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27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2520"/>
        <w:gridCol w:w="2970"/>
        <w:gridCol w:w="1350"/>
        <w:gridCol w:w="1530"/>
        <w:gridCol w:w="2970"/>
      </w:tblGrid>
      <w:tr w:rsidR="00D90E1B" w:rsidRPr="00D90E1B" w:rsidTr="00FA2593">
        <w:trPr>
          <w:trHeight w:val="780"/>
          <w:tblHeader/>
        </w:trPr>
        <w:tc>
          <w:tcPr>
            <w:tcW w:w="1435" w:type="dxa"/>
            <w:shd w:val="clear" w:color="auto" w:fill="auto"/>
            <w:vAlign w:val="center"/>
            <w:hideMark/>
          </w:tcPr>
          <w:p w:rsidR="00D90E1B" w:rsidRPr="00D90E1B" w:rsidRDefault="00D90E1B" w:rsidP="00D90E1B">
            <w:pPr>
              <w:rPr>
                <w:b/>
                <w:bCs/>
              </w:rPr>
            </w:pPr>
            <w:r w:rsidRPr="00D90E1B">
              <w:rPr>
                <w:b/>
                <w:bCs/>
              </w:rPr>
              <w:t>Authors and year</w:t>
            </w:r>
          </w:p>
        </w:tc>
        <w:tc>
          <w:tcPr>
            <w:tcW w:w="2520" w:type="dxa"/>
            <w:shd w:val="clear" w:color="auto" w:fill="auto"/>
            <w:vAlign w:val="center"/>
            <w:hideMark/>
          </w:tcPr>
          <w:p w:rsidR="00D90E1B" w:rsidRPr="00D90E1B" w:rsidRDefault="00D90E1B" w:rsidP="00D90E1B">
            <w:pPr>
              <w:rPr>
                <w:b/>
                <w:bCs/>
              </w:rPr>
            </w:pPr>
            <w:r w:rsidRPr="00D90E1B">
              <w:rPr>
                <w:b/>
                <w:bCs/>
              </w:rPr>
              <w:t>Title</w:t>
            </w:r>
          </w:p>
        </w:tc>
        <w:tc>
          <w:tcPr>
            <w:tcW w:w="2970" w:type="dxa"/>
            <w:shd w:val="clear" w:color="auto" w:fill="auto"/>
            <w:vAlign w:val="center"/>
            <w:hideMark/>
          </w:tcPr>
          <w:p w:rsidR="00D90E1B" w:rsidRPr="00D90E1B" w:rsidRDefault="00D90E1B" w:rsidP="00D90E1B">
            <w:pPr>
              <w:rPr>
                <w:b/>
                <w:bCs/>
              </w:rPr>
            </w:pPr>
            <w:r w:rsidRPr="00D90E1B">
              <w:rPr>
                <w:b/>
                <w:bCs/>
              </w:rPr>
              <w:t>Country/ Experience/ Purpose</w:t>
            </w:r>
          </w:p>
        </w:tc>
        <w:tc>
          <w:tcPr>
            <w:tcW w:w="1350" w:type="dxa"/>
            <w:shd w:val="clear" w:color="auto" w:fill="auto"/>
            <w:vAlign w:val="center"/>
            <w:hideMark/>
          </w:tcPr>
          <w:p w:rsidR="00D90E1B" w:rsidRPr="00D90E1B" w:rsidRDefault="00D90E1B" w:rsidP="00D90E1B">
            <w:pPr>
              <w:rPr>
                <w:b/>
                <w:bCs/>
              </w:rPr>
            </w:pPr>
            <w:r w:rsidRPr="00D90E1B">
              <w:rPr>
                <w:b/>
                <w:bCs/>
              </w:rPr>
              <w:t>Design/ Method/ Models</w:t>
            </w:r>
          </w:p>
        </w:tc>
        <w:tc>
          <w:tcPr>
            <w:tcW w:w="1530" w:type="dxa"/>
            <w:shd w:val="clear" w:color="auto" w:fill="auto"/>
            <w:vAlign w:val="center"/>
            <w:hideMark/>
          </w:tcPr>
          <w:p w:rsidR="00D90E1B" w:rsidRPr="00D90E1B" w:rsidRDefault="00D90E1B" w:rsidP="00D90E1B">
            <w:pPr>
              <w:rPr>
                <w:b/>
                <w:bCs/>
              </w:rPr>
            </w:pPr>
            <w:r w:rsidRPr="00D90E1B">
              <w:rPr>
                <w:b/>
                <w:bCs/>
              </w:rPr>
              <w:t>Sample/ Size</w:t>
            </w:r>
          </w:p>
        </w:tc>
        <w:tc>
          <w:tcPr>
            <w:tcW w:w="2970" w:type="dxa"/>
            <w:shd w:val="clear" w:color="auto" w:fill="auto"/>
            <w:vAlign w:val="center"/>
            <w:hideMark/>
          </w:tcPr>
          <w:p w:rsidR="00D90E1B" w:rsidRPr="00D90E1B" w:rsidRDefault="00D90E1B" w:rsidP="00D90E1B">
            <w:pPr>
              <w:rPr>
                <w:b/>
                <w:bCs/>
              </w:rPr>
            </w:pPr>
            <w:r w:rsidRPr="00D90E1B">
              <w:rPr>
                <w:b/>
                <w:bCs/>
              </w:rPr>
              <w:t>Findings</w:t>
            </w:r>
          </w:p>
        </w:tc>
      </w:tr>
      <w:tr w:rsidR="00D90E1B" w:rsidRPr="00D90E1B" w:rsidTr="00FA2593">
        <w:trPr>
          <w:trHeight w:val="3168"/>
        </w:trPr>
        <w:tc>
          <w:tcPr>
            <w:tcW w:w="1435" w:type="dxa"/>
            <w:shd w:val="clear" w:color="auto" w:fill="auto"/>
            <w:vAlign w:val="center"/>
            <w:hideMark/>
          </w:tcPr>
          <w:p w:rsidR="00D90E1B" w:rsidRPr="00D90E1B" w:rsidRDefault="00D90E1B" w:rsidP="00D90E1B">
            <w:r w:rsidRPr="00D90E1B">
              <w:fldChar w:fldCharType="begin">
                <w:fldData xml:space="preserve">PEVuZE5vdGU+PENpdGU+PEF1dGhvcj5BYmVkaW5pPC9BdXRob3I+PFllYXI+MjAxMjwvWWVhcj48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</w:fldData>
              </w:fldChar>
            </w:r>
            <w:r w:rsidRPr="00D90E1B">
              <w:instrText xml:space="preserve"> ADDIN EN.CITE </w:instrText>
            </w:r>
            <w:r w:rsidRPr="00D90E1B">
              <w:fldChar w:fldCharType="begin">
                <w:fldData xml:space="preserve">PEVuZE5vdGU+PENpdGU+PEF1dGhvcj5BYmVkaW5pPC9BdXRob3I+PFllYXI+MjAxMjwvWWVhcj48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</w:fldData>
              </w:fldChar>
            </w:r>
            <w:r w:rsidRPr="00D90E1B">
              <w:instrText xml:space="preserve"> ADDIN EN.CITE.DATA </w:instrText>
            </w:r>
            <w:r w:rsidRPr="00D90E1B">
              <w:fldChar w:fldCharType="end"/>
            </w:r>
            <w:r w:rsidRPr="00D90E1B">
              <w:fldChar w:fldCharType="separate"/>
            </w:r>
            <w:r w:rsidRPr="00D90E1B">
              <w:t>(</w:t>
            </w:r>
            <w:proofErr w:type="spellStart"/>
            <w:r w:rsidRPr="00D90E1B">
              <w:t>Abedini</w:t>
            </w:r>
            <w:proofErr w:type="spellEnd"/>
            <w:r w:rsidRPr="00D90E1B">
              <w:t xml:space="preserve">, </w:t>
            </w:r>
            <w:proofErr w:type="spellStart"/>
            <w:r w:rsidRPr="00D90E1B">
              <w:t>Gruppen</w:t>
            </w:r>
            <w:proofErr w:type="spellEnd"/>
            <w:r w:rsidRPr="00D90E1B">
              <w:t xml:space="preserve">, </w:t>
            </w:r>
            <w:proofErr w:type="spellStart"/>
            <w:r w:rsidRPr="00D90E1B">
              <w:t>Kolars</w:t>
            </w:r>
            <w:proofErr w:type="spellEnd"/>
            <w:r w:rsidRPr="00D90E1B">
              <w:t xml:space="preserve">, &amp; </w:t>
            </w:r>
            <w:proofErr w:type="spellStart"/>
            <w:r w:rsidRPr="00D90E1B">
              <w:t>Kumagai</w:t>
            </w:r>
            <w:proofErr w:type="spellEnd"/>
            <w:r w:rsidRPr="00D90E1B">
              <w:t>, 2012)</w:t>
            </w:r>
            <w:r w:rsidRPr="00D90E1B">
              <w:fldChar w:fldCharType="end"/>
            </w:r>
          </w:p>
        </w:tc>
        <w:tc>
          <w:tcPr>
            <w:tcW w:w="2520" w:type="dxa"/>
            <w:shd w:val="clear" w:color="auto" w:fill="auto"/>
            <w:vAlign w:val="center"/>
            <w:hideMark/>
          </w:tcPr>
          <w:p w:rsidR="00D90E1B" w:rsidRPr="00D90E1B" w:rsidRDefault="00D90E1B" w:rsidP="00D90E1B">
            <w:r w:rsidRPr="00D90E1B">
              <w:t>Understanding the effects of short-term international service-learning trips on medical students</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eek international service-learning trips (ISLTs); One way U.S. to Cuba, the Dominican Republic, Guatemala, Jamaica, or Peru</w:t>
            </w:r>
            <w:r w:rsidRPr="00D90E1B">
              <w:rPr>
                <w:bCs/>
              </w:rPr>
              <w:br/>
              <w:t xml:space="preserve">Purpose: To understand what meaning(s) preclinical students attributed to </w:t>
            </w:r>
            <w:bookmarkStart w:id="0" w:name="_GoBack"/>
            <w:bookmarkEnd w:id="0"/>
            <w:r w:rsidRPr="00D90E1B">
              <w:rPr>
                <w:bCs/>
              </w:rPr>
              <w:t>participation in one-week international service-learning trips</w:t>
            </w:r>
          </w:p>
        </w:tc>
        <w:tc>
          <w:tcPr>
            <w:tcW w:w="1350" w:type="dxa"/>
            <w:shd w:val="clear" w:color="auto" w:fill="auto"/>
            <w:vAlign w:val="center"/>
            <w:hideMark/>
          </w:tcPr>
          <w:p w:rsidR="00D90E1B" w:rsidRPr="00D90E1B" w:rsidRDefault="00D90E1B" w:rsidP="00D90E1B">
            <w:r w:rsidRPr="00D90E1B">
              <w:t>A 15-item online questionnaire, Face-to-face, semi structured interviews</w:t>
            </w:r>
          </w:p>
        </w:tc>
        <w:tc>
          <w:tcPr>
            <w:tcW w:w="1530" w:type="dxa"/>
            <w:shd w:val="clear" w:color="auto" w:fill="auto"/>
            <w:vAlign w:val="center"/>
            <w:hideMark/>
          </w:tcPr>
          <w:p w:rsidR="00D90E1B" w:rsidRPr="00D90E1B" w:rsidRDefault="00D90E1B" w:rsidP="00D90E1B">
            <w:r w:rsidRPr="00D90E1B">
              <w:t xml:space="preserve">A random sample of 24 students; 17 students agreed to participate </w:t>
            </w:r>
          </w:p>
        </w:tc>
        <w:tc>
          <w:tcPr>
            <w:tcW w:w="2970" w:type="dxa"/>
            <w:shd w:val="clear" w:color="auto" w:fill="auto"/>
            <w:vAlign w:val="center"/>
            <w:hideMark/>
          </w:tcPr>
          <w:p w:rsidR="00D90E1B" w:rsidRPr="00D90E1B" w:rsidRDefault="00D90E1B" w:rsidP="00D90E1B">
            <w:r w:rsidRPr="00D90E1B">
              <w:t xml:space="preserve">Students reported: </w:t>
            </w:r>
          </w:p>
          <w:p w:rsidR="00D90E1B" w:rsidRPr="00D90E1B" w:rsidRDefault="00D90E1B" w:rsidP="00D90E1B">
            <w:r w:rsidRPr="00D90E1B">
              <w:t>--improved clinical skills and outcomes for the community</w:t>
            </w:r>
          </w:p>
          <w:p w:rsidR="00D90E1B" w:rsidRPr="00D90E1B" w:rsidRDefault="00D90E1B" w:rsidP="00D90E1B">
            <w:r w:rsidRPr="00D90E1B">
              <w:t>--a range of challenges associated with the nature of the visit and working in a low-income setting</w:t>
            </w:r>
          </w:p>
          <w:p w:rsidR="00D90E1B" w:rsidRPr="00D90E1B" w:rsidRDefault="00D90E1B" w:rsidP="00D90E1B">
            <w:r w:rsidRPr="00D90E1B">
              <w:t xml:space="preserve">--improved understanding of working in a global health context </w:t>
            </w:r>
          </w:p>
        </w:tc>
      </w:tr>
      <w:tr w:rsidR="00D90E1B" w:rsidRPr="00D90E1B" w:rsidTr="00FA2593">
        <w:trPr>
          <w:trHeight w:val="3456"/>
        </w:trPr>
        <w:tc>
          <w:tcPr>
            <w:tcW w:w="1435" w:type="dxa"/>
            <w:shd w:val="clear" w:color="auto" w:fill="auto"/>
            <w:vAlign w:val="center"/>
            <w:hideMark/>
          </w:tcPr>
          <w:p w:rsidR="00D90E1B" w:rsidRPr="00D90E1B" w:rsidRDefault="00D90E1B" w:rsidP="00D90E1B">
            <w:r w:rsidRPr="00D90E1B">
              <w:fldChar w:fldCharType="begin">
                <w:fldData xml:space="preserve">PEVuZE5vdGU+PENpdGU+PEF1dGhvcj5BbWVyc29uPC9BdXRob3I+PFllYXI+MjAxMDwvWWVhcj48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</w:fldData>
              </w:fldChar>
            </w:r>
            <w:r w:rsidRPr="00D90E1B">
              <w:instrText xml:space="preserve"> ADDIN EN.CITE </w:instrText>
            </w:r>
            <w:r w:rsidRPr="00D90E1B">
              <w:fldChar w:fldCharType="begin">
                <w:fldData xml:space="preserve">PEVuZE5vdGU+PENpdGU+PEF1dGhvcj5BbWVyc29uPC9BdXRob3I+PFllYXI+MjAxMDwvWWVhcj48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</w:fldData>
              </w:fldChar>
            </w:r>
            <w:r w:rsidRPr="00D90E1B">
              <w:instrText xml:space="preserve"> ADDIN EN.CITE.DATA </w:instrText>
            </w:r>
            <w:r w:rsidRPr="00D90E1B">
              <w:fldChar w:fldCharType="end"/>
            </w:r>
            <w:r w:rsidRPr="00D90E1B">
              <w:fldChar w:fldCharType="separate"/>
            </w:r>
            <w:r w:rsidRPr="00D90E1B">
              <w:t>(</w:t>
            </w:r>
            <w:proofErr w:type="spellStart"/>
            <w:r w:rsidRPr="00D90E1B">
              <w:t>Amerson</w:t>
            </w:r>
            <w:proofErr w:type="spellEnd"/>
            <w:r w:rsidRPr="00D90E1B">
              <w:t>, 2010)</w:t>
            </w:r>
            <w:r w:rsidRPr="00D90E1B">
              <w:fldChar w:fldCharType="end"/>
            </w:r>
          </w:p>
        </w:tc>
        <w:tc>
          <w:tcPr>
            <w:tcW w:w="2520" w:type="dxa"/>
            <w:shd w:val="clear" w:color="auto" w:fill="auto"/>
            <w:vAlign w:val="center"/>
            <w:hideMark/>
          </w:tcPr>
          <w:p w:rsidR="00D90E1B" w:rsidRPr="00D90E1B" w:rsidRDefault="00D90E1B" w:rsidP="00D90E1B">
            <w:r w:rsidRPr="00D90E1B">
              <w:t>The impact of service-learning on cultural competence</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A week-long immersion experience in Guatemala</w:t>
            </w:r>
            <w:r w:rsidRPr="00D90E1B">
              <w:rPr>
                <w:bCs/>
              </w:rPr>
              <w:br/>
              <w:t>Purpose: To evaluate the self-perceive cultural competence of baccalaureate nursing students enrolled in a community health nursing course following the completion of service-learning projects with local and international communities</w:t>
            </w:r>
          </w:p>
        </w:tc>
        <w:tc>
          <w:tcPr>
            <w:tcW w:w="1350" w:type="dxa"/>
            <w:shd w:val="clear" w:color="auto" w:fill="auto"/>
            <w:vAlign w:val="center"/>
            <w:hideMark/>
          </w:tcPr>
          <w:p w:rsidR="00D90E1B" w:rsidRPr="00D90E1B" w:rsidRDefault="00D90E1B" w:rsidP="00D90E1B">
            <w:r w:rsidRPr="00D90E1B">
              <w:t>Survey; The Transcultural Self-Efficacy Tool (TSET) was administered at the beginning and completion of the semester.</w:t>
            </w:r>
          </w:p>
        </w:tc>
        <w:tc>
          <w:tcPr>
            <w:tcW w:w="1530" w:type="dxa"/>
            <w:shd w:val="clear" w:color="auto" w:fill="auto"/>
            <w:vAlign w:val="center"/>
            <w:hideMark/>
          </w:tcPr>
          <w:p w:rsidR="00D90E1B" w:rsidRPr="00D90E1B" w:rsidRDefault="00D90E1B" w:rsidP="00D90E1B">
            <w:r w:rsidRPr="00D90E1B">
              <w:t>A convenience sample of 69 baccalaureate nursing students enrolled in a community health nursing course</w:t>
            </w:r>
          </w:p>
        </w:tc>
        <w:tc>
          <w:tcPr>
            <w:tcW w:w="2970" w:type="dxa"/>
            <w:shd w:val="clear" w:color="auto" w:fill="auto"/>
            <w:vAlign w:val="center"/>
            <w:hideMark/>
          </w:tcPr>
          <w:p w:rsidR="00D90E1B" w:rsidRPr="00D90E1B" w:rsidRDefault="00D90E1B" w:rsidP="00D90E1B">
            <w:r w:rsidRPr="00D90E1B">
              <w:t>Nursing students perceived an increase in their abilities in cognitive, practical, and affective dimensions following participation in a service-learning project</w:t>
            </w:r>
          </w:p>
        </w:tc>
      </w:tr>
      <w:tr w:rsidR="00D90E1B" w:rsidRPr="00D90E1B" w:rsidTr="00FA2593">
        <w:trPr>
          <w:trHeight w:val="2304"/>
        </w:trPr>
        <w:tc>
          <w:tcPr>
            <w:tcW w:w="1435" w:type="dxa"/>
            <w:shd w:val="clear" w:color="auto" w:fill="auto"/>
            <w:vAlign w:val="center"/>
            <w:hideMark/>
          </w:tcPr>
          <w:p w:rsidR="00D90E1B" w:rsidRPr="00D90E1B" w:rsidRDefault="00D90E1B" w:rsidP="00D90E1B">
            <w:r w:rsidRPr="00D90E1B">
              <w:lastRenderedPageBreak/>
              <w:fldChar w:fldCharType="begin"/>
            </w:r>
            <w:r w:rsidRPr="00D90E1B">
              <w:instrText xml:space="preserve"><![CDATA[ ADDIN EN.CITE <EndNote><Cite><Author>Amerson</Author><Year>2014</Year><RecNum>5010</RecNum><DisplayText>(Amerson &amp; Livingston, 2014)</DisplayText><record><rec-number>5010</rec-number><foreign-keys><key app="EN" db-id="50wxdpzd9vd5r7e9t5b595djrfpttrxw9avp" timestamp="1502389843">5010</key></foreign-keys><ref-type name="Journal Article">17</ref-type><contributors><authors><author>Amerson, R.</author><author>Livingston, W. G.</author></authors></contributors><auth-address>School of Nursing, Clemson University, Clemson, SC, USA.</auth-address><titles><title>Reflexive photography: an alternative method for documenting the learning process of cultural competence</title><secondary-title>J Transcult Nurs</secondary-title><alt-title>Journal of transcultural nursing : official journal of the Transcultural Nursing Society</alt-title></titles><periodical><full-title>J Transcult Nurs</full-title></periodical><pages>202-10</pages><volume>25</volume><number>2</number><edition>2014/02/08</edition><keywords><keyword>Culturally Competent Care</keyword><keyword>Documentation</keyword><keyword>Female</keyword><keyword>Guatemala</keyword><keyword>Humans</keyword><keyword>Learning</keyword><keyword>*Photography</keyword><keyword>Qualitative Research</keyword><keyword>Students, Nursing</keyword><keyword>Transcultural Nursing/*education</keyword><keyword>Young Adult</keyword><keyword>international educational experiences</keyword><keyword>patient/client/family education</keyword><keyword>photography</keyword><keyword>promotora</keyword><keyword>transcultural self-efficacy</keyword></keywords><dates><year>2014</year><pub-dates><date>Apr</date></pub-dates></dates><isbn>1043-6596</isbn><accession-num>24504071</accession-num><urls></urls><electronic-resource-num>10.1177/1043659613515719</electronic-resource-num><remote-database-provider>NLM</remote-database-provider><language>eng</language></record></Cite></EndNote>]]></w:instrText>
            </w:r>
            <w:r w:rsidRPr="00D90E1B">
              <w:fldChar w:fldCharType="separate"/>
            </w:r>
            <w:r w:rsidRPr="00D90E1B">
              <w:t>(</w:t>
            </w:r>
            <w:proofErr w:type="spellStart"/>
            <w:r w:rsidRPr="00D90E1B">
              <w:t>Amerson</w:t>
            </w:r>
            <w:proofErr w:type="spellEnd"/>
            <w:r w:rsidRPr="00D90E1B">
              <w:t xml:space="preserve"> &amp; Livingston, 2014)</w:t>
            </w:r>
            <w:r w:rsidRPr="00D90E1B">
              <w:fldChar w:fldCharType="end"/>
            </w:r>
          </w:p>
        </w:tc>
        <w:tc>
          <w:tcPr>
            <w:tcW w:w="2520" w:type="dxa"/>
            <w:shd w:val="clear" w:color="auto" w:fill="auto"/>
            <w:vAlign w:val="center"/>
            <w:hideMark/>
          </w:tcPr>
          <w:p w:rsidR="00D90E1B" w:rsidRPr="00D90E1B" w:rsidRDefault="00D90E1B" w:rsidP="00D90E1B">
            <w:r w:rsidRPr="00D90E1B">
              <w:t>Reflexive photography: an alternative method for documenting the learning process of cultural competence</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trip to Guatemala</w:t>
            </w:r>
            <w:r w:rsidRPr="00D90E1B">
              <w:rPr>
                <w:bCs/>
              </w:rPr>
              <w:br/>
              <w:t>Purpose: To evaluate the learning process of cultural competence during an international service-learning project in Guatemala</w:t>
            </w:r>
          </w:p>
        </w:tc>
        <w:tc>
          <w:tcPr>
            <w:tcW w:w="1350" w:type="dxa"/>
            <w:shd w:val="clear" w:color="auto" w:fill="auto"/>
            <w:vAlign w:val="center"/>
            <w:hideMark/>
          </w:tcPr>
          <w:p w:rsidR="00D90E1B" w:rsidRPr="00D90E1B" w:rsidRDefault="00D90E1B" w:rsidP="00D90E1B">
            <w:r w:rsidRPr="00D90E1B">
              <w:t>Qualitative descriptive study; conducted family and community assessments, engaged in home visits, and provided health education</w:t>
            </w:r>
          </w:p>
        </w:tc>
        <w:tc>
          <w:tcPr>
            <w:tcW w:w="1530" w:type="dxa"/>
            <w:shd w:val="clear" w:color="auto" w:fill="auto"/>
            <w:vAlign w:val="center"/>
            <w:hideMark/>
          </w:tcPr>
          <w:p w:rsidR="00D90E1B" w:rsidRPr="00D90E1B" w:rsidRDefault="00D90E1B" w:rsidP="00D90E1B">
            <w:r w:rsidRPr="00D90E1B">
              <w:t>A purposive sample of 10 baccalaureate nursing students traveled to Guatemala</w:t>
            </w:r>
          </w:p>
        </w:tc>
        <w:tc>
          <w:tcPr>
            <w:tcW w:w="2970" w:type="dxa"/>
            <w:shd w:val="clear" w:color="auto" w:fill="auto"/>
            <w:vAlign w:val="center"/>
            <w:hideMark/>
          </w:tcPr>
          <w:p w:rsidR="00D90E1B" w:rsidRPr="00D90E1B" w:rsidRDefault="00D90E1B" w:rsidP="00D90E1B">
            <w:r w:rsidRPr="00D90E1B">
              <w:t>Making home visits and teaching others from a different culture increased students' transcultural self-efficacy</w:t>
            </w:r>
          </w:p>
        </w:tc>
      </w:tr>
      <w:tr w:rsidR="00D90E1B" w:rsidRPr="00D90E1B" w:rsidTr="00FA2593">
        <w:trPr>
          <w:trHeight w:val="7200"/>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CZW50bGV5PC9BdXRob3I+PFllYXI+MjAwNzwvWWVhcj48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</w:fldData>
              </w:fldChar>
            </w:r>
            <w:r w:rsidRPr="00D90E1B">
              <w:instrText xml:space="preserve"> ADDIN EN.CITE </w:instrText>
            </w:r>
            <w:r w:rsidRPr="00D90E1B">
              <w:fldChar w:fldCharType="begin">
                <w:fldData xml:space="preserve">PEVuZE5vdGU+PENpdGU+PEF1dGhvcj5CZW50bGV5PC9BdXRob3I+PFllYXI+MjAwNzwvWWVhcj48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</w:fldData>
              </w:fldChar>
            </w:r>
            <w:r w:rsidRPr="00D90E1B">
              <w:instrText xml:space="preserve"> ADDIN EN.CITE.DATA </w:instrText>
            </w:r>
            <w:r w:rsidRPr="00D90E1B">
              <w:fldChar w:fldCharType="end"/>
            </w:r>
            <w:r w:rsidRPr="00D90E1B">
              <w:fldChar w:fldCharType="separate"/>
            </w:r>
            <w:r w:rsidRPr="00D90E1B">
              <w:t>(Bentley &amp; Ellison, 2007)</w:t>
            </w:r>
            <w:r w:rsidRPr="00D90E1B">
              <w:fldChar w:fldCharType="end"/>
            </w:r>
          </w:p>
        </w:tc>
        <w:tc>
          <w:tcPr>
            <w:tcW w:w="2520" w:type="dxa"/>
            <w:shd w:val="clear" w:color="auto" w:fill="auto"/>
            <w:vAlign w:val="center"/>
            <w:hideMark/>
          </w:tcPr>
          <w:p w:rsidR="00D90E1B" w:rsidRPr="00D90E1B" w:rsidRDefault="00D90E1B" w:rsidP="00D90E1B">
            <w:r w:rsidRPr="00D90E1B">
              <w:t>Increasing Cultural Competence in Nursing through International Service-Learning Experiences</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international service-learning trip to Ecuador</w:t>
            </w:r>
            <w:r w:rsidRPr="00D90E1B">
              <w:rPr>
                <w:bCs/>
              </w:rPr>
              <w:br/>
              <w:t xml:space="preserve">Purpose: To prepare nursing students to become culturally competent practitioners </w:t>
            </w:r>
          </w:p>
        </w:tc>
        <w:tc>
          <w:tcPr>
            <w:tcW w:w="1350" w:type="dxa"/>
            <w:shd w:val="clear" w:color="auto" w:fill="auto"/>
            <w:vAlign w:val="center"/>
            <w:hideMark/>
          </w:tcPr>
          <w:p w:rsidR="00D90E1B" w:rsidRPr="00D90E1B" w:rsidRDefault="00D90E1B" w:rsidP="00D90E1B">
            <w:r w:rsidRPr="00D90E1B">
              <w:t>Descriptive study; student evaluation of course and trip</w:t>
            </w:r>
          </w:p>
        </w:tc>
        <w:tc>
          <w:tcPr>
            <w:tcW w:w="1530" w:type="dxa"/>
            <w:shd w:val="clear" w:color="auto" w:fill="auto"/>
            <w:vAlign w:val="center"/>
            <w:hideMark/>
          </w:tcPr>
          <w:p w:rsidR="00D90E1B" w:rsidRPr="00D90E1B" w:rsidRDefault="00D90E1B" w:rsidP="00D90E1B">
            <w:r w:rsidRPr="00D90E1B">
              <w:t>25 nursing students</w:t>
            </w:r>
          </w:p>
        </w:tc>
        <w:tc>
          <w:tcPr>
            <w:tcW w:w="2970" w:type="dxa"/>
            <w:shd w:val="clear" w:color="auto" w:fill="auto"/>
            <w:vAlign w:val="center"/>
            <w:hideMark/>
          </w:tcPr>
          <w:p w:rsidR="00D90E1B" w:rsidRPr="00D90E1B" w:rsidRDefault="00D90E1B" w:rsidP="00D90E1B">
            <w:r w:rsidRPr="00D90E1B">
              <w:t>The trip and immersion experience led to changed attitudes toward working with those from other cultures.</w:t>
            </w:r>
            <w:r w:rsidRPr="00D90E1B">
              <w:br/>
              <w:t>--Tailored cross-cultural courses help increase knowledge about other cultures including knowledge about values, beliefs, and practices</w:t>
            </w:r>
            <w:r w:rsidRPr="00D90E1B">
              <w:br/>
              <w:t>--For most students to achieve greater cultural competence, immersion experience was needed</w:t>
            </w:r>
            <w:r w:rsidRPr="00D90E1B">
              <w:br/>
              <w:t>--In an immersion experience, like an international trip, students may more easily leave their daily personal and professional relationships and responsibilities behind and truly experience the lives and environment of those visited</w:t>
            </w:r>
            <w:r w:rsidRPr="00D90E1B">
              <w:br/>
              <w:t>--The specific course and service-learning international trip made a valuable difference in the students' development of cultural competence</w:t>
            </w:r>
          </w:p>
        </w:tc>
      </w:tr>
      <w:tr w:rsidR="00D90E1B" w:rsidRPr="00D90E1B" w:rsidTr="00FA2593">
        <w:trPr>
          <w:trHeight w:val="3168"/>
        </w:trPr>
        <w:tc>
          <w:tcPr>
            <w:tcW w:w="1435" w:type="dxa"/>
            <w:shd w:val="clear" w:color="auto" w:fill="auto"/>
            <w:vAlign w:val="center"/>
            <w:hideMark/>
          </w:tcPr>
          <w:p w:rsidR="00D90E1B" w:rsidRPr="00D90E1B" w:rsidRDefault="00D90E1B" w:rsidP="00D90E1B">
            <w:r w:rsidRPr="00D90E1B">
              <w:lastRenderedPageBreak/>
              <w:fldChar w:fldCharType="begin"/>
            </w:r>
            <w:r w:rsidRPr="00D90E1B">
              <w:instrText xml:space="preserve"><![CDATA[ ADDIN EN.CITE <EndNote><Cite><Author>Booth</Author><Year>2016</Year><RecNum>5013</RecNum><DisplayText>(Booth, 2016)</DisplayText><record><rec-number>5013</rec-number><foreign-keys><key app="EN" db-id="50wxdpzd9vd5r7e9t5b595djrfpttrxw9avp" timestamp="1502389843">5013</key></foreign-keys><ref-type name="Journal Article">17</ref-type><contributors><authors><author>Booth, L.</author></authors></contributors><auth-address>a Capstone College of Nursing, The University of Alabama , Box 870358, Tuscaloosa , AL 35487-0358 , USA.</auth-address><titles><title>Compassion: a universal language</title><secondary-title>Contemp Nurse</secondary-title><alt-title>Contemporary nurse</alt-title></titles><periodical><full-title>Contemp Nurse</full-title></periodical><alt-periodical><full-title>Contemp Nurse</full-title><abbr-1>Contemporary nurse</abbr-1></alt-periodical><pages>366-8</pages><volume>52</volume><number>2-3</number><edition>2016/08/19</edition><keywords><keyword>*Curriculum</keyword><keyword>Education, Nursing/*organization &amp; administration</keyword><keyword>*Empathy</keyword><keyword>Humans</keyword><keyword>Nurse-Patient Relations</keyword><keyword>Students, Nursing/*psychology</keyword><keyword>caring</keyword><keyword>compassion</keyword><keyword>international medical trips</keyword><keyword>service learning</keyword></keywords><dates><year>2016</year><pub-dates><date>Apr-Jun</date></pub-dates></dates><isbn>1037-6178</isbn><accession-num>27536804</accession-num><urls></urls><electronic-resource-num>10.1080/10376178.2016.1221325</electronic-resource-num><remote-database-provider>NLM</remote-database-provider><language>eng</language></record></Cite></EndNote>]]></w:instrText>
            </w:r>
            <w:r w:rsidRPr="00D90E1B">
              <w:fldChar w:fldCharType="separate"/>
            </w:r>
            <w:r w:rsidRPr="00D90E1B">
              <w:t>(Booth, 2016)</w:t>
            </w:r>
            <w:r w:rsidRPr="00D90E1B">
              <w:fldChar w:fldCharType="end"/>
            </w:r>
          </w:p>
        </w:tc>
        <w:tc>
          <w:tcPr>
            <w:tcW w:w="2520" w:type="dxa"/>
            <w:shd w:val="clear" w:color="auto" w:fill="auto"/>
            <w:vAlign w:val="center"/>
            <w:hideMark/>
          </w:tcPr>
          <w:p w:rsidR="00D90E1B" w:rsidRPr="00D90E1B" w:rsidRDefault="00D90E1B" w:rsidP="00D90E1B">
            <w:r w:rsidRPr="00D90E1B">
              <w:t>Compassion: a universal language</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medical trip to Indochina</w:t>
            </w:r>
            <w:r w:rsidRPr="00D90E1B">
              <w:rPr>
                <w:bCs/>
              </w:rPr>
              <w:br/>
              <w:t>Purpose: To utilize any available resources in nursing education to demonstrate and model compassionate behaviors in order for students to not lose sight of what compassion means for the profession and calling of nursing</w:t>
            </w:r>
          </w:p>
        </w:tc>
        <w:tc>
          <w:tcPr>
            <w:tcW w:w="1350" w:type="dxa"/>
            <w:shd w:val="clear" w:color="auto" w:fill="auto"/>
            <w:vAlign w:val="center"/>
            <w:hideMark/>
          </w:tcPr>
          <w:p w:rsidR="00D90E1B" w:rsidRPr="00D90E1B" w:rsidRDefault="00D90E1B" w:rsidP="00D90E1B">
            <w:r w:rsidRPr="00D90E1B">
              <w:t>Descriptive study</w:t>
            </w:r>
          </w:p>
        </w:tc>
        <w:tc>
          <w:tcPr>
            <w:tcW w:w="1530" w:type="dxa"/>
            <w:shd w:val="clear" w:color="auto" w:fill="auto"/>
            <w:vAlign w:val="center"/>
            <w:hideMark/>
          </w:tcPr>
          <w:p w:rsidR="00D90E1B" w:rsidRPr="00D90E1B" w:rsidRDefault="00D90E1B" w:rsidP="00D90E1B">
            <w:r w:rsidRPr="00D90E1B">
              <w:t>N/M</w:t>
            </w:r>
          </w:p>
        </w:tc>
        <w:tc>
          <w:tcPr>
            <w:tcW w:w="2970" w:type="dxa"/>
            <w:shd w:val="clear" w:color="auto" w:fill="auto"/>
            <w:vAlign w:val="center"/>
            <w:hideMark/>
          </w:tcPr>
          <w:p w:rsidR="00D90E1B" w:rsidRPr="00D90E1B" w:rsidRDefault="00D90E1B" w:rsidP="00D90E1B">
            <w:r w:rsidRPr="00D90E1B">
              <w:t>Students perceived that despite cultural differences, language barriers, and thousands of miles of separation, compassion had the capacity to reduce these barriers</w:t>
            </w:r>
          </w:p>
        </w:tc>
      </w:tr>
      <w:tr w:rsidR="00D90E1B" w:rsidRPr="00D90E1B" w:rsidTr="00FA2593">
        <w:trPr>
          <w:trHeight w:val="2880"/>
        </w:trPr>
        <w:tc>
          <w:tcPr>
            <w:tcW w:w="1435" w:type="dxa"/>
            <w:shd w:val="clear" w:color="auto" w:fill="auto"/>
            <w:vAlign w:val="center"/>
            <w:hideMark/>
          </w:tcPr>
          <w:p w:rsidR="00D90E1B" w:rsidRPr="00D90E1B" w:rsidRDefault="00D90E1B" w:rsidP="00D90E1B">
            <w:r w:rsidRPr="00D90E1B">
              <w:fldChar w:fldCharType="begin"/>
            </w:r>
            <w:r w:rsidRPr="00D90E1B">
              <w:instrText xml:space="preserve"><![CDATA[ ADDIN EN.CITE <EndNote><Cite><Author>Chaponniere</Author><Year>2013</Year><RecNum>5016</RecNum><DisplayText>(Chaponniere et al., 2013)</DisplayText><record><rec-number>5016</rec-number><foreign-keys><key app="EN" db-id="50wxdpzd9vd5r7e9t5b595djrfpttrxw9avp" timestamp="1502389843">5016</key></foreign-keys><ref-type name="Journal Article">17</ref-type><contributors><authors><author>Chaponniere, P. A.</author><author>Cherup, S. M.</author><author>Lodge, L.</author></authors></contributors><auth-address>Grand Valley State University, Grand Rapids, MI 49503-3314, USA. chaponnp@gvsu.edu</auth-address><titles><title>Measuring the impact of health education modules in Cameroon, West Africa</title><secondary-title>J Transcult Nurs</secondary-title><alt-title>Journal of transcultural nursing : official journal of the Transcultural Nursing Society</alt-title></titles><periodical><full-title>J Transcult Nurs</full-title></periodical><pages>254-62</pages><volume>24</volume><number>3</number><edition>2013/06/15</edition><keywords><keyword>Adult</keyword><keyword>*African Continental Ancestry Group</keyword><keyword>Cameroon</keyword><keyword>Child</keyword><keyword>Child, Preschool</keyword><keyword>Diarrhea/ethnology/*prevention &amp; control</keyword><keyword>Female</keyword><keyword>Health Behavior/*ethnology</keyword><keyword>Health Education/*organization &amp; administration</keyword><keyword>Health Knowledge, Attitudes, Practice/*ethnology</keyword><keyword>Humans</keyword><keyword>Male</keyword><keyword>Rural Health/*ethnology</keyword><keyword>Lamso tribe in Cameroon</keyword><keyword>community health</keyword><keyword>focus group analysis</keyword><keyword>transcultural health</keyword></keywords><dates><year>2013</year><pub-dates><date>Jul</date></pub-dates></dates><isbn>1043-6596</isbn><accession-num>23765564</accession-num><urls></urls><electronic-resource-num>10.1177/1043659613481625</electronic-resource-num><remote-database-provider>NLM</remote-database-provider><language>eng</language></record></Cite></EndNote>]]></w:instrText>
            </w:r>
            <w:r w:rsidRPr="00D90E1B">
              <w:fldChar w:fldCharType="separate"/>
            </w:r>
            <w:r w:rsidRPr="00D90E1B">
              <w:t>(</w:t>
            </w:r>
            <w:proofErr w:type="spellStart"/>
            <w:r w:rsidRPr="00D90E1B">
              <w:t>Chaponniere</w:t>
            </w:r>
            <w:proofErr w:type="spellEnd"/>
            <w:r w:rsidRPr="00D90E1B">
              <w:t xml:space="preserve"> et al., 2013)</w:t>
            </w:r>
            <w:r w:rsidRPr="00D90E1B">
              <w:fldChar w:fldCharType="end"/>
            </w:r>
          </w:p>
        </w:tc>
        <w:tc>
          <w:tcPr>
            <w:tcW w:w="2520" w:type="dxa"/>
            <w:shd w:val="clear" w:color="auto" w:fill="auto"/>
            <w:vAlign w:val="center"/>
            <w:hideMark/>
          </w:tcPr>
          <w:p w:rsidR="00D90E1B" w:rsidRPr="00D90E1B" w:rsidRDefault="00D90E1B" w:rsidP="00D90E1B">
            <w:r w:rsidRPr="00D90E1B">
              <w:t>Measuring the impact of health education modules in Cameroon, West Africa</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 xml:space="preserve">Type of Experience: One-way trip to Cameroon to create a sustainable source of clean water and improve the overall health of people in </w:t>
            </w:r>
            <w:proofErr w:type="spellStart"/>
            <w:r w:rsidRPr="00D90E1B">
              <w:rPr>
                <w:bCs/>
              </w:rPr>
              <w:t>Nkuv</w:t>
            </w:r>
            <w:proofErr w:type="spellEnd"/>
            <w:r w:rsidRPr="00D90E1B">
              <w:rPr>
                <w:bCs/>
              </w:rPr>
              <w:br/>
              <w:t>Purpose: To evaluate the impact of a health education program in a small rural community in Cameroon</w:t>
            </w:r>
          </w:p>
        </w:tc>
        <w:tc>
          <w:tcPr>
            <w:tcW w:w="1350" w:type="dxa"/>
            <w:shd w:val="clear" w:color="auto" w:fill="auto"/>
            <w:vAlign w:val="center"/>
            <w:hideMark/>
          </w:tcPr>
          <w:p w:rsidR="00D90E1B" w:rsidRPr="00D90E1B" w:rsidRDefault="00D90E1B" w:rsidP="00D90E1B">
            <w:r w:rsidRPr="00D90E1B">
              <w:t>Descriptive study</w:t>
            </w:r>
          </w:p>
        </w:tc>
        <w:tc>
          <w:tcPr>
            <w:tcW w:w="1530" w:type="dxa"/>
            <w:shd w:val="clear" w:color="auto" w:fill="auto"/>
            <w:vAlign w:val="center"/>
            <w:hideMark/>
          </w:tcPr>
          <w:p w:rsidR="00D90E1B" w:rsidRPr="00D90E1B" w:rsidRDefault="00D90E1B" w:rsidP="00D90E1B">
            <w:r w:rsidRPr="00D90E1B">
              <w:t>Engineering, nursing, and education students at Hope College</w:t>
            </w:r>
          </w:p>
        </w:tc>
        <w:tc>
          <w:tcPr>
            <w:tcW w:w="2970" w:type="dxa"/>
            <w:shd w:val="clear" w:color="auto" w:fill="auto"/>
            <w:vAlign w:val="center"/>
            <w:hideMark/>
          </w:tcPr>
          <w:p w:rsidR="00D90E1B" w:rsidRPr="00D90E1B" w:rsidRDefault="00D90E1B" w:rsidP="00D90E1B">
            <w:r w:rsidRPr="00D90E1B">
              <w:t xml:space="preserve">--Reduced incidence of childhood diarrhea </w:t>
            </w:r>
            <w:r w:rsidRPr="00D90E1B">
              <w:br/>
              <w:t>--Students learned the importance of pairing service-learning and research that respect local cultures to foster a healthier global community</w:t>
            </w:r>
          </w:p>
        </w:tc>
      </w:tr>
      <w:tr w:rsidR="00D90E1B" w:rsidRPr="00D90E1B" w:rsidTr="00FA2593">
        <w:trPr>
          <w:trHeight w:val="2199"/>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DaHVhbmc8L0F1dGhvcj48WWVhcj4yMDE1PC9ZZWFyPjxS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</w:fldData>
              </w:fldChar>
            </w:r>
            <w:r w:rsidRPr="00D90E1B">
              <w:instrText xml:space="preserve"> ADDIN EN.CITE </w:instrText>
            </w:r>
            <w:r w:rsidRPr="00D90E1B">
              <w:fldChar w:fldCharType="begin">
                <w:fldData xml:space="preserve">PEVuZE5vdGU+PENpdGU+PEF1dGhvcj5DaHVhbmc8L0F1dGhvcj48WWVhcj4yMDE1PC9ZZWFyPjxS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</w:fldData>
              </w:fldChar>
            </w:r>
            <w:r w:rsidRPr="00D90E1B">
              <w:instrText xml:space="preserve"> ADDIN EN.CITE.DATA </w:instrText>
            </w:r>
            <w:r w:rsidRPr="00D90E1B">
              <w:fldChar w:fldCharType="end"/>
            </w:r>
            <w:r w:rsidRPr="00D90E1B">
              <w:fldChar w:fldCharType="separate"/>
            </w:r>
            <w:r w:rsidRPr="00D90E1B">
              <w:t>(Chuang et al., 2015)</w:t>
            </w:r>
            <w:r w:rsidRPr="00D90E1B">
              <w:fldChar w:fldCharType="end"/>
            </w:r>
          </w:p>
        </w:tc>
        <w:tc>
          <w:tcPr>
            <w:tcW w:w="2520" w:type="dxa"/>
            <w:shd w:val="clear" w:color="auto" w:fill="auto"/>
            <w:vAlign w:val="center"/>
            <w:hideMark/>
          </w:tcPr>
          <w:p w:rsidR="00D90E1B" w:rsidRPr="00D90E1B" w:rsidRDefault="00D90E1B" w:rsidP="00D90E1B">
            <w:r w:rsidRPr="00D90E1B">
              <w:t>Medical and pharmacy student concerns about participating on international service-learning trips</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international service-learning trips (ISLT)</w:t>
            </w:r>
            <w:r w:rsidRPr="00D90E1B">
              <w:rPr>
                <w:bCs/>
              </w:rPr>
              <w:br/>
              <w:t>Purpose: To identify student concerns before and after attending a service-learning trip and the impact on student satisfaction and achievement of personal and professional goals</w:t>
            </w:r>
          </w:p>
        </w:tc>
        <w:tc>
          <w:tcPr>
            <w:tcW w:w="1350" w:type="dxa"/>
            <w:shd w:val="clear" w:color="auto" w:fill="auto"/>
            <w:vAlign w:val="center"/>
            <w:hideMark/>
          </w:tcPr>
          <w:p w:rsidR="00D90E1B" w:rsidRPr="00D90E1B" w:rsidRDefault="00D90E1B" w:rsidP="00D90E1B">
            <w:r w:rsidRPr="00D90E1B">
              <w:t>Literature review of pre and post surveys</w:t>
            </w:r>
          </w:p>
        </w:tc>
        <w:tc>
          <w:tcPr>
            <w:tcW w:w="1530" w:type="dxa"/>
            <w:shd w:val="clear" w:color="auto" w:fill="auto"/>
            <w:vAlign w:val="center"/>
            <w:hideMark/>
          </w:tcPr>
          <w:p w:rsidR="00D90E1B" w:rsidRPr="00D90E1B" w:rsidRDefault="00D90E1B" w:rsidP="00D90E1B">
            <w:r w:rsidRPr="00D90E1B">
              <w:t>35 medical and pharmacy students who attended ISLTs</w:t>
            </w:r>
          </w:p>
        </w:tc>
        <w:tc>
          <w:tcPr>
            <w:tcW w:w="2970" w:type="dxa"/>
            <w:shd w:val="clear" w:color="auto" w:fill="auto"/>
            <w:vAlign w:val="center"/>
            <w:hideMark/>
          </w:tcPr>
          <w:p w:rsidR="00D90E1B" w:rsidRPr="00D90E1B" w:rsidRDefault="00D90E1B" w:rsidP="00D90E1B">
            <w:r w:rsidRPr="00D90E1B">
              <w:t>--Decrease in concerns related to cultural barriers, disease/epidemics, natural disasters, terrorism, travel monetary issues, hospitality and food</w:t>
            </w:r>
            <w:r w:rsidRPr="00D90E1B">
              <w:br/>
              <w:t>--Languages and group dynamics still remained concerns post-trip</w:t>
            </w:r>
          </w:p>
        </w:tc>
      </w:tr>
      <w:tr w:rsidR="00D90E1B" w:rsidRPr="00D90E1B" w:rsidTr="00FA2593">
        <w:trPr>
          <w:trHeight w:val="8192"/>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DaXByaWFuaTwvQXV0aG9yPjxZZWFyPjIwMTc8L1llYXI+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</w:fldData>
              </w:fldChar>
            </w:r>
            <w:r w:rsidRPr="00D90E1B">
              <w:instrText xml:space="preserve"> ADDIN EN.CITE </w:instrText>
            </w:r>
            <w:r w:rsidRPr="00D90E1B">
              <w:fldChar w:fldCharType="begin">
                <w:fldData xml:space="preserve">PEVuZE5vdGU+PENpdGU+PEF1dGhvcj5DaXByaWFuaTwvQXV0aG9yPjxZZWFyPjIwMTc8L1llYXI+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</w:fldData>
              </w:fldChar>
            </w:r>
            <w:r w:rsidRPr="00D90E1B">
              <w:instrText xml:space="preserve"> ADDIN EN.CITE.DATA </w:instrText>
            </w:r>
            <w:r w:rsidRPr="00D90E1B">
              <w:fldChar w:fldCharType="end"/>
            </w:r>
            <w:r w:rsidRPr="00D90E1B">
              <w:fldChar w:fldCharType="separate"/>
            </w:r>
            <w:r w:rsidRPr="00D90E1B">
              <w:t>(Cipriani, 2017)</w:t>
            </w:r>
            <w:r w:rsidRPr="00D90E1B">
              <w:fldChar w:fldCharType="end"/>
            </w:r>
          </w:p>
        </w:tc>
        <w:tc>
          <w:tcPr>
            <w:tcW w:w="2520" w:type="dxa"/>
            <w:shd w:val="clear" w:color="auto" w:fill="auto"/>
            <w:vAlign w:val="center"/>
            <w:hideMark/>
          </w:tcPr>
          <w:p w:rsidR="00D90E1B" w:rsidRPr="00D90E1B" w:rsidRDefault="00D90E1B" w:rsidP="00D90E1B">
            <w:r w:rsidRPr="00D90E1B">
              <w:t>Integration of International Service-learning in Developing Countries within Occupational Therapy Education: Process and Implications</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N/A</w:t>
            </w:r>
            <w:r w:rsidRPr="00D90E1B">
              <w:rPr>
                <w:bCs/>
              </w:rPr>
              <w:br/>
              <w:t>Purpose: N/A</w:t>
            </w:r>
          </w:p>
        </w:tc>
        <w:tc>
          <w:tcPr>
            <w:tcW w:w="1350" w:type="dxa"/>
            <w:shd w:val="clear" w:color="auto" w:fill="auto"/>
            <w:vAlign w:val="center"/>
            <w:hideMark/>
          </w:tcPr>
          <w:p w:rsidR="00D90E1B" w:rsidRPr="00D90E1B" w:rsidRDefault="00D90E1B" w:rsidP="00D90E1B">
            <w:r w:rsidRPr="00D90E1B">
              <w:t>Literature review</w:t>
            </w:r>
          </w:p>
        </w:tc>
        <w:tc>
          <w:tcPr>
            <w:tcW w:w="1530" w:type="dxa"/>
            <w:shd w:val="clear" w:color="auto" w:fill="auto"/>
            <w:vAlign w:val="center"/>
            <w:hideMark/>
          </w:tcPr>
          <w:p w:rsidR="00D90E1B" w:rsidRPr="00D90E1B" w:rsidRDefault="00D90E1B" w:rsidP="00D90E1B">
            <w:r w:rsidRPr="00D90E1B">
              <w:t>N/A</w:t>
            </w:r>
          </w:p>
        </w:tc>
        <w:tc>
          <w:tcPr>
            <w:tcW w:w="2970" w:type="dxa"/>
            <w:shd w:val="clear" w:color="auto" w:fill="auto"/>
            <w:vAlign w:val="center"/>
            <w:hideMark/>
          </w:tcPr>
          <w:p w:rsidR="00D90E1B" w:rsidRPr="00D90E1B" w:rsidRDefault="00D90E1B" w:rsidP="00D90E1B">
            <w:r w:rsidRPr="00D90E1B">
              <w:t>The following seven issues were emphasized as to mutually beneficial GSL:</w:t>
            </w:r>
          </w:p>
          <w:p w:rsidR="00D90E1B" w:rsidRPr="00D90E1B" w:rsidRDefault="00D90E1B" w:rsidP="00D90E1B">
            <w:r w:rsidRPr="00D90E1B">
              <w:t xml:space="preserve">1. Occupational justice </w:t>
            </w:r>
            <w:r w:rsidRPr="00D90E1B">
              <w:br/>
              <w:t>2. Fidelity to accreditations standards</w:t>
            </w:r>
            <w:r w:rsidRPr="00D90E1B">
              <w:br/>
              <w:t xml:space="preserve">3. Reciprocal school-community partnerships and learning </w:t>
            </w:r>
            <w:r w:rsidRPr="00D90E1B">
              <w:br/>
              <w:t xml:space="preserve">4. A focus on safety </w:t>
            </w:r>
            <w:r w:rsidRPr="00D90E1B">
              <w:br/>
              <w:t xml:space="preserve">5. Cultural competence </w:t>
            </w:r>
            <w:r w:rsidRPr="00D90E1B">
              <w:br/>
              <w:t xml:space="preserve">6. Guided self-reflection </w:t>
            </w:r>
            <w:r w:rsidRPr="00D90E1B">
              <w:br/>
              <w:t xml:space="preserve">7. Sustainability </w:t>
            </w:r>
          </w:p>
        </w:tc>
      </w:tr>
      <w:tr w:rsidR="00D90E1B" w:rsidRPr="00D90E1B" w:rsidTr="00FA2593">
        <w:trPr>
          <w:trHeight w:val="2592"/>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Db2xvZG55PC9BdXRob3I+PFllYXI+MjAxNDwvWWVhcj48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</w:fldData>
              </w:fldChar>
            </w:r>
            <w:r w:rsidRPr="00D90E1B">
              <w:instrText xml:space="preserve"> ADDIN EN.CITE </w:instrText>
            </w:r>
            <w:r w:rsidRPr="00D90E1B">
              <w:fldChar w:fldCharType="begin">
                <w:fldData xml:space="preserve">PEVuZE5vdGU+PENpdGU+PEF1dGhvcj5Db2xvZG55PC9BdXRob3I+PFllYXI+MjAxNDwvWWVhcj48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</w:fldData>
              </w:fldChar>
            </w:r>
            <w:r w:rsidRPr="00D90E1B">
              <w:instrText xml:space="preserve"> ADDIN EN.CITE.DATA </w:instrText>
            </w:r>
            <w:r w:rsidRPr="00D90E1B">
              <w:fldChar w:fldCharType="end"/>
            </w:r>
            <w:r w:rsidRPr="00D90E1B">
              <w:fldChar w:fldCharType="separate"/>
            </w:r>
            <w:r w:rsidRPr="00D90E1B">
              <w:t>(</w:t>
            </w:r>
            <w:proofErr w:type="spellStart"/>
            <w:r w:rsidRPr="00D90E1B">
              <w:t>Colodny</w:t>
            </w:r>
            <w:proofErr w:type="spellEnd"/>
            <w:r w:rsidRPr="00D90E1B">
              <w:t xml:space="preserve"> et al., 2014)</w:t>
            </w:r>
            <w:r w:rsidRPr="00D90E1B">
              <w:fldChar w:fldCharType="end"/>
            </w:r>
          </w:p>
        </w:tc>
        <w:tc>
          <w:tcPr>
            <w:tcW w:w="2520" w:type="dxa"/>
            <w:shd w:val="clear" w:color="auto" w:fill="auto"/>
            <w:vAlign w:val="center"/>
            <w:hideMark/>
          </w:tcPr>
          <w:p w:rsidR="00D90E1B" w:rsidRPr="00D90E1B" w:rsidRDefault="00D90E1B" w:rsidP="00D90E1B">
            <w:r w:rsidRPr="00D90E1B">
              <w:t>The development of a feeding, swallowing and oral care program using the precede-proceed model in an orphanage-hospital in Guatemala</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N/A</w:t>
            </w:r>
            <w:r w:rsidRPr="00D90E1B">
              <w:rPr>
                <w:bCs/>
              </w:rPr>
              <w:br/>
              <w:t>Purpose: To evaluate a long-term on-going international academic service-learning (I-ASL) intervention</w:t>
            </w:r>
          </w:p>
        </w:tc>
        <w:tc>
          <w:tcPr>
            <w:tcW w:w="1350" w:type="dxa"/>
            <w:shd w:val="clear" w:color="auto" w:fill="auto"/>
            <w:vAlign w:val="center"/>
            <w:hideMark/>
          </w:tcPr>
          <w:p w:rsidR="00D90E1B" w:rsidRPr="00D90E1B" w:rsidRDefault="00D90E1B" w:rsidP="00D90E1B">
            <w:r w:rsidRPr="00D90E1B">
              <w:t>A quantitative study, using the PRECEDE-PROCEED model</w:t>
            </w:r>
          </w:p>
        </w:tc>
        <w:tc>
          <w:tcPr>
            <w:tcW w:w="1530" w:type="dxa"/>
            <w:shd w:val="clear" w:color="auto" w:fill="auto"/>
            <w:vAlign w:val="center"/>
            <w:hideMark/>
          </w:tcPr>
          <w:p w:rsidR="00D90E1B" w:rsidRPr="00D90E1B" w:rsidRDefault="00D90E1B" w:rsidP="00D90E1B">
            <w:r w:rsidRPr="00D90E1B">
              <w:t>56 speech language pathology graduate students</w:t>
            </w:r>
          </w:p>
        </w:tc>
        <w:tc>
          <w:tcPr>
            <w:tcW w:w="2970" w:type="dxa"/>
            <w:shd w:val="clear" w:color="auto" w:fill="auto"/>
            <w:vAlign w:val="center"/>
            <w:hideMark/>
          </w:tcPr>
          <w:p w:rsidR="00D90E1B" w:rsidRPr="00D90E1B" w:rsidRDefault="00D90E1B" w:rsidP="00D90E1B">
            <w:r w:rsidRPr="00D90E1B">
              <w:t>The researchers perceived a trusting and mutually supportive relationship was built between the I-ASL team and the host organization</w:t>
            </w:r>
          </w:p>
        </w:tc>
      </w:tr>
      <w:tr w:rsidR="00D90E1B" w:rsidRPr="00D90E1B" w:rsidTr="00FA2593">
        <w:trPr>
          <w:trHeight w:val="2016"/>
        </w:trPr>
        <w:tc>
          <w:tcPr>
            <w:tcW w:w="1435" w:type="dxa"/>
            <w:shd w:val="clear" w:color="auto" w:fill="auto"/>
            <w:vAlign w:val="center"/>
            <w:hideMark/>
          </w:tcPr>
          <w:p w:rsidR="00D90E1B" w:rsidRPr="00D90E1B" w:rsidRDefault="00D90E1B" w:rsidP="00D90E1B">
            <w:r w:rsidRPr="00D90E1B">
              <w:fldChar w:fldCharType="begin">
                <w:fldData xml:space="preserve">PEVuZE5vdGU+PENpdGU+PEF1dGhvcj5DcmFidHJlZTwvQXV0aG9yPjxZZWFyPjIwMTM8L1llYXI+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</w:fldData>
              </w:fldChar>
            </w:r>
            <w:r w:rsidRPr="00D90E1B">
              <w:instrText xml:space="preserve"> ADDIN EN.CITE </w:instrText>
            </w:r>
            <w:r w:rsidRPr="00D90E1B">
              <w:fldChar w:fldCharType="begin">
                <w:fldData xml:space="preserve">PEVuZE5vdGU+PENpdGU+PEF1dGhvcj5DcmFidHJlZTwvQXV0aG9yPjxZZWFyPjIwMTM8L1llYXI+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</w:fldData>
              </w:fldChar>
            </w:r>
            <w:r w:rsidRPr="00D90E1B">
              <w:instrText xml:space="preserve"> ADDIN EN.CITE.DATA </w:instrText>
            </w:r>
            <w:r w:rsidRPr="00D90E1B">
              <w:fldChar w:fldCharType="end"/>
            </w:r>
            <w:r w:rsidRPr="00D90E1B">
              <w:fldChar w:fldCharType="separate"/>
            </w:r>
            <w:r w:rsidRPr="00D90E1B">
              <w:t>(Crabtree, 2013)</w:t>
            </w:r>
            <w:r w:rsidRPr="00D90E1B">
              <w:fldChar w:fldCharType="end"/>
            </w:r>
          </w:p>
        </w:tc>
        <w:tc>
          <w:tcPr>
            <w:tcW w:w="2520" w:type="dxa"/>
            <w:shd w:val="clear" w:color="auto" w:fill="auto"/>
            <w:vAlign w:val="center"/>
            <w:hideMark/>
          </w:tcPr>
          <w:p w:rsidR="00D90E1B" w:rsidRPr="00D90E1B" w:rsidRDefault="00D90E1B" w:rsidP="00D90E1B">
            <w:r w:rsidRPr="00D90E1B">
              <w:t>The Intended and Unintended Consequences of International Service-Learning</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N/A</w:t>
            </w:r>
            <w:r w:rsidRPr="00D90E1B">
              <w:rPr>
                <w:bCs/>
              </w:rPr>
              <w:br/>
              <w:t>Purpose: To examine issues related to university-community engagement in global contexts, particularly consequences for host communities</w:t>
            </w:r>
          </w:p>
        </w:tc>
        <w:tc>
          <w:tcPr>
            <w:tcW w:w="1350" w:type="dxa"/>
            <w:shd w:val="clear" w:color="auto" w:fill="auto"/>
            <w:vAlign w:val="center"/>
            <w:hideMark/>
          </w:tcPr>
          <w:p w:rsidR="00D90E1B" w:rsidRPr="00D90E1B" w:rsidRDefault="00D90E1B" w:rsidP="00D90E1B">
            <w:r w:rsidRPr="00D90E1B">
              <w:t>Case study</w:t>
            </w:r>
          </w:p>
        </w:tc>
        <w:tc>
          <w:tcPr>
            <w:tcW w:w="1530" w:type="dxa"/>
            <w:shd w:val="clear" w:color="auto" w:fill="auto"/>
            <w:vAlign w:val="center"/>
            <w:hideMark/>
          </w:tcPr>
          <w:p w:rsidR="00D90E1B" w:rsidRPr="00D90E1B" w:rsidRDefault="00D90E1B" w:rsidP="00D90E1B">
            <w:r w:rsidRPr="00D90E1B">
              <w:t>N/A</w:t>
            </w:r>
          </w:p>
        </w:tc>
        <w:tc>
          <w:tcPr>
            <w:tcW w:w="2970" w:type="dxa"/>
            <w:shd w:val="clear" w:color="auto" w:fill="auto"/>
            <w:vAlign w:val="center"/>
            <w:hideMark/>
          </w:tcPr>
          <w:p w:rsidR="00D90E1B" w:rsidRPr="00D90E1B" w:rsidRDefault="00D90E1B" w:rsidP="00D90E1B">
            <w:r w:rsidRPr="00D90E1B">
              <w:t>Outcomes vary by intended and unintended, positive and negative, for students, faculty members, organizations and their staff, and the communities that host visiting teams from U.S. universities</w:t>
            </w:r>
          </w:p>
        </w:tc>
      </w:tr>
      <w:tr w:rsidR="00D90E1B" w:rsidRPr="00D90E1B" w:rsidTr="00FA2593">
        <w:trPr>
          <w:trHeight w:val="1728"/>
        </w:trPr>
        <w:tc>
          <w:tcPr>
            <w:tcW w:w="1435" w:type="dxa"/>
            <w:shd w:val="clear" w:color="auto" w:fill="auto"/>
            <w:vAlign w:val="center"/>
            <w:hideMark/>
          </w:tcPr>
          <w:p w:rsidR="00D90E1B" w:rsidRPr="00D90E1B" w:rsidRDefault="00D90E1B" w:rsidP="00D90E1B">
            <w:r w:rsidRPr="00D90E1B">
              <w:fldChar w:fldCharType="begin">
                <w:fldData xml:space="preserve">PEVuZE5vdGU+PENpdGU+PEF1dGhvcj5DdXJ0aW48L0F1dGhvcj48WWVhcj4yMDE1PC9ZZWFyPjxS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</w:fldData>
              </w:fldChar>
            </w:r>
            <w:r w:rsidRPr="00D90E1B">
              <w:instrText xml:space="preserve"> ADDIN EN.CITE </w:instrText>
            </w:r>
            <w:r w:rsidRPr="00D90E1B">
              <w:fldChar w:fldCharType="begin">
                <w:fldData xml:space="preserve">PEVuZE5vdGU+PENpdGU+PEF1dGhvcj5DdXJ0aW48L0F1dGhvcj48WWVhcj4yMDE1PC9ZZWFyPjxS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</w:fldData>
              </w:fldChar>
            </w:r>
            <w:r w:rsidRPr="00D90E1B">
              <w:instrText xml:space="preserve"> ADDIN EN.CITE.DATA </w:instrText>
            </w:r>
            <w:r w:rsidRPr="00D90E1B">
              <w:fldChar w:fldCharType="end"/>
            </w:r>
            <w:r w:rsidRPr="00D90E1B">
              <w:fldChar w:fldCharType="separate"/>
            </w:r>
            <w:r w:rsidRPr="00D90E1B">
              <w:t>(Curtin, Martins, &amp; Schwartz-</w:t>
            </w:r>
            <w:proofErr w:type="spellStart"/>
            <w:r w:rsidRPr="00D90E1B">
              <w:t>Barcott</w:t>
            </w:r>
            <w:proofErr w:type="spellEnd"/>
            <w:r w:rsidRPr="00D90E1B">
              <w:t>, 2015)</w:t>
            </w:r>
            <w:r w:rsidRPr="00D90E1B">
              <w:fldChar w:fldCharType="end"/>
            </w:r>
          </w:p>
        </w:tc>
        <w:tc>
          <w:tcPr>
            <w:tcW w:w="2520" w:type="dxa"/>
            <w:shd w:val="clear" w:color="auto" w:fill="auto"/>
            <w:vAlign w:val="center"/>
            <w:hideMark/>
          </w:tcPr>
          <w:p w:rsidR="00D90E1B" w:rsidRPr="00D90E1B" w:rsidRDefault="00D90E1B" w:rsidP="00D90E1B">
            <w:r w:rsidRPr="00D90E1B">
              <w:t>A mixed methods evaluation of an international service-learning program in the Dominican Republic</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trip to Dominican Republic</w:t>
            </w:r>
            <w:r w:rsidRPr="00D90E1B">
              <w:rPr>
                <w:bCs/>
              </w:rPr>
              <w:br/>
              <w:t>Purpose: To examine the impact of an international service-learning experience (ISL)</w:t>
            </w:r>
          </w:p>
        </w:tc>
        <w:tc>
          <w:tcPr>
            <w:tcW w:w="1350" w:type="dxa"/>
            <w:shd w:val="clear" w:color="auto" w:fill="auto"/>
            <w:vAlign w:val="center"/>
            <w:hideMark/>
          </w:tcPr>
          <w:p w:rsidR="00D90E1B" w:rsidRPr="00D90E1B" w:rsidRDefault="00D90E1B" w:rsidP="00D90E1B">
            <w:r w:rsidRPr="00D90E1B">
              <w:t xml:space="preserve">Descriptive study </w:t>
            </w:r>
            <w:r w:rsidRPr="00D90E1B">
              <w:br/>
              <w:t xml:space="preserve">quantitative and qualitative </w:t>
            </w:r>
          </w:p>
        </w:tc>
        <w:tc>
          <w:tcPr>
            <w:tcW w:w="1530" w:type="dxa"/>
            <w:shd w:val="clear" w:color="auto" w:fill="auto"/>
            <w:vAlign w:val="center"/>
            <w:hideMark/>
          </w:tcPr>
          <w:p w:rsidR="00D90E1B" w:rsidRPr="00D90E1B" w:rsidRDefault="00D90E1B" w:rsidP="00D90E1B">
            <w:r w:rsidRPr="00D90E1B">
              <w:t>11 female, Caucasian, senior and junior baccalaureate nursing students</w:t>
            </w:r>
          </w:p>
        </w:tc>
        <w:tc>
          <w:tcPr>
            <w:tcW w:w="2970" w:type="dxa"/>
            <w:shd w:val="clear" w:color="auto" w:fill="auto"/>
            <w:vAlign w:val="center"/>
            <w:hideMark/>
          </w:tcPr>
          <w:p w:rsidR="00D90E1B" w:rsidRPr="00D90E1B" w:rsidRDefault="00D90E1B" w:rsidP="00D90E1B">
            <w:r w:rsidRPr="00D90E1B">
              <w:t>Students reported</w:t>
            </w:r>
            <w:proofErr w:type="gramStart"/>
            <w:r w:rsidRPr="00D90E1B">
              <w:t>:</w:t>
            </w:r>
            <w:proofErr w:type="gramEnd"/>
            <w:r w:rsidRPr="00D90E1B">
              <w:br/>
              <w:t>-- Increased motivation to learn and ability to speak another language.</w:t>
            </w:r>
            <w:r w:rsidRPr="00D90E1B">
              <w:br/>
              <w:t>-- Enhanced understanding of the U.S. culture</w:t>
            </w:r>
          </w:p>
        </w:tc>
      </w:tr>
      <w:tr w:rsidR="00D90E1B" w:rsidRPr="00D90E1B" w:rsidTr="00FA2593">
        <w:trPr>
          <w:trHeight w:val="2592"/>
        </w:trPr>
        <w:tc>
          <w:tcPr>
            <w:tcW w:w="1435" w:type="dxa"/>
            <w:shd w:val="clear" w:color="auto" w:fill="auto"/>
            <w:vAlign w:val="center"/>
            <w:hideMark/>
          </w:tcPr>
          <w:p w:rsidR="00D90E1B" w:rsidRPr="00D90E1B" w:rsidRDefault="00D90E1B" w:rsidP="00D90E1B">
            <w:r w:rsidRPr="00D90E1B">
              <w:lastRenderedPageBreak/>
              <w:fldChar w:fldCharType="begin"/>
            </w:r>
            <w:r w:rsidRPr="00D90E1B">
              <w:instrText xml:space="preserve"><![CDATA[ ADDIN EN.CITE <EndNote><Cite><Author>Curtin</Author><Year>2015</Year><RecNum>5024</RecNum><DisplayText>(Curtin, Martins, Schwartz-Barcott, DiMaria, &amp; Ogando, 2015)</DisplayText><record><rec-number>5024</rec-number><foreign-keys><key app="EN" db-id="50wxdpzd9vd5r7e9t5b595djrfpttrxw9avp" timestamp="1502389843">5024</key></foreign-keys><ref-type name="Journal Article">17</ref-type><contributors><authors><author>Curtin, A. J.</author><author>Martins, D. C.</author><author>Schwartz-Barcott, D.</author><author>DiMaria, L. A.</author><author>Ogando, B. M.</author></authors></contributors><titles><title>Exploring the Use of Critical Reflective Inquiry With Nursing Students Participating in an International Service-Learning Experience</title><secondary-title>J Nurs Educ</secondary-title><alt-title>The Journal of nursing education</alt-title></titles><periodical><full-title>The Journal of nursing education</full-title><abbr-1>J Nurs Educ</abbr-1></periodical><alt-periodical><full-title>The Journal of nursing education</full-title><abbr-1>J Nurs Educ</abbr-1></alt-periodical><pages>S95-8</pages><volume>54</volume><number>9</number><edition>2015/09/04</edition><keywords><keyword>Adult</keyword><keyword>Attitude of Health Personnel</keyword><keyword>Dominican Republic</keyword><keyword>*Education, Nursing, Baccalaureate</keyword><keyword>Female</keyword><keyword>Humans</keyword><keyword>*International Educational Exchange</keyword><keyword>Male</keyword><keyword>Nursing Education Research</keyword><keyword>Qualitative Research</keyword><keyword>Students, Nursing/*psychology</keyword><keyword>Thinking</keyword></keywords><dates><year>2015</year><pub-dates><date>Sep</date></pub-dates></dates><isbn>0148-4834</isbn><accession-num>26334665</accession-num><urls></urls><electronic-resource-num>10.3928/01484834-20150814-17</electronic-resource-num><remote-database-provider>NLM</remote-database-provider><language>eng</language></record></Cite></EndNote>]]></w:instrText>
            </w:r>
            <w:r w:rsidRPr="00D90E1B">
              <w:fldChar w:fldCharType="separate"/>
            </w:r>
            <w:r w:rsidRPr="00D90E1B">
              <w:t>(Curtin, Martins, Schwartz-</w:t>
            </w:r>
            <w:proofErr w:type="spellStart"/>
            <w:r w:rsidRPr="00D90E1B">
              <w:t>Barcott</w:t>
            </w:r>
            <w:proofErr w:type="spellEnd"/>
            <w:r w:rsidRPr="00D90E1B">
              <w:t xml:space="preserve">, </w:t>
            </w:r>
            <w:proofErr w:type="spellStart"/>
            <w:r w:rsidRPr="00D90E1B">
              <w:t>DiMaria</w:t>
            </w:r>
            <w:proofErr w:type="spellEnd"/>
            <w:r w:rsidRPr="00D90E1B">
              <w:t>, &amp; Ogando, 2015)</w:t>
            </w:r>
            <w:r w:rsidRPr="00D90E1B">
              <w:fldChar w:fldCharType="end"/>
            </w:r>
          </w:p>
        </w:tc>
        <w:tc>
          <w:tcPr>
            <w:tcW w:w="2520" w:type="dxa"/>
            <w:shd w:val="clear" w:color="auto" w:fill="auto"/>
            <w:vAlign w:val="center"/>
            <w:hideMark/>
          </w:tcPr>
          <w:p w:rsidR="00D90E1B" w:rsidRPr="00D90E1B" w:rsidRDefault="00D90E1B" w:rsidP="00D90E1B">
            <w:r w:rsidRPr="00D90E1B">
              <w:t>Exploring the Use of Critical Reflective Inquiry With Nursing Students Participating in an International Service-Learning Experience</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2-week trip to Dominican Republic</w:t>
            </w:r>
            <w:r w:rsidRPr="00D90E1B">
              <w:rPr>
                <w:bCs/>
              </w:rPr>
              <w:br/>
              <w:t>Purpose: To explore the value of critical reflective inquiry (CRI) in guiding nursing students reflection on an international service-learning experience in the Dominican Republic</w:t>
            </w:r>
          </w:p>
        </w:tc>
        <w:tc>
          <w:tcPr>
            <w:tcW w:w="1350" w:type="dxa"/>
            <w:shd w:val="clear" w:color="auto" w:fill="auto"/>
            <w:vAlign w:val="center"/>
            <w:hideMark/>
          </w:tcPr>
          <w:p w:rsidR="00D90E1B" w:rsidRPr="00D90E1B" w:rsidRDefault="00D90E1B" w:rsidP="00D90E1B">
            <w:r w:rsidRPr="00D90E1B">
              <w:t>Qualitative descriptive study</w:t>
            </w:r>
          </w:p>
        </w:tc>
        <w:tc>
          <w:tcPr>
            <w:tcW w:w="1530" w:type="dxa"/>
            <w:shd w:val="clear" w:color="auto" w:fill="auto"/>
            <w:vAlign w:val="center"/>
            <w:hideMark/>
          </w:tcPr>
          <w:p w:rsidR="00D90E1B" w:rsidRPr="00D90E1B" w:rsidRDefault="00D90E1B" w:rsidP="00D90E1B">
            <w:r w:rsidRPr="00D90E1B">
              <w:t>5 senior and 2 junior female baccalaureate nursing students</w:t>
            </w:r>
          </w:p>
        </w:tc>
        <w:tc>
          <w:tcPr>
            <w:tcW w:w="2970" w:type="dxa"/>
            <w:shd w:val="clear" w:color="auto" w:fill="auto"/>
            <w:vAlign w:val="center"/>
            <w:hideMark/>
          </w:tcPr>
          <w:p w:rsidR="00D90E1B" w:rsidRPr="00D90E1B" w:rsidRDefault="00D90E1B" w:rsidP="00D90E1B">
            <w:r w:rsidRPr="00D90E1B">
              <w:t>The CRI model was helpful in promoting in-depth description and reflection on the students' underlying assumptions and values, as well as identifying beginning strategies from emancipation in specific patient care situations</w:t>
            </w:r>
          </w:p>
        </w:tc>
      </w:tr>
      <w:tr w:rsidR="00D90E1B" w:rsidRPr="00D90E1B" w:rsidTr="00FA2593">
        <w:trPr>
          <w:trHeight w:val="2592"/>
        </w:trPr>
        <w:tc>
          <w:tcPr>
            <w:tcW w:w="1435" w:type="dxa"/>
            <w:shd w:val="clear" w:color="auto" w:fill="auto"/>
            <w:vAlign w:val="center"/>
            <w:hideMark/>
          </w:tcPr>
          <w:p w:rsidR="00D90E1B" w:rsidRPr="00D90E1B" w:rsidRDefault="00D90E1B" w:rsidP="00D90E1B">
            <w:r w:rsidRPr="00D90E1B">
              <w:fldChar w:fldCharType="begin">
                <w:fldData xml:space="preserve">PEVuZE5vdGU+PENpdGU+PEF1dGhvcj5EYWxtaWRhPC9BdXRob3I+PFllYXI+MjAxNjwvWWVhcj48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</w:fldData>
              </w:fldChar>
            </w:r>
            <w:r w:rsidRPr="00D90E1B">
              <w:instrText xml:space="preserve"> ADDIN EN.CITE </w:instrText>
            </w:r>
            <w:r w:rsidRPr="00D90E1B">
              <w:fldChar w:fldCharType="begin">
                <w:fldData xml:space="preserve">PEVuZE5vdGU+PENpdGU+PEF1dGhvcj5EYWxtaWRhPC9BdXRob3I+PFllYXI+MjAxNjwvWWVhcj48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</w:fldData>
              </w:fldChar>
            </w:r>
            <w:r w:rsidRPr="00D90E1B">
              <w:instrText xml:space="preserve"> ADDIN EN.CITE.DATA </w:instrText>
            </w:r>
            <w:r w:rsidRPr="00D90E1B">
              <w:fldChar w:fldCharType="end"/>
            </w:r>
            <w:r w:rsidRPr="00D90E1B">
              <w:fldChar w:fldCharType="separate"/>
            </w:r>
            <w:r w:rsidRPr="00D90E1B">
              <w:t>(</w:t>
            </w:r>
            <w:proofErr w:type="spellStart"/>
            <w:r w:rsidRPr="00D90E1B">
              <w:t>Dalmida</w:t>
            </w:r>
            <w:proofErr w:type="spellEnd"/>
            <w:r w:rsidRPr="00D90E1B">
              <w:t xml:space="preserve"> et al., 2016)</w:t>
            </w:r>
            <w:r w:rsidRPr="00D90E1B">
              <w:fldChar w:fldCharType="end"/>
            </w:r>
          </w:p>
        </w:tc>
        <w:tc>
          <w:tcPr>
            <w:tcW w:w="2520" w:type="dxa"/>
            <w:shd w:val="clear" w:color="auto" w:fill="auto"/>
            <w:vAlign w:val="center"/>
            <w:hideMark/>
          </w:tcPr>
          <w:p w:rsidR="00D90E1B" w:rsidRPr="00D90E1B" w:rsidRDefault="00D90E1B" w:rsidP="00D90E1B">
            <w:r w:rsidRPr="00D90E1B">
              <w:t>Volunteer Service and Service-learning: Opportunities, Partnerships, and United Nations Millennium Development Goals</w:t>
            </w:r>
          </w:p>
        </w:tc>
        <w:tc>
          <w:tcPr>
            <w:tcW w:w="2970" w:type="dxa"/>
            <w:shd w:val="clear" w:color="auto" w:fill="auto"/>
            <w:vAlign w:val="center"/>
            <w:hideMark/>
          </w:tcPr>
          <w:p w:rsidR="00D90E1B" w:rsidRPr="00D90E1B" w:rsidRDefault="00D90E1B" w:rsidP="00D90E1B">
            <w:pPr>
              <w:rPr>
                <w:bCs/>
              </w:rPr>
            </w:pPr>
            <w:r w:rsidRPr="00D90E1B">
              <w:rPr>
                <w:bCs/>
              </w:rPr>
              <w:t>Authors from: U.S., Botswana, West Indies</w:t>
            </w:r>
            <w:r w:rsidRPr="00D90E1B">
              <w:rPr>
                <w:bCs/>
              </w:rPr>
              <w:br/>
              <w:t>Type of Experience: N/A</w:t>
            </w:r>
            <w:r w:rsidRPr="00D90E1B">
              <w:rPr>
                <w:bCs/>
              </w:rPr>
              <w:br/>
              <w:t>Purpose: To explore approaches to service involvement and provide direction to nurse leaders and others who wish to begin or further develop global service or service-learning projects</w:t>
            </w:r>
          </w:p>
        </w:tc>
        <w:tc>
          <w:tcPr>
            <w:tcW w:w="1350" w:type="dxa"/>
            <w:shd w:val="clear" w:color="auto" w:fill="auto"/>
            <w:vAlign w:val="center"/>
            <w:hideMark/>
          </w:tcPr>
          <w:p w:rsidR="00D90E1B" w:rsidRPr="00D90E1B" w:rsidRDefault="00D90E1B" w:rsidP="00D90E1B">
            <w:r w:rsidRPr="00D90E1B">
              <w:t>Literature review</w:t>
            </w:r>
          </w:p>
        </w:tc>
        <w:tc>
          <w:tcPr>
            <w:tcW w:w="1530" w:type="dxa"/>
            <w:shd w:val="clear" w:color="auto" w:fill="auto"/>
            <w:vAlign w:val="center"/>
            <w:hideMark/>
          </w:tcPr>
          <w:p w:rsidR="00D90E1B" w:rsidRPr="00D90E1B" w:rsidRDefault="00D90E1B" w:rsidP="00D90E1B">
            <w:r w:rsidRPr="00D90E1B">
              <w:t>N/A</w:t>
            </w:r>
          </w:p>
        </w:tc>
        <w:tc>
          <w:tcPr>
            <w:tcW w:w="2970" w:type="dxa"/>
            <w:shd w:val="clear" w:color="auto" w:fill="auto"/>
            <w:vAlign w:val="center"/>
            <w:hideMark/>
          </w:tcPr>
          <w:p w:rsidR="00D90E1B" w:rsidRPr="00D90E1B" w:rsidRDefault="00D90E1B" w:rsidP="00D90E1B">
            <w:r w:rsidRPr="00D90E1B">
              <w:t>Before engaging in service, volunteers should consider the types of service engagement, as well as the design of projects to include collaboration, bi-directionality, sustainability, equitable partnerships, and consideration of the United Nations Sustainable Development Goals</w:t>
            </w:r>
          </w:p>
        </w:tc>
      </w:tr>
      <w:tr w:rsidR="00D90E1B" w:rsidRPr="00D90E1B" w:rsidTr="00FA2593">
        <w:trPr>
          <w:trHeight w:val="3168"/>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EYXZpczwvQXV0aG9yPjxZZWFyPjIwMTU8L1llYXI+PFJl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</w:fldData>
              </w:fldChar>
            </w:r>
            <w:r w:rsidRPr="00D90E1B">
              <w:instrText xml:space="preserve"> ADDIN EN.CITE </w:instrText>
            </w:r>
            <w:r w:rsidRPr="00D90E1B">
              <w:fldChar w:fldCharType="begin">
                <w:fldData xml:space="preserve">PEVuZE5vdGU+PENpdGU+PEF1dGhvcj5EYXZpczwvQXV0aG9yPjxZZWFyPjIwMTU8L1llYXI+PFJl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</w:fldData>
              </w:fldChar>
            </w:r>
            <w:r w:rsidRPr="00D90E1B">
              <w:instrText xml:space="preserve"> ADDIN EN.CITE.DATA </w:instrText>
            </w:r>
            <w:r w:rsidRPr="00D90E1B">
              <w:fldChar w:fldCharType="end"/>
            </w:r>
            <w:r w:rsidRPr="00D90E1B">
              <w:fldChar w:fldCharType="separate"/>
            </w:r>
            <w:r w:rsidRPr="00D90E1B">
              <w:t>(Davis et al., 2015)</w:t>
            </w:r>
            <w:r w:rsidRPr="00D90E1B">
              <w:fldChar w:fldCharType="end"/>
            </w:r>
          </w:p>
        </w:tc>
        <w:tc>
          <w:tcPr>
            <w:tcW w:w="2520" w:type="dxa"/>
            <w:shd w:val="clear" w:color="auto" w:fill="auto"/>
            <w:vAlign w:val="center"/>
            <w:hideMark/>
          </w:tcPr>
          <w:p w:rsidR="00D90E1B" w:rsidRPr="00D90E1B" w:rsidRDefault="00D90E1B" w:rsidP="00D90E1B">
            <w:proofErr w:type="spellStart"/>
            <w:r w:rsidRPr="00D90E1B">
              <w:t>Interprofessional</w:t>
            </w:r>
            <w:proofErr w:type="spellEnd"/>
            <w:r w:rsidRPr="00D90E1B">
              <w:t xml:space="preserve"> global service-learning: A pharmacy and nursing practice experience in Botswana</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 xml:space="preserve">Type of Experience: 27 days </w:t>
            </w:r>
            <w:proofErr w:type="spellStart"/>
            <w:r w:rsidRPr="00D90E1B">
              <w:rPr>
                <w:bCs/>
              </w:rPr>
              <w:t>Interprofessional</w:t>
            </w:r>
            <w:proofErr w:type="spellEnd"/>
            <w:r w:rsidRPr="00D90E1B">
              <w:rPr>
                <w:bCs/>
              </w:rPr>
              <w:t xml:space="preserve"> activities in Kanye, Botswana </w:t>
            </w:r>
            <w:r w:rsidRPr="00D90E1B">
              <w:rPr>
                <w:bCs/>
              </w:rPr>
              <w:br/>
              <w:t xml:space="preserve">Purpose: To develop, implement, and assess an </w:t>
            </w:r>
            <w:proofErr w:type="spellStart"/>
            <w:r w:rsidRPr="00D90E1B">
              <w:rPr>
                <w:bCs/>
              </w:rPr>
              <w:t>interprofessional</w:t>
            </w:r>
            <w:proofErr w:type="spellEnd"/>
            <w:r w:rsidRPr="00D90E1B">
              <w:rPr>
                <w:bCs/>
              </w:rPr>
              <w:t xml:space="preserve"> global service-learning experience in rural government-run clinics and a community hospital for pharmacy and nursing students</w:t>
            </w:r>
          </w:p>
        </w:tc>
        <w:tc>
          <w:tcPr>
            <w:tcW w:w="1350" w:type="dxa"/>
            <w:shd w:val="clear" w:color="auto" w:fill="auto"/>
            <w:vAlign w:val="center"/>
            <w:hideMark/>
          </w:tcPr>
          <w:p w:rsidR="00D90E1B" w:rsidRPr="00D90E1B" w:rsidRDefault="00D90E1B" w:rsidP="00D90E1B">
            <w:r w:rsidRPr="00D90E1B">
              <w:t>Qualitative survey</w:t>
            </w:r>
          </w:p>
        </w:tc>
        <w:tc>
          <w:tcPr>
            <w:tcW w:w="1530" w:type="dxa"/>
            <w:shd w:val="clear" w:color="auto" w:fill="auto"/>
            <w:vAlign w:val="center"/>
            <w:hideMark/>
          </w:tcPr>
          <w:p w:rsidR="00D90E1B" w:rsidRPr="00D90E1B" w:rsidRDefault="00D90E1B" w:rsidP="00D90E1B">
            <w:r w:rsidRPr="00D90E1B">
              <w:t>5 Pharmacy students</w:t>
            </w:r>
            <w:r w:rsidRPr="00D90E1B">
              <w:br/>
              <w:t>11 nursing students</w:t>
            </w:r>
          </w:p>
        </w:tc>
        <w:tc>
          <w:tcPr>
            <w:tcW w:w="2970" w:type="dxa"/>
            <w:shd w:val="clear" w:color="auto" w:fill="auto"/>
            <w:vAlign w:val="center"/>
            <w:hideMark/>
          </w:tcPr>
          <w:p w:rsidR="00D90E1B" w:rsidRPr="00D90E1B" w:rsidRDefault="00D90E1B" w:rsidP="00D90E1B">
            <w:r w:rsidRPr="00D90E1B">
              <w:t>Global service-learning is a valuable opportunity to prepare collaborative teamwork among pharmacy and nursing students:</w:t>
            </w:r>
            <w:r w:rsidRPr="00D90E1B">
              <w:br/>
              <w:t xml:space="preserve">--Partnerships with other health care programs' established educational experiences can facilitate pharmacy program expansion into global </w:t>
            </w:r>
            <w:proofErr w:type="spellStart"/>
            <w:r w:rsidRPr="00D90E1B">
              <w:t>interprofessional</w:t>
            </w:r>
            <w:proofErr w:type="spellEnd"/>
            <w:r w:rsidRPr="00D90E1B">
              <w:t xml:space="preserve"> practice experiences</w:t>
            </w:r>
          </w:p>
        </w:tc>
      </w:tr>
      <w:tr w:rsidR="00D90E1B" w:rsidRPr="00D90E1B" w:rsidTr="00FA2593">
        <w:trPr>
          <w:trHeight w:val="4032"/>
        </w:trPr>
        <w:tc>
          <w:tcPr>
            <w:tcW w:w="1435" w:type="dxa"/>
            <w:shd w:val="clear" w:color="auto" w:fill="auto"/>
            <w:vAlign w:val="center"/>
            <w:hideMark/>
          </w:tcPr>
          <w:p w:rsidR="00D90E1B" w:rsidRPr="00D90E1B" w:rsidRDefault="00D90E1B" w:rsidP="00D90E1B">
            <w:r w:rsidRPr="00D90E1B">
              <w:fldChar w:fldCharType="begin"/>
            </w:r>
            <w:r w:rsidRPr="00D90E1B">
              <w:instrText xml:space="preserve"><![CDATA[ ADDIN EN.CITE <EndNote><Cite><Author>Dharamsi</Author><Year>2010</Year><RecNum>5027</RecNum><DisplayText>(Dharamsi et al., 2010)</DisplayText><record><rec-number>5027</rec-number><foreign-keys><key app="EN" db-id="50wxdpzd9vd5r7e9t5b595djrfpttrxw9avp" timestamp="1502389843">5027</key></foreign-keys><ref-type name="Journal Article">17</ref-type><contributors><authors><author>Dharamsi, S.</author><author>Richards, M.</author><author>Louie, D.</author><author>Murray, D.</author><author>Berland, A.</author><author>Whitfield, M.</author><author>Scott, I.</author></authors></contributors><auth-address>The University of British Columbia, Canada.</auth-address><titles><title>Enhancing medical students&apos; conceptions of the CanMEDS Health Advocate Role through international service-learning and critical reflection: a phenomenological study</title><secondary-title>Med Teach</secondary-title><alt-title>Medical teacher</alt-title></titles><periodical><full-title>Med Teach</full-title><abbr-1>Medical teacher</abbr-1></periodical><alt-periodical><full-title>Med Teach</full-title><abbr-1>Medical teacher</abbr-1></alt-periodical><pages>977-82</pages><volume>32</volume><number>12</number><edition>2010/11/26</edition><keywords><keyword>Canada</keyword><keyword>*Curriculum</keyword><keyword>*Developing Countries</keyword><keyword>Humans</keyword><keyword>*Patient Advocacy</keyword><keyword>Program Evaluation</keyword><keyword>Social Justice</keyword><keyword>Students, Medical/*psychology</keyword><keyword>Writing</keyword></keywords><dates><year>2010</year></dates><isbn>0142-159x</isbn><accession-num>21090951</accession-num><urls></urls><electronic-resource-num>10.3109/01421590903394579</electronic-resource-num><remote-database-provider>NLM</remote-database-provider><language>eng</language></record></Cite></EndNote>]]></w:instrText>
            </w:r>
            <w:r w:rsidRPr="00D90E1B">
              <w:fldChar w:fldCharType="separate"/>
            </w:r>
            <w:r w:rsidRPr="00D90E1B">
              <w:t>(</w:t>
            </w:r>
            <w:proofErr w:type="spellStart"/>
            <w:r w:rsidRPr="00D90E1B">
              <w:t>Dharamsi</w:t>
            </w:r>
            <w:proofErr w:type="spellEnd"/>
            <w:r w:rsidRPr="00D90E1B">
              <w:t xml:space="preserve"> et al., 2010)</w:t>
            </w:r>
            <w:r w:rsidRPr="00D90E1B">
              <w:fldChar w:fldCharType="end"/>
            </w:r>
          </w:p>
        </w:tc>
        <w:tc>
          <w:tcPr>
            <w:tcW w:w="2520" w:type="dxa"/>
            <w:shd w:val="clear" w:color="auto" w:fill="auto"/>
            <w:vAlign w:val="center"/>
            <w:hideMark/>
          </w:tcPr>
          <w:p w:rsidR="00D90E1B" w:rsidRPr="00D90E1B" w:rsidRDefault="00D90E1B" w:rsidP="00D90E1B">
            <w:r w:rsidRPr="00D90E1B">
              <w:t xml:space="preserve">Enhancing medical students' conceptions of the </w:t>
            </w:r>
            <w:proofErr w:type="spellStart"/>
            <w:r w:rsidRPr="00D90E1B">
              <w:t>CanMEDS</w:t>
            </w:r>
            <w:proofErr w:type="spellEnd"/>
            <w:r w:rsidRPr="00D90E1B">
              <w:t xml:space="preserve"> Health Advocate Role through international service-learning and critical reflection: a phenomenological study</w:t>
            </w:r>
          </w:p>
        </w:tc>
        <w:tc>
          <w:tcPr>
            <w:tcW w:w="2970" w:type="dxa"/>
            <w:shd w:val="clear" w:color="auto" w:fill="auto"/>
            <w:vAlign w:val="center"/>
            <w:hideMark/>
          </w:tcPr>
          <w:p w:rsidR="00D90E1B" w:rsidRPr="00D90E1B" w:rsidRDefault="00D90E1B" w:rsidP="00D90E1B">
            <w:pPr>
              <w:rPr>
                <w:bCs/>
              </w:rPr>
            </w:pPr>
            <w:r w:rsidRPr="00D90E1B">
              <w:rPr>
                <w:bCs/>
              </w:rPr>
              <w:t>Authors from: Canada</w:t>
            </w:r>
            <w:r w:rsidRPr="00D90E1B">
              <w:rPr>
                <w:bCs/>
              </w:rPr>
              <w:br/>
              <w:t>Type of Experience: One-way 8 week-trip to Uganda</w:t>
            </w:r>
            <w:r w:rsidRPr="00D90E1B">
              <w:rPr>
                <w:bCs/>
              </w:rPr>
              <w:br/>
              <w:t>Purpose: To explore the international service-learning (ISL) experience of three medical students and the value of critical reflection as a pedagogical approach to enhance medical students' conceptions of the Canadian Medical Education Directions for Specialists (</w:t>
            </w:r>
            <w:proofErr w:type="spellStart"/>
            <w:r w:rsidRPr="00D90E1B">
              <w:rPr>
                <w:bCs/>
              </w:rPr>
              <w:t>CanMEDS</w:t>
            </w:r>
            <w:proofErr w:type="spellEnd"/>
            <w:r w:rsidRPr="00D90E1B">
              <w:rPr>
                <w:bCs/>
              </w:rPr>
              <w:t>) Health Advocate Role</w:t>
            </w:r>
          </w:p>
        </w:tc>
        <w:tc>
          <w:tcPr>
            <w:tcW w:w="1350" w:type="dxa"/>
            <w:shd w:val="clear" w:color="auto" w:fill="auto"/>
            <w:vAlign w:val="center"/>
            <w:hideMark/>
          </w:tcPr>
          <w:p w:rsidR="00D90E1B" w:rsidRPr="00D90E1B" w:rsidRDefault="00D90E1B" w:rsidP="00D90E1B">
            <w:r w:rsidRPr="00D90E1B">
              <w:t>In-depth phenomenological study</w:t>
            </w:r>
          </w:p>
        </w:tc>
        <w:tc>
          <w:tcPr>
            <w:tcW w:w="1530" w:type="dxa"/>
            <w:shd w:val="clear" w:color="auto" w:fill="auto"/>
            <w:vAlign w:val="center"/>
            <w:hideMark/>
          </w:tcPr>
          <w:p w:rsidR="00D90E1B" w:rsidRPr="00D90E1B" w:rsidRDefault="00D90E1B" w:rsidP="00D90E1B">
            <w:r w:rsidRPr="00D90E1B">
              <w:t>3 medical students</w:t>
            </w:r>
          </w:p>
        </w:tc>
        <w:tc>
          <w:tcPr>
            <w:tcW w:w="2970" w:type="dxa"/>
            <w:shd w:val="clear" w:color="auto" w:fill="auto"/>
            <w:vAlign w:val="center"/>
            <w:hideMark/>
          </w:tcPr>
          <w:p w:rsidR="00D90E1B" w:rsidRPr="00D90E1B" w:rsidRDefault="00D90E1B" w:rsidP="00D90E1B">
            <w:r w:rsidRPr="00D90E1B">
              <w:t>Students noted:</w:t>
            </w:r>
            <w:r w:rsidRPr="00D90E1B">
              <w:br/>
              <w:t>-- An increasingly meaningful sense of what it means to be vulnerable and marginalized</w:t>
            </w:r>
            <w:r w:rsidRPr="00D90E1B">
              <w:br/>
              <w:t>-- A heightened level of awareness of the social determinants of health</w:t>
            </w:r>
            <w:r w:rsidRPr="00D90E1B">
              <w:br/>
              <w:t>-- The related importance of community engagement</w:t>
            </w:r>
            <w:r w:rsidRPr="00D90E1B">
              <w:br/>
              <w:t>-- A deeper appreciation of the health advocate role and key concepts embedded within it</w:t>
            </w:r>
          </w:p>
        </w:tc>
      </w:tr>
      <w:tr w:rsidR="00D90E1B" w:rsidRPr="00D90E1B" w:rsidTr="00FA2593">
        <w:trPr>
          <w:trHeight w:val="5184"/>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Eb3duZXM8L0F1dGhvcj48WWVhcj4yMDA3PC9ZZWFyPjxS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=
</w:fldData>
              </w:fldChar>
            </w:r>
            <w:r w:rsidRPr="00D90E1B">
              <w:instrText xml:space="preserve"> ADDIN EN.CITE </w:instrText>
            </w:r>
            <w:r w:rsidRPr="00D90E1B">
              <w:fldChar w:fldCharType="begin">
                <w:fldData xml:space="preserve">PEVuZE5vdGU+PENpdGU+PEF1dGhvcj5Eb3duZXM8L0F1dGhvcj48WWVhcj4yMDA3PC9ZZWFyPjxS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=
</w:fldData>
              </w:fldChar>
            </w:r>
            <w:r w:rsidRPr="00D90E1B">
              <w:instrText xml:space="preserve"> ADDIN EN.CITE.DATA </w:instrText>
            </w:r>
            <w:r w:rsidRPr="00D90E1B">
              <w:fldChar w:fldCharType="end"/>
            </w:r>
            <w:r w:rsidRPr="00D90E1B">
              <w:fldChar w:fldCharType="separate"/>
            </w:r>
            <w:r w:rsidRPr="00D90E1B">
              <w:t>(</w:t>
            </w:r>
            <w:proofErr w:type="spellStart"/>
            <w:r w:rsidRPr="00D90E1B">
              <w:t>Downes</w:t>
            </w:r>
            <w:proofErr w:type="spellEnd"/>
            <w:r w:rsidRPr="00D90E1B">
              <w:t xml:space="preserve"> et al., 2007)</w:t>
            </w:r>
            <w:r w:rsidRPr="00D90E1B">
              <w:fldChar w:fldCharType="end"/>
            </w:r>
          </w:p>
        </w:tc>
        <w:tc>
          <w:tcPr>
            <w:tcW w:w="2520" w:type="dxa"/>
            <w:shd w:val="clear" w:color="auto" w:fill="auto"/>
            <w:vAlign w:val="center"/>
            <w:hideMark/>
          </w:tcPr>
          <w:p w:rsidR="00D90E1B" w:rsidRPr="00D90E1B" w:rsidRDefault="00D90E1B" w:rsidP="00D90E1B">
            <w:r w:rsidRPr="00D90E1B">
              <w:t>The use of Service-Learning in drought response by universities in Ethiopia</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 xml:space="preserve">Type of Experience: </w:t>
            </w:r>
            <w:r w:rsidRPr="00D90E1B">
              <w:rPr>
                <w:bCs/>
              </w:rPr>
              <w:br/>
              <w:t>Purpose: To describe a successful Service-Learning experience and its outcomes that affected over 10 million Ethiopians</w:t>
            </w:r>
          </w:p>
        </w:tc>
        <w:tc>
          <w:tcPr>
            <w:tcW w:w="1350" w:type="dxa"/>
            <w:shd w:val="clear" w:color="auto" w:fill="auto"/>
            <w:vAlign w:val="center"/>
            <w:hideMark/>
          </w:tcPr>
          <w:p w:rsidR="00D90E1B" w:rsidRPr="00D90E1B" w:rsidRDefault="00D90E1B" w:rsidP="00D90E1B">
            <w:r w:rsidRPr="00D90E1B">
              <w:t>Descriptive study</w:t>
            </w:r>
          </w:p>
        </w:tc>
        <w:tc>
          <w:tcPr>
            <w:tcW w:w="1530" w:type="dxa"/>
            <w:shd w:val="clear" w:color="auto" w:fill="auto"/>
            <w:vAlign w:val="center"/>
            <w:hideMark/>
          </w:tcPr>
          <w:p w:rsidR="00D90E1B" w:rsidRPr="00D90E1B" w:rsidRDefault="00D90E1B" w:rsidP="00D90E1B">
            <w:r w:rsidRPr="00D90E1B">
              <w:t>2,191 health science students and 350 university instructors</w:t>
            </w:r>
          </w:p>
        </w:tc>
        <w:tc>
          <w:tcPr>
            <w:tcW w:w="2970" w:type="dxa"/>
            <w:shd w:val="clear" w:color="auto" w:fill="auto"/>
            <w:vAlign w:val="center"/>
            <w:hideMark/>
          </w:tcPr>
          <w:p w:rsidR="00D90E1B" w:rsidRPr="00D90E1B" w:rsidRDefault="00D90E1B" w:rsidP="00D90E1B">
            <w:r w:rsidRPr="00D90E1B">
              <w:t>Service-Learning has potential benefits for various stakeholders and student. Roles included:</w:t>
            </w:r>
            <w:r w:rsidRPr="00D90E1B">
              <w:br/>
              <w:t>-- Provision of clinical, direct patient care for episodic problems</w:t>
            </w:r>
            <w:r w:rsidRPr="00D90E1B">
              <w:br/>
              <w:t>-- Nutritional interventions of therapeutic and supplementary feedings</w:t>
            </w:r>
            <w:r w:rsidRPr="00D90E1B">
              <w:br/>
              <w:t>Implementation of preventive and promotive health activities</w:t>
            </w:r>
            <w:r w:rsidRPr="00D90E1B">
              <w:br/>
              <w:t>-- Participation in the control of disease outbreaks</w:t>
            </w:r>
            <w:r w:rsidRPr="00D90E1B">
              <w:br/>
              <w:t>-- On-the-job training of professionals and others in the deployment areas</w:t>
            </w:r>
          </w:p>
        </w:tc>
      </w:tr>
      <w:tr w:rsidR="00D90E1B" w:rsidRPr="00D90E1B" w:rsidTr="00FA2593">
        <w:trPr>
          <w:trHeight w:val="4032"/>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Gb290ZXI8L0F1dGhvcj48WWVhcj4yMDE1PC9ZZWFyPjxS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</w:fldData>
              </w:fldChar>
            </w:r>
            <w:r w:rsidRPr="00D90E1B">
              <w:instrText xml:space="preserve"> ADDIN EN.CITE </w:instrText>
            </w:r>
            <w:r w:rsidRPr="00D90E1B">
              <w:fldChar w:fldCharType="begin">
                <w:fldData xml:space="preserve">PEVuZE5vdGU+PENpdGU+PEF1dGhvcj5Gb290ZXI8L0F1dGhvcj48WWVhcj4yMDE1PC9ZZWFyPjxS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</w:fldData>
              </w:fldChar>
            </w:r>
            <w:r w:rsidRPr="00D90E1B">
              <w:instrText xml:space="preserve"> ADDIN EN.CITE.DATA </w:instrText>
            </w:r>
            <w:r w:rsidRPr="00D90E1B">
              <w:fldChar w:fldCharType="end"/>
            </w:r>
            <w:r w:rsidRPr="00D90E1B">
              <w:fldChar w:fldCharType="separate"/>
            </w:r>
            <w:r w:rsidRPr="00D90E1B">
              <w:t>(Footer et al., 2015)</w:t>
            </w:r>
            <w:r w:rsidRPr="00D90E1B">
              <w:fldChar w:fldCharType="end"/>
            </w:r>
          </w:p>
        </w:tc>
        <w:tc>
          <w:tcPr>
            <w:tcW w:w="2520" w:type="dxa"/>
            <w:shd w:val="clear" w:color="auto" w:fill="auto"/>
            <w:vAlign w:val="center"/>
            <w:hideMark/>
          </w:tcPr>
          <w:p w:rsidR="00D90E1B" w:rsidRPr="00D90E1B" w:rsidRDefault="00D90E1B" w:rsidP="00D90E1B">
            <w:r w:rsidRPr="00D90E1B">
              <w:t>Return on investment of international immersion programs: Stakeholder perspectives</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international global health immersion and service-learning trip</w:t>
            </w:r>
            <w:r w:rsidRPr="00D90E1B">
              <w:rPr>
                <w:bCs/>
              </w:rPr>
              <w:br/>
              <w:t>Purpose: To develop an approach to evaluate the return on investment of international immersion programs in higher education</w:t>
            </w:r>
          </w:p>
        </w:tc>
        <w:tc>
          <w:tcPr>
            <w:tcW w:w="1350" w:type="dxa"/>
            <w:shd w:val="clear" w:color="auto" w:fill="auto"/>
            <w:vAlign w:val="center"/>
            <w:hideMark/>
          </w:tcPr>
          <w:p w:rsidR="00D90E1B" w:rsidRPr="00D90E1B" w:rsidRDefault="00D90E1B" w:rsidP="00D90E1B">
            <w:r w:rsidRPr="00D90E1B">
              <w:t>Mixed methods design</w:t>
            </w:r>
          </w:p>
        </w:tc>
        <w:tc>
          <w:tcPr>
            <w:tcW w:w="1530" w:type="dxa"/>
            <w:shd w:val="clear" w:color="auto" w:fill="auto"/>
            <w:vAlign w:val="center"/>
            <w:hideMark/>
          </w:tcPr>
          <w:p w:rsidR="00D90E1B" w:rsidRPr="00D90E1B" w:rsidRDefault="00D90E1B" w:rsidP="00D90E1B">
            <w:r w:rsidRPr="00D90E1B">
              <w:t>13 graduate students in physical therapy, nursing, and pharmacy programs</w:t>
            </w:r>
          </w:p>
        </w:tc>
        <w:tc>
          <w:tcPr>
            <w:tcW w:w="2970" w:type="dxa"/>
            <w:shd w:val="clear" w:color="auto" w:fill="auto"/>
            <w:vAlign w:val="center"/>
            <w:hideMark/>
          </w:tcPr>
          <w:p w:rsidR="00D90E1B" w:rsidRPr="00D90E1B" w:rsidRDefault="00D90E1B" w:rsidP="00D90E1B">
            <w:r w:rsidRPr="00D90E1B">
              <w:t>All participants indicted:</w:t>
            </w:r>
            <w:r w:rsidRPr="00D90E1B">
              <w:br/>
              <w:t>-- Increased awareness and understanding of concepts related to topics such as social determinants of health, community development, global interdependence</w:t>
            </w:r>
            <w:r w:rsidRPr="00D90E1B">
              <w:br/>
              <w:t>-- Personal and academic challenges upon return home from the program related to personal beliefs and values, cultural awareness and understanding, and impact of service-learning on themselves and others</w:t>
            </w:r>
          </w:p>
        </w:tc>
      </w:tr>
      <w:tr w:rsidR="00D90E1B" w:rsidRPr="00D90E1B" w:rsidTr="00FA2593">
        <w:trPr>
          <w:trHeight w:val="4608"/>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Gb3N0ZXI8L0F1dGhvcj48WWVhcj4yMDEwPC9ZZWFyPjxS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==
</w:fldData>
              </w:fldChar>
            </w:r>
            <w:r w:rsidRPr="00D90E1B">
              <w:instrText xml:space="preserve"> ADDIN EN.CITE </w:instrText>
            </w:r>
            <w:r w:rsidRPr="00D90E1B">
              <w:fldChar w:fldCharType="begin">
                <w:fldData xml:space="preserve">PEVuZE5vdGU+PENpdGU+PEF1dGhvcj5Gb3N0ZXI8L0F1dGhvcj48WWVhcj4yMDEwPC9ZZWFyPjxS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==
</w:fldData>
              </w:fldChar>
            </w:r>
            <w:r w:rsidRPr="00D90E1B">
              <w:instrText xml:space="preserve"> ADDIN EN.CITE.DATA </w:instrText>
            </w:r>
            <w:r w:rsidRPr="00D90E1B">
              <w:fldChar w:fldCharType="end"/>
            </w:r>
            <w:r w:rsidRPr="00D90E1B">
              <w:fldChar w:fldCharType="separate"/>
            </w:r>
            <w:r w:rsidRPr="00D90E1B">
              <w:t xml:space="preserve">(Foster, </w:t>
            </w:r>
            <w:proofErr w:type="spellStart"/>
            <w:r w:rsidRPr="00D90E1B">
              <w:t>Guisinger</w:t>
            </w:r>
            <w:proofErr w:type="spellEnd"/>
            <w:r w:rsidRPr="00D90E1B">
              <w:t xml:space="preserve">, Graham, </w:t>
            </w:r>
            <w:proofErr w:type="spellStart"/>
            <w:r w:rsidRPr="00D90E1B">
              <w:t>Hutchcraft</w:t>
            </w:r>
            <w:proofErr w:type="spellEnd"/>
            <w:r w:rsidRPr="00D90E1B">
              <w:t>, &amp; Salmon, 2010)</w:t>
            </w:r>
            <w:r w:rsidRPr="00D90E1B">
              <w:fldChar w:fldCharType="end"/>
            </w:r>
          </w:p>
        </w:tc>
        <w:tc>
          <w:tcPr>
            <w:tcW w:w="2520" w:type="dxa"/>
            <w:shd w:val="clear" w:color="auto" w:fill="auto"/>
            <w:vAlign w:val="center"/>
            <w:hideMark/>
          </w:tcPr>
          <w:p w:rsidR="00D90E1B" w:rsidRPr="00D90E1B" w:rsidRDefault="00D90E1B" w:rsidP="00D90E1B">
            <w:r w:rsidRPr="00D90E1B">
              <w:t>Global Government Health Partners' Forum 2006: eighteen months later</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 xml:space="preserve">Type of Experience: Government chief nursing officers and chief medical officers in a joint learning and planning experience </w:t>
            </w:r>
            <w:r w:rsidRPr="00D90E1B">
              <w:rPr>
                <w:bCs/>
              </w:rPr>
              <w:br/>
              <w:t xml:space="preserve">Purpose: To evaluate the outcomes of the Global Government Health </w:t>
            </w:r>
            <w:proofErr w:type="spellStart"/>
            <w:r w:rsidRPr="00D90E1B">
              <w:rPr>
                <w:bCs/>
              </w:rPr>
              <w:t>Prtners</w:t>
            </w:r>
            <w:proofErr w:type="spellEnd"/>
            <w:r w:rsidRPr="00D90E1B">
              <w:rPr>
                <w:bCs/>
              </w:rPr>
              <w:t xml:space="preserve"> (CGHP) forum</w:t>
            </w:r>
          </w:p>
        </w:tc>
        <w:tc>
          <w:tcPr>
            <w:tcW w:w="1350" w:type="dxa"/>
            <w:shd w:val="clear" w:color="auto" w:fill="auto"/>
            <w:vAlign w:val="center"/>
            <w:hideMark/>
          </w:tcPr>
          <w:p w:rsidR="00D90E1B" w:rsidRPr="00D90E1B" w:rsidRDefault="00D90E1B" w:rsidP="00D90E1B">
            <w:r w:rsidRPr="00D90E1B">
              <w:t>Descriptive study</w:t>
            </w:r>
          </w:p>
        </w:tc>
        <w:tc>
          <w:tcPr>
            <w:tcW w:w="1530" w:type="dxa"/>
            <w:shd w:val="clear" w:color="auto" w:fill="auto"/>
            <w:vAlign w:val="center"/>
            <w:hideMark/>
          </w:tcPr>
          <w:p w:rsidR="00D90E1B" w:rsidRPr="00D90E1B" w:rsidRDefault="00D90E1B" w:rsidP="00D90E1B">
            <w:r w:rsidRPr="00D90E1B">
              <w:t>21 CGHP participants</w:t>
            </w:r>
          </w:p>
        </w:tc>
        <w:tc>
          <w:tcPr>
            <w:tcW w:w="2970" w:type="dxa"/>
            <w:shd w:val="clear" w:color="auto" w:fill="auto"/>
            <w:vAlign w:val="center"/>
            <w:hideMark/>
          </w:tcPr>
          <w:p w:rsidR="00D90E1B" w:rsidRPr="00D90E1B" w:rsidRDefault="00D90E1B" w:rsidP="00D90E1B">
            <w:r w:rsidRPr="00D90E1B">
              <w:t>Improvements made in human resource among participant countries included:</w:t>
            </w:r>
            <w:r w:rsidRPr="00D90E1B">
              <w:br/>
              <w:t>--revising key job descriptions</w:t>
            </w:r>
            <w:r w:rsidRPr="00D90E1B">
              <w:br/>
              <w:t>--improving incentives</w:t>
            </w:r>
            <w:r w:rsidRPr="00D90E1B">
              <w:br/>
              <w:t>--better distribution of nurses to rural areas</w:t>
            </w:r>
            <w:r w:rsidRPr="00D90E1B">
              <w:br/>
              <w:t>--continuing education and increasing the number of nurse trainers</w:t>
            </w:r>
            <w:r w:rsidRPr="00D90E1B">
              <w:br/>
              <w:t>Work that remains to be done:</w:t>
            </w:r>
            <w:r w:rsidRPr="00D90E1B">
              <w:br/>
              <w:t>--Policy recommendations are currently overlooked</w:t>
            </w:r>
            <w:r w:rsidRPr="00D90E1B">
              <w:br/>
              <w:t>--CNOs do not have a voice in the government commensurate with their responsibilities</w:t>
            </w:r>
          </w:p>
        </w:tc>
      </w:tr>
      <w:tr w:rsidR="00D90E1B" w:rsidRPr="00D90E1B" w:rsidTr="00FA2593">
        <w:trPr>
          <w:trHeight w:val="2304"/>
        </w:trPr>
        <w:tc>
          <w:tcPr>
            <w:tcW w:w="1435" w:type="dxa"/>
            <w:shd w:val="clear" w:color="auto" w:fill="auto"/>
            <w:vAlign w:val="center"/>
            <w:hideMark/>
          </w:tcPr>
          <w:p w:rsidR="00D90E1B" w:rsidRPr="00D90E1B" w:rsidRDefault="00D90E1B" w:rsidP="00D90E1B">
            <w:r w:rsidRPr="00D90E1B">
              <w:fldChar w:fldCharType="begin">
                <w:fldData xml:space="preserve">PEVuZE5vdGU+PENpdGU+PEF1dGhvcj5HYXRlczwvQXV0aG9yPjxZZWFyPjIwMTQ8L1llYXI+PFJl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</w:fldData>
              </w:fldChar>
            </w:r>
            <w:r w:rsidRPr="00D90E1B">
              <w:instrText xml:space="preserve"> ADDIN EN.CITE </w:instrText>
            </w:r>
            <w:r w:rsidRPr="00D90E1B">
              <w:fldChar w:fldCharType="begin">
                <w:fldData xml:space="preserve">PEVuZE5vdGU+PENpdGU+PEF1dGhvcj5HYXRlczwvQXV0aG9yPjxZZWFyPjIwMTQ8L1llYXI+PFJl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</w:fldData>
              </w:fldChar>
            </w:r>
            <w:r w:rsidRPr="00D90E1B">
              <w:instrText xml:space="preserve"> ADDIN EN.CITE.DATA </w:instrText>
            </w:r>
            <w:r w:rsidRPr="00D90E1B">
              <w:fldChar w:fldCharType="end"/>
            </w:r>
            <w:r w:rsidRPr="00D90E1B">
              <w:fldChar w:fldCharType="separate"/>
            </w:r>
            <w:r w:rsidRPr="00D90E1B">
              <w:t xml:space="preserve">(Gates, Fletcher, </w:t>
            </w:r>
            <w:proofErr w:type="spellStart"/>
            <w:r w:rsidRPr="00D90E1B">
              <w:t>Ruíz-Tolento</w:t>
            </w:r>
            <w:proofErr w:type="spellEnd"/>
            <w:r w:rsidRPr="00D90E1B">
              <w:t xml:space="preserve">, Goble, &amp; </w:t>
            </w:r>
            <w:proofErr w:type="spellStart"/>
            <w:r w:rsidRPr="00D90E1B">
              <w:t>Velloso</w:t>
            </w:r>
            <w:proofErr w:type="spellEnd"/>
            <w:r w:rsidRPr="00D90E1B">
              <w:t>, 2014)</w:t>
            </w:r>
            <w:r w:rsidRPr="00D90E1B">
              <w:fldChar w:fldCharType="end"/>
            </w:r>
          </w:p>
        </w:tc>
        <w:tc>
          <w:tcPr>
            <w:tcW w:w="2520" w:type="dxa"/>
            <w:shd w:val="clear" w:color="auto" w:fill="auto"/>
            <w:vAlign w:val="center"/>
            <w:hideMark/>
          </w:tcPr>
          <w:p w:rsidR="00D90E1B" w:rsidRPr="00D90E1B" w:rsidRDefault="00D90E1B" w:rsidP="00D90E1B">
            <w:r w:rsidRPr="00D90E1B">
              <w:t xml:space="preserve">A </w:t>
            </w:r>
            <w:proofErr w:type="spellStart"/>
            <w:r w:rsidRPr="00D90E1B">
              <w:t>Pesar</w:t>
            </w:r>
            <w:proofErr w:type="spellEnd"/>
            <w:r w:rsidRPr="00D90E1B">
              <w:t xml:space="preserve"> De Las </w:t>
            </w:r>
            <w:proofErr w:type="spellStart"/>
            <w:r w:rsidRPr="00D90E1B">
              <w:t>Fronteras</w:t>
            </w:r>
            <w:proofErr w:type="spellEnd"/>
            <w:r w:rsidRPr="00D90E1B">
              <w:t>/"In Spite of the Boundaries": Exploring Solidarity in the Context of International Service Immersion</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3-week service-learning immersion trip to Nicaragua</w:t>
            </w:r>
            <w:r w:rsidRPr="00D90E1B">
              <w:rPr>
                <w:bCs/>
              </w:rPr>
              <w:br/>
              <w:t>Purpose: To learn about experiences of Nicaraguans who hosted U.S. American students in their homes and communities</w:t>
            </w:r>
          </w:p>
        </w:tc>
        <w:tc>
          <w:tcPr>
            <w:tcW w:w="1350" w:type="dxa"/>
            <w:shd w:val="clear" w:color="auto" w:fill="auto"/>
            <w:vAlign w:val="center"/>
            <w:hideMark/>
          </w:tcPr>
          <w:p w:rsidR="00D90E1B" w:rsidRPr="00D90E1B" w:rsidRDefault="00D90E1B" w:rsidP="00D90E1B">
            <w:r w:rsidRPr="00D90E1B">
              <w:t>Ethnographic: observation and in-depth interviews</w:t>
            </w:r>
          </w:p>
        </w:tc>
        <w:tc>
          <w:tcPr>
            <w:tcW w:w="1530" w:type="dxa"/>
            <w:shd w:val="clear" w:color="auto" w:fill="auto"/>
            <w:vAlign w:val="center"/>
            <w:hideMark/>
          </w:tcPr>
          <w:p w:rsidR="00D90E1B" w:rsidRPr="00D90E1B" w:rsidRDefault="00D90E1B" w:rsidP="00D90E1B">
            <w:r w:rsidRPr="00D90E1B">
              <w:t>26 interviews with a total of 29 Nicaraguans who hosted U.S. students</w:t>
            </w:r>
          </w:p>
        </w:tc>
        <w:tc>
          <w:tcPr>
            <w:tcW w:w="2970" w:type="dxa"/>
            <w:shd w:val="clear" w:color="auto" w:fill="auto"/>
            <w:vAlign w:val="center"/>
            <w:hideMark/>
          </w:tcPr>
          <w:p w:rsidR="00D90E1B" w:rsidRPr="00D90E1B" w:rsidRDefault="00D90E1B" w:rsidP="00D90E1B">
            <w:r w:rsidRPr="00D90E1B">
              <w:t>Students identified cultural difference and inequality as salient themes, and that thy shaped the relationships and possibilities for joint action between U.S. students and their hosts</w:t>
            </w:r>
          </w:p>
        </w:tc>
      </w:tr>
      <w:tr w:rsidR="00D90E1B" w:rsidRPr="00D90E1B" w:rsidTr="00FA2593">
        <w:trPr>
          <w:trHeight w:val="2880"/>
        </w:trPr>
        <w:tc>
          <w:tcPr>
            <w:tcW w:w="1435" w:type="dxa"/>
            <w:shd w:val="clear" w:color="auto" w:fill="auto"/>
            <w:vAlign w:val="center"/>
            <w:hideMark/>
          </w:tcPr>
          <w:p w:rsidR="00D90E1B" w:rsidRPr="00D90E1B" w:rsidRDefault="00D90E1B" w:rsidP="00D90E1B">
            <w:r w:rsidRPr="00D90E1B">
              <w:lastRenderedPageBreak/>
              <w:fldChar w:fldCharType="begin"/>
            </w:r>
            <w:r w:rsidRPr="00D90E1B">
              <w:instrText xml:space="preserve"><![CDATA[ ADDIN EN.CITE <EndNote><Cite><Author>Green</Author><Year>2011</Year><RecNum>5033</RecNum><DisplayText>(Green, Comer, Elliott, &amp; Neubrander, 2011)</DisplayText><record><rec-number>5033</rec-number><foreign-keys><key app="EN" db-id="50wxdpzd9vd5r7e9t5b595djrfpttrxw9avp" timestamp="1502389843">5033</key></foreign-keys><ref-type name="Journal Article">17</ref-type><contributors><authors><author>Green, S. S.</author><author>Comer, L.</author><author>Elliott, L.</author><author>Neubrander, J.</author></authors></contributors><auth-address>Western Carolina University, Cullowhee, North Carolina, USA. green_suzanne@bellsouth.net</auth-address><titles><title>Exploring the value of an international service-learning experience in Honduras</title><secondary-title>Nurs Educ Perspect</secondary-title><alt-title>Nursing education perspectives</alt-title></titles><periodical><full-title>Nurs Educ Perspect</full-title><abbr-1>Nursing education perspectives</abbr-1></periodical><alt-periodical><full-title>Nursing Education Perspectives</full-title></alt-periodical><pages>302-7</pages><volume>32</volume><number>5</number><edition>2011/10/28</edition><keywords><keyword>Adult</keyword><keyword>Cultural Competency/*education</keyword><keyword>Education, Medical/*methods</keyword><keyword>Education, Nursing/*methods</keyword><keyword>Female</keyword><keyword>Honduras</keyword><keyword>Humans</keyword><keyword>*International Cooperation</keyword><keyword>Medically Underserved Area</keyword><keyword>Middle Aged</keyword><keyword>Mobile Health Units</keyword><keyword>Program Evaluation</keyword><keyword>*Volunteers</keyword></keywords><dates><year>2011</year><pub-dates><date>Sep-Oct</date></pub-dates></dates><isbn>1536-5026 (Print)&#xD;1536-5026</isbn><accession-num>22029241</accession-num><urls></urls><remote-database-provider>NLM</remote-database-provider><language>eng</language></record></Cite></EndNote>]]></w:instrText>
            </w:r>
            <w:r w:rsidRPr="00D90E1B">
              <w:fldChar w:fldCharType="separate"/>
            </w:r>
            <w:r w:rsidRPr="00D90E1B">
              <w:t xml:space="preserve">(Green, Comer, Elliott, &amp; </w:t>
            </w:r>
            <w:proofErr w:type="spellStart"/>
            <w:r w:rsidRPr="00D90E1B">
              <w:t>Neubrander</w:t>
            </w:r>
            <w:proofErr w:type="spellEnd"/>
            <w:r w:rsidRPr="00D90E1B">
              <w:t>, 2011)</w:t>
            </w:r>
            <w:r w:rsidRPr="00D90E1B">
              <w:fldChar w:fldCharType="end"/>
            </w:r>
          </w:p>
        </w:tc>
        <w:tc>
          <w:tcPr>
            <w:tcW w:w="2520" w:type="dxa"/>
            <w:shd w:val="clear" w:color="auto" w:fill="auto"/>
            <w:vAlign w:val="center"/>
            <w:hideMark/>
          </w:tcPr>
          <w:p w:rsidR="00D90E1B" w:rsidRPr="00D90E1B" w:rsidRDefault="00D90E1B" w:rsidP="00D90E1B">
            <w:r w:rsidRPr="00D90E1B">
              <w:t>Exploring the value of an international service-learning experience in Honduras</w:t>
            </w:r>
          </w:p>
        </w:tc>
        <w:tc>
          <w:tcPr>
            <w:tcW w:w="2970" w:type="dxa"/>
            <w:shd w:val="clear" w:color="auto" w:fill="auto"/>
            <w:vAlign w:val="center"/>
            <w:hideMark/>
          </w:tcPr>
          <w:p w:rsidR="00D90E1B" w:rsidRPr="00D90E1B" w:rsidRDefault="00D90E1B" w:rsidP="00D90E1B">
            <w:pPr>
              <w:rPr>
                <w:bCs/>
              </w:rPr>
            </w:pPr>
            <w:r w:rsidRPr="00D90E1B">
              <w:rPr>
                <w:bCs/>
              </w:rPr>
              <w:t xml:space="preserve"> Authors from: U.S.</w:t>
            </w:r>
            <w:r w:rsidRPr="00D90E1B">
              <w:rPr>
                <w:bCs/>
              </w:rPr>
              <w:br/>
              <w:t>Type of Experience: One-way volunteer medical mission to the isolated and mountainous western region of Honduras</w:t>
            </w:r>
            <w:r w:rsidRPr="00D90E1B">
              <w:rPr>
                <w:bCs/>
              </w:rPr>
              <w:br/>
              <w:t>Purpose: To determine the effect of an international service-learning experience in Honduras on the cultural competence of the participants</w:t>
            </w:r>
          </w:p>
        </w:tc>
        <w:tc>
          <w:tcPr>
            <w:tcW w:w="1350" w:type="dxa"/>
            <w:shd w:val="clear" w:color="auto" w:fill="auto"/>
            <w:vAlign w:val="center"/>
            <w:hideMark/>
          </w:tcPr>
          <w:p w:rsidR="00D90E1B" w:rsidRPr="00D90E1B" w:rsidRDefault="00D90E1B" w:rsidP="00D90E1B">
            <w:r w:rsidRPr="00D90E1B">
              <w:t>Pretest-posttest</w:t>
            </w:r>
            <w:r w:rsidRPr="00D90E1B">
              <w:br/>
              <w:t>Quantitative: questionnaire</w:t>
            </w:r>
            <w:r w:rsidRPr="00D90E1B">
              <w:br/>
              <w:t>Qualitative: interview</w:t>
            </w:r>
          </w:p>
        </w:tc>
        <w:tc>
          <w:tcPr>
            <w:tcW w:w="1530" w:type="dxa"/>
            <w:shd w:val="clear" w:color="auto" w:fill="auto"/>
            <w:vAlign w:val="center"/>
            <w:hideMark/>
          </w:tcPr>
          <w:p w:rsidR="00D90E1B" w:rsidRPr="00D90E1B" w:rsidRDefault="00D90E1B" w:rsidP="00D90E1B">
            <w:r w:rsidRPr="00D90E1B">
              <w:t xml:space="preserve">15 students </w:t>
            </w:r>
          </w:p>
        </w:tc>
        <w:tc>
          <w:tcPr>
            <w:tcW w:w="2970" w:type="dxa"/>
            <w:shd w:val="clear" w:color="auto" w:fill="auto"/>
            <w:vAlign w:val="center"/>
            <w:hideMark/>
          </w:tcPr>
          <w:p w:rsidR="00D90E1B" w:rsidRPr="00D90E1B" w:rsidRDefault="00D90E1B" w:rsidP="00D90E1B">
            <w:r w:rsidRPr="00D90E1B">
              <w:t>The value that was ascribed to the experienced included:</w:t>
            </w:r>
            <w:r w:rsidRPr="00D90E1B">
              <w:br/>
              <w:t>-- stepping outside their world</w:t>
            </w:r>
            <w:r w:rsidRPr="00D90E1B">
              <w:br/>
              <w:t>--connecting with culturally different people</w:t>
            </w:r>
            <w:r w:rsidRPr="00D90E1B">
              <w:br/>
              <w:t>--awe of the community</w:t>
            </w:r>
            <w:r w:rsidRPr="00D90E1B">
              <w:br/>
              <w:t>--learning innovation</w:t>
            </w:r>
          </w:p>
        </w:tc>
      </w:tr>
      <w:tr w:rsidR="00D90E1B" w:rsidRPr="00D90E1B" w:rsidTr="00FA2593">
        <w:trPr>
          <w:trHeight w:val="2592"/>
        </w:trPr>
        <w:tc>
          <w:tcPr>
            <w:tcW w:w="1435" w:type="dxa"/>
            <w:shd w:val="clear" w:color="auto" w:fill="auto"/>
            <w:vAlign w:val="center"/>
            <w:hideMark/>
          </w:tcPr>
          <w:p w:rsidR="00D90E1B" w:rsidRPr="00D90E1B" w:rsidRDefault="00D90E1B" w:rsidP="00D90E1B">
            <w:r w:rsidRPr="00D90E1B">
              <w:fldChar w:fldCharType="begin"/>
            </w:r>
            <w:r w:rsidRPr="00D90E1B">
              <w:instrText xml:space="preserve"><![CDATA[ ADDIN EN.CITE <EndNote><Cite><Author>Hartman</Author><Year>2014</Year><RecNum>5034</RecNum><DisplayText>(Hartman et al., 2014)</DisplayText><record><rec-number>5034</rec-number><foreign-keys><key app="EN" db-id="50wxdpzd9vd5r7e9t5b595djrfpttrxw9avp" timestamp="1502389843">5034</key></foreign-keys><ref-type name="Journal Article">17</ref-type><contributors><authors><author>Hartman, E.</author><author>Paris, C. M.</author><author>Blache-Cohen, B.</author></authors></contributors><auth-address>Kansas State University, United States&#xD;Middlesex University, Dubai, United Arab Emirates&#xD;Amizade Global Service Learning, United States</auth-address><titles><title>Fair Trade Learning: Ethical standards for community-engaged international volunteer tourism</title><secondary-title>Tourism and Hospitality Research</secondary-title><alt-title>Tour. Hosp. Res.</alt-title></titles><periodical><full-title>Tourism and Hospitality Research</full-title><abbr-1>Tour. Hosp. Res.</abbr-1></periodical><alt-periodical><full-title>Tourism and Hospitality Research</full-title><abbr-1>Tour. Hosp. Res.</abbr-1></alt-periodical><pages>108-116</pages><volume>14</volume><number>2</number><keywords><keyword>community development</keyword><keyword>global service learning</keyword><keyword>host–guest relationship</keyword><keyword>international education</keyword><keyword>justice tourism</keyword><keyword>solidarity tourism</keyword><keyword>sustainable tourism</keyword><keyword>Voluntourism</keyword></keywords><dates><year>2014</year></dates><isbn>14673584 (ISSN)</isbn><work-type>Article</work-type><urls><related-urls><url>https://www.scopus.com/inward/record.uri?eid=2-s2.0-84906704890&amp;doi=10.1177%2f1467358414529443&amp;partnerID=40&amp;md5=dc7e28660360c3a104c7a03167246a90</url></related-urls></urls><electronic-resource-num>10.1177/1467358414529443</electronic-resource-num><remote-database-name>Scopus</remote-database-name><language>English</language></record></Cite></EndNote>]]></w:instrText>
            </w:r>
            <w:r w:rsidRPr="00D90E1B">
              <w:fldChar w:fldCharType="separate"/>
            </w:r>
            <w:r w:rsidRPr="00D90E1B">
              <w:t>(Hartman et al., 2014)</w:t>
            </w:r>
            <w:r w:rsidRPr="00D90E1B">
              <w:fldChar w:fldCharType="end"/>
            </w:r>
          </w:p>
        </w:tc>
        <w:tc>
          <w:tcPr>
            <w:tcW w:w="2520" w:type="dxa"/>
            <w:shd w:val="clear" w:color="auto" w:fill="auto"/>
            <w:vAlign w:val="center"/>
            <w:hideMark/>
          </w:tcPr>
          <w:p w:rsidR="00D90E1B" w:rsidRPr="00D90E1B" w:rsidRDefault="00D90E1B" w:rsidP="00D90E1B">
            <w:r w:rsidRPr="00D90E1B">
              <w:t>Fair Trade Learning: Ethical standards for community-engaged international volunteer tourism</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International volunteer tourism programs operating at the nexus of university-community engagement</w:t>
            </w:r>
            <w:r w:rsidRPr="00D90E1B">
              <w:rPr>
                <w:bCs/>
              </w:rPr>
              <w:br/>
              <w:t>Purpose:  To articulate a set of ethical standards for international volunteer tourism</w:t>
            </w:r>
          </w:p>
        </w:tc>
        <w:tc>
          <w:tcPr>
            <w:tcW w:w="1350" w:type="dxa"/>
            <w:shd w:val="clear" w:color="auto" w:fill="auto"/>
            <w:vAlign w:val="center"/>
            <w:hideMark/>
          </w:tcPr>
          <w:p w:rsidR="00D90E1B" w:rsidRPr="00D90E1B" w:rsidRDefault="00D90E1B" w:rsidP="00D90E1B">
            <w:r w:rsidRPr="00D90E1B">
              <w:t>Comprehensive review</w:t>
            </w:r>
          </w:p>
        </w:tc>
        <w:tc>
          <w:tcPr>
            <w:tcW w:w="1530" w:type="dxa"/>
            <w:shd w:val="clear" w:color="auto" w:fill="auto"/>
            <w:vAlign w:val="center"/>
            <w:hideMark/>
          </w:tcPr>
          <w:p w:rsidR="00D90E1B" w:rsidRPr="00D90E1B" w:rsidRDefault="00D90E1B" w:rsidP="00D90E1B">
            <w:r w:rsidRPr="00D90E1B">
              <w:t>N/A</w:t>
            </w:r>
          </w:p>
        </w:tc>
        <w:tc>
          <w:tcPr>
            <w:tcW w:w="2970" w:type="dxa"/>
            <w:shd w:val="clear" w:color="auto" w:fill="auto"/>
            <w:vAlign w:val="center"/>
            <w:hideMark/>
          </w:tcPr>
          <w:p w:rsidR="00D90E1B" w:rsidRPr="00D90E1B" w:rsidRDefault="00D90E1B" w:rsidP="00D90E1B">
            <w:r w:rsidRPr="00D90E1B">
              <w:t>Student learning and community goals must reinforce and inform one another. Either is undermined by the absence of the other.</w:t>
            </w:r>
          </w:p>
        </w:tc>
      </w:tr>
      <w:tr w:rsidR="00D90E1B" w:rsidRPr="00D90E1B" w:rsidTr="00FA2593">
        <w:trPr>
          <w:trHeight w:val="2304"/>
        </w:trPr>
        <w:tc>
          <w:tcPr>
            <w:tcW w:w="1435" w:type="dxa"/>
            <w:shd w:val="clear" w:color="auto" w:fill="auto"/>
            <w:vAlign w:val="center"/>
            <w:hideMark/>
          </w:tcPr>
          <w:p w:rsidR="00D90E1B" w:rsidRPr="00D90E1B" w:rsidRDefault="00D90E1B" w:rsidP="00D90E1B">
            <w:r w:rsidRPr="00D90E1B">
              <w:lastRenderedPageBreak/>
              <w:fldChar w:fldCharType="begin"/>
            </w:r>
            <w:r w:rsidRPr="00D90E1B">
              <w:instrText xml:space="preserve"><![CDATA[ ADDIN EN.CITE <EndNote><Cite><Author>Hope</Author><Year>2008</Year><RecNum>5037</RecNum><DisplayText>(Hope, 2008)</DisplayText><record><rec-number>5037</rec-number><foreign-keys><key app="EN" db-id="50wxdpzd9vd5r7e9t5b595djrfpttrxw9avp" timestamp="1502389843">5037</key></foreign-keys><ref-type name="Journal Article">17</ref-type><contributors><authors><author>Hope, K. L.</author></authors></contributors><auth-address>Department of Nursing, Missouri State University, Springfield, MO 65804, USA. kathrynhope@missouristate.edu</auth-address><titles><title>The development of a medical service learning study-away program</title><secondary-title>J Emerg Nurs</secondary-title><alt-title>Journal of emergency nursing: JEN : official publication of the Emergency Department Nurses Association</alt-title></titles><alt-periodical><full-title>Journal of emergency nursing: JEN : official publication of the Emergency Department Nurses Association</full-title></alt-periodical><pages>474-7</pages><volume>34</volume><number>5</number><edition>2008/09/23</edition><keywords><keyword>Cultural Competency</keyword><keyword>Ecuador</keyword><keyword>Education, Nursing, Baccalaureate/*organization &amp; administration</keyword><keyword>Faculty, Nursing/organization &amp; administration</keyword><keyword>Health Services Needs and Demand</keyword><keyword>Humans</keyword><keyword>*International Educational Exchange</keyword><keyword>Missouri</keyword><keyword>Planning Techniques</keyword><keyword>Program Development/*methods</keyword><keyword>Transcultural Nursing/*education</keyword></keywords><dates><year>2008</year><pub-dates><date>Oct</date></pub-dates></dates><isbn>0099-1767</isbn><accession-num>18804730</accession-num><urls></urls><electronic-resource-num>10.1016/j.jen.2008.06.011</electronic-resource-num><remote-database-provider>NLM</remote-database-provider><language>eng</language></record></Cite></EndNote>]]></w:instrText>
            </w:r>
            <w:r w:rsidRPr="00D90E1B">
              <w:fldChar w:fldCharType="separate"/>
            </w:r>
            <w:r w:rsidRPr="00D90E1B">
              <w:t>(Hope, 2008)</w:t>
            </w:r>
            <w:r w:rsidRPr="00D90E1B">
              <w:fldChar w:fldCharType="end"/>
            </w:r>
          </w:p>
        </w:tc>
        <w:tc>
          <w:tcPr>
            <w:tcW w:w="2520" w:type="dxa"/>
            <w:shd w:val="clear" w:color="auto" w:fill="auto"/>
            <w:vAlign w:val="center"/>
            <w:hideMark/>
          </w:tcPr>
          <w:p w:rsidR="00D90E1B" w:rsidRPr="00D90E1B" w:rsidRDefault="00D90E1B" w:rsidP="00D90E1B">
            <w:r w:rsidRPr="00D90E1B">
              <w:t>The development of a medical service-learning study-away program</w:t>
            </w:r>
          </w:p>
        </w:tc>
        <w:tc>
          <w:tcPr>
            <w:tcW w:w="2970" w:type="dxa"/>
            <w:shd w:val="clear" w:color="auto" w:fill="auto"/>
            <w:vAlign w:val="center"/>
            <w:hideMark/>
          </w:tcPr>
          <w:p w:rsidR="00D90E1B" w:rsidRPr="00D90E1B" w:rsidRDefault="00D90E1B" w:rsidP="00D90E1B">
            <w:pPr>
              <w:rPr>
                <w:bCs/>
              </w:rPr>
            </w:pPr>
            <w:r w:rsidRPr="00D90E1B">
              <w:rPr>
                <w:bCs/>
              </w:rPr>
              <w:t xml:space="preserve">Authors from: U.S. </w:t>
            </w:r>
            <w:r w:rsidRPr="00D90E1B">
              <w:rPr>
                <w:bCs/>
              </w:rPr>
              <w:br/>
              <w:t>Type of Experience: One-way service trip to Ecuador</w:t>
            </w:r>
            <w:r w:rsidRPr="00D90E1B">
              <w:rPr>
                <w:bCs/>
              </w:rPr>
              <w:br/>
              <w:t>Purpose: the considerations for planning a study-away experience for nurses and nursing students in another country.</w:t>
            </w:r>
          </w:p>
        </w:tc>
        <w:tc>
          <w:tcPr>
            <w:tcW w:w="1350" w:type="dxa"/>
            <w:shd w:val="clear" w:color="auto" w:fill="auto"/>
            <w:vAlign w:val="center"/>
            <w:hideMark/>
          </w:tcPr>
          <w:p w:rsidR="00D90E1B" w:rsidRPr="00D90E1B" w:rsidRDefault="00D90E1B" w:rsidP="00D90E1B">
            <w:r w:rsidRPr="00D90E1B">
              <w:t>Summary article</w:t>
            </w:r>
          </w:p>
        </w:tc>
        <w:tc>
          <w:tcPr>
            <w:tcW w:w="1530" w:type="dxa"/>
            <w:shd w:val="clear" w:color="auto" w:fill="auto"/>
            <w:vAlign w:val="center"/>
            <w:hideMark/>
          </w:tcPr>
          <w:p w:rsidR="00D90E1B" w:rsidRPr="00D90E1B" w:rsidRDefault="00D90E1B" w:rsidP="00D90E1B">
            <w:r w:rsidRPr="00D90E1B">
              <w:t>2 faculty members</w:t>
            </w:r>
            <w:r w:rsidRPr="00D90E1B">
              <w:br/>
              <w:t>3 premed students</w:t>
            </w:r>
            <w:r w:rsidRPr="00D90E1B">
              <w:br/>
              <w:t>1 MSN student</w:t>
            </w:r>
            <w:r w:rsidRPr="00D90E1B">
              <w:br/>
              <w:t>2 BSN students</w:t>
            </w:r>
            <w:r w:rsidRPr="00D90E1B">
              <w:br/>
              <w:t>10 nursing students</w:t>
            </w:r>
          </w:p>
        </w:tc>
        <w:tc>
          <w:tcPr>
            <w:tcW w:w="2970" w:type="dxa"/>
            <w:shd w:val="clear" w:color="auto" w:fill="auto"/>
            <w:vAlign w:val="center"/>
            <w:hideMark/>
          </w:tcPr>
          <w:p w:rsidR="00D90E1B" w:rsidRPr="00D90E1B" w:rsidRDefault="00D90E1B" w:rsidP="00D90E1B">
            <w:r w:rsidRPr="00D90E1B">
              <w:t>After the trip, some students changed their academic majors, and several made major health behavior changes.</w:t>
            </w:r>
          </w:p>
        </w:tc>
      </w:tr>
      <w:tr w:rsidR="00D90E1B" w:rsidRPr="00D90E1B" w:rsidTr="00FA2593">
        <w:trPr>
          <w:trHeight w:val="3456"/>
        </w:trPr>
        <w:tc>
          <w:tcPr>
            <w:tcW w:w="1435" w:type="dxa"/>
            <w:shd w:val="clear" w:color="auto" w:fill="auto"/>
            <w:vAlign w:val="center"/>
            <w:hideMark/>
          </w:tcPr>
          <w:p w:rsidR="00D90E1B" w:rsidRPr="00D90E1B" w:rsidRDefault="00D90E1B" w:rsidP="00D90E1B">
            <w:r w:rsidRPr="00D90E1B">
              <w:fldChar w:fldCharType="begin">
                <w:fldData xml:space="preserve">PEVuZE5vdGU+PENpdGU+PEF1dGhvcj5Kb2hhbnNvbjwvQXV0aG9yPjxZZWFyPjIwMDk8L1llYXI+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</w:fldData>
              </w:fldChar>
            </w:r>
            <w:r w:rsidRPr="00D90E1B">
              <w:instrText xml:space="preserve"> ADDIN EN.CITE </w:instrText>
            </w:r>
            <w:r w:rsidRPr="00D90E1B">
              <w:fldChar w:fldCharType="begin">
                <w:fldData xml:space="preserve">PEVuZE5vdGU+PENpdGU+PEF1dGhvcj5Kb2hhbnNvbjwvQXV0aG9yPjxZZWFyPjIwMDk8L1llYXI+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</w:fldData>
              </w:fldChar>
            </w:r>
            <w:r w:rsidRPr="00D90E1B">
              <w:instrText xml:space="preserve"> ADDIN EN.CITE.DATA </w:instrText>
            </w:r>
            <w:r w:rsidRPr="00D90E1B">
              <w:fldChar w:fldCharType="end"/>
            </w:r>
            <w:r w:rsidRPr="00D90E1B">
              <w:fldChar w:fldCharType="separate"/>
            </w:r>
            <w:r w:rsidRPr="00D90E1B">
              <w:t>(</w:t>
            </w:r>
            <w:proofErr w:type="spellStart"/>
            <w:r w:rsidRPr="00D90E1B">
              <w:t>Johanson</w:t>
            </w:r>
            <w:proofErr w:type="spellEnd"/>
            <w:r w:rsidRPr="00D90E1B">
              <w:t>, 2009)</w:t>
            </w:r>
            <w:r w:rsidRPr="00D90E1B">
              <w:fldChar w:fldCharType="end"/>
            </w:r>
          </w:p>
        </w:tc>
        <w:tc>
          <w:tcPr>
            <w:tcW w:w="2520" w:type="dxa"/>
            <w:shd w:val="clear" w:color="auto" w:fill="auto"/>
            <w:vAlign w:val="center"/>
            <w:hideMark/>
          </w:tcPr>
          <w:p w:rsidR="00D90E1B" w:rsidRPr="00D90E1B" w:rsidRDefault="00D90E1B" w:rsidP="00D90E1B">
            <w:r w:rsidRPr="00D90E1B">
              <w:t>Service-learning: deepening students' commitment to serve</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service-learning trip to Mexico (9-day trip)</w:t>
            </w:r>
            <w:r w:rsidRPr="00D90E1B">
              <w:rPr>
                <w:bCs/>
              </w:rPr>
              <w:br/>
              <w:t>Purpose: To emerge from the experience with enhanced cultural sensitivity</w:t>
            </w:r>
          </w:p>
        </w:tc>
        <w:tc>
          <w:tcPr>
            <w:tcW w:w="1350" w:type="dxa"/>
            <w:shd w:val="clear" w:color="auto" w:fill="auto"/>
            <w:vAlign w:val="center"/>
            <w:hideMark/>
          </w:tcPr>
          <w:p w:rsidR="00D90E1B" w:rsidRPr="00D90E1B" w:rsidRDefault="00D90E1B" w:rsidP="00D90E1B">
            <w:r w:rsidRPr="00D90E1B">
              <w:t>Summary article</w:t>
            </w:r>
          </w:p>
        </w:tc>
        <w:tc>
          <w:tcPr>
            <w:tcW w:w="1530" w:type="dxa"/>
            <w:shd w:val="clear" w:color="auto" w:fill="auto"/>
            <w:vAlign w:val="center"/>
            <w:hideMark/>
          </w:tcPr>
          <w:p w:rsidR="00D90E1B" w:rsidRPr="00D90E1B" w:rsidRDefault="00D90E1B" w:rsidP="00D90E1B">
            <w:r w:rsidRPr="00D90E1B">
              <w:t>Nursing students</w:t>
            </w:r>
          </w:p>
        </w:tc>
        <w:tc>
          <w:tcPr>
            <w:tcW w:w="2970" w:type="dxa"/>
            <w:shd w:val="clear" w:color="auto" w:fill="auto"/>
            <w:vAlign w:val="center"/>
            <w:hideMark/>
          </w:tcPr>
          <w:p w:rsidR="00D90E1B" w:rsidRPr="00D90E1B" w:rsidRDefault="00D90E1B" w:rsidP="00D90E1B">
            <w:r w:rsidRPr="00D90E1B">
              <w:t xml:space="preserve">All the students in the first group and the three cohorts to follow: </w:t>
            </w:r>
            <w:r w:rsidRPr="00D90E1B">
              <w:br/>
              <w:t>-- commented that seeing this level of need and sensing their ability to make a difference would have an impact on the way they practiced nursing.</w:t>
            </w:r>
            <w:r w:rsidRPr="00D90E1B">
              <w:br/>
              <w:t>--their general perception was that they would be more empathic professionals and continue to volunteer and serve when they became registered nurses</w:t>
            </w:r>
          </w:p>
        </w:tc>
      </w:tr>
      <w:tr w:rsidR="00D90E1B" w:rsidRPr="00D90E1B" w:rsidTr="00FA2593">
        <w:trPr>
          <w:trHeight w:val="864"/>
        </w:trPr>
        <w:tc>
          <w:tcPr>
            <w:tcW w:w="1435" w:type="dxa"/>
            <w:shd w:val="clear" w:color="auto" w:fill="auto"/>
            <w:vAlign w:val="center"/>
            <w:hideMark/>
          </w:tcPr>
          <w:p w:rsidR="00D90E1B" w:rsidRPr="00D90E1B" w:rsidRDefault="00D90E1B" w:rsidP="00D90E1B">
            <w:r w:rsidRPr="00D90E1B">
              <w:fldChar w:fldCharType="begin"/>
            </w:r>
            <w:r w:rsidRPr="00D90E1B">
              <w:instrText xml:space="preserve"><![CDATA[ ADDIN EN.CITE <EndNote><Cite><Author>Jones</Author><Year>2010</Year><RecNum>5040</RecNum><DisplayText>(Jones, Ivanov, Wallace, &amp; VonCannon, 2010)</DisplayText><record><rec-number>5040</rec-number><foreign-keys><key app="EN" db-id="50wxdpzd9vd5r7e9t5b595djrfpttrxw9avp" timestamp="1502389843">5040</key></foreign-keys><ref-type name="Journal Article">17</ref-type><contributors><authors><author>Jones, E. D.</author><author>Ivanov, L. L.</author><author>Wallace, D.</author><author>VonCannon, L.</author></authors></contributors><auth-address>Department of Community Practice, School of Nursing, University of North Carolina Greensboro, 409 Moore Nursing Building, Greensboro, NC 27402-6170, United States</auth-address><titles><title>Global service learning project influences culturally sensitive care</title><secondary-title>Home Health Care Management and Practice</secondary-title><alt-title>Home Health Care Manage. Pract.</alt-title></titles><periodical><full-title>Home Health Care Management and Practice</full-title><abbr-1>Home Health Care Manage. Pract.</abbr-1></periodical><alt-periodical><full-title>Home Health Care Management and Practice</full-title><abbr-1>Home Health Care Manage. Pract.</abbr-1></alt-periodical><pages>464-469</pages><volume>22</volume><number>7</number><keywords><keyword>cultures</keyword><keyword>global</keyword><keyword>influences</keyword><keyword>learning</keyword><keyword>Russia</keyword></keywords><dates><year>2010</year></dates><isbn>10848223 (ISSN)</isbn><work-type>Article</work-type><urls><related-urls><url>https://www.scopus.com/inward/record.uri?eid=2-s2.0-78751479847&amp;doi=10.1177%2f1084822310368657&amp;partnerID=40&amp;md5=d33d93ffe8176d73b162138deae890c4</url></related-urls></urls><electronic-resource-num>10.1177/1084822310368657</electronic-resource-num><remote-database-name>Scopus</remote-database-name><language>English</language></record></Cite></EndNote>]]></w:instrText>
            </w:r>
            <w:r w:rsidRPr="00D90E1B">
              <w:fldChar w:fldCharType="separate"/>
            </w:r>
            <w:r w:rsidRPr="00D90E1B">
              <w:t xml:space="preserve">(Jones, Ivanov, Wallace, &amp; </w:t>
            </w:r>
            <w:proofErr w:type="spellStart"/>
            <w:r w:rsidRPr="00D90E1B">
              <w:lastRenderedPageBreak/>
              <w:t>VonCannon</w:t>
            </w:r>
            <w:proofErr w:type="spellEnd"/>
            <w:r w:rsidRPr="00D90E1B">
              <w:t>, 2010)</w:t>
            </w:r>
            <w:r w:rsidRPr="00D90E1B">
              <w:fldChar w:fldCharType="end"/>
            </w:r>
          </w:p>
        </w:tc>
        <w:tc>
          <w:tcPr>
            <w:tcW w:w="2520" w:type="dxa"/>
            <w:shd w:val="clear" w:color="auto" w:fill="auto"/>
            <w:vAlign w:val="center"/>
            <w:hideMark/>
          </w:tcPr>
          <w:p w:rsidR="00D90E1B" w:rsidRPr="00D90E1B" w:rsidRDefault="00D90E1B" w:rsidP="00D90E1B">
            <w:r w:rsidRPr="00D90E1B">
              <w:lastRenderedPageBreak/>
              <w:t>Global service-learning project influences culturally sensitive care</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service-learning trip to a small town in Russia</w:t>
            </w:r>
            <w:r w:rsidRPr="00D90E1B">
              <w:rPr>
                <w:bCs/>
              </w:rPr>
              <w:br/>
            </w:r>
            <w:r w:rsidRPr="00D90E1B">
              <w:rPr>
                <w:bCs/>
              </w:rPr>
              <w:lastRenderedPageBreak/>
              <w:t>Purpose: to examine the prevalence of components of the metabolic syndrome</w:t>
            </w:r>
          </w:p>
        </w:tc>
        <w:tc>
          <w:tcPr>
            <w:tcW w:w="1350" w:type="dxa"/>
            <w:shd w:val="clear" w:color="auto" w:fill="auto"/>
            <w:vAlign w:val="center"/>
            <w:hideMark/>
          </w:tcPr>
          <w:p w:rsidR="00D90E1B" w:rsidRPr="00D90E1B" w:rsidRDefault="00D90E1B" w:rsidP="00D90E1B">
            <w:r w:rsidRPr="00D90E1B">
              <w:lastRenderedPageBreak/>
              <w:t>Pretest-posttest</w:t>
            </w:r>
          </w:p>
        </w:tc>
        <w:tc>
          <w:tcPr>
            <w:tcW w:w="1530" w:type="dxa"/>
            <w:shd w:val="clear" w:color="auto" w:fill="auto"/>
            <w:vAlign w:val="center"/>
            <w:hideMark/>
          </w:tcPr>
          <w:p w:rsidR="00D90E1B" w:rsidRPr="00D90E1B" w:rsidRDefault="00D90E1B" w:rsidP="00D90E1B">
            <w:r w:rsidRPr="00D90E1B">
              <w:t>Nursing students</w:t>
            </w:r>
          </w:p>
        </w:tc>
        <w:tc>
          <w:tcPr>
            <w:tcW w:w="2970" w:type="dxa"/>
            <w:shd w:val="clear" w:color="auto" w:fill="auto"/>
            <w:vAlign w:val="center"/>
            <w:hideMark/>
          </w:tcPr>
          <w:p w:rsidR="00D90E1B" w:rsidRPr="00D90E1B" w:rsidRDefault="00D90E1B" w:rsidP="00D90E1B">
            <w:r w:rsidRPr="00D90E1B">
              <w:t>Students reported increased awareness of cultural differences and social determinants of health</w:t>
            </w:r>
          </w:p>
        </w:tc>
      </w:tr>
      <w:tr w:rsidR="00D90E1B" w:rsidRPr="00D90E1B" w:rsidTr="00FA2593">
        <w:trPr>
          <w:trHeight w:val="2016"/>
        </w:trPr>
        <w:tc>
          <w:tcPr>
            <w:tcW w:w="1435" w:type="dxa"/>
            <w:shd w:val="clear" w:color="auto" w:fill="auto"/>
            <w:vAlign w:val="center"/>
            <w:hideMark/>
          </w:tcPr>
          <w:p w:rsidR="00D90E1B" w:rsidRPr="00D90E1B" w:rsidRDefault="00D90E1B" w:rsidP="00D90E1B">
            <w:r w:rsidRPr="00D90E1B">
              <w:fldChar w:fldCharType="begin">
                <w:fldData xml:space="preserve">PEVuZE5vdGU+PENpdGU+PEF1dGhvcj5LYWRkb3VyYTwvQXV0aG9yPjxZZWFyPjIwMTQ8L1llYXI+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</w:fldData>
              </w:fldChar>
            </w:r>
            <w:r w:rsidRPr="00D90E1B">
              <w:instrText xml:space="preserve"> ADDIN EN.CITE </w:instrText>
            </w:r>
            <w:r w:rsidRPr="00D90E1B">
              <w:fldChar w:fldCharType="begin">
                <w:fldData xml:space="preserve">PEVuZE5vdGU+PENpdGU+PEF1dGhvcj5LYWRkb3VyYTwvQXV0aG9yPjxZZWFyPjIwMTQ8L1llYXI+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</w:fldData>
              </w:fldChar>
            </w:r>
            <w:r w:rsidRPr="00D90E1B">
              <w:instrText xml:space="preserve"> ADDIN EN.CITE.DATA </w:instrText>
            </w:r>
            <w:r w:rsidRPr="00D90E1B">
              <w:fldChar w:fldCharType="end"/>
            </w:r>
            <w:r w:rsidRPr="00D90E1B">
              <w:fldChar w:fldCharType="separate"/>
            </w:r>
            <w:r w:rsidRPr="00D90E1B">
              <w:t>(</w:t>
            </w:r>
            <w:proofErr w:type="spellStart"/>
            <w:r w:rsidRPr="00D90E1B">
              <w:t>Kaddoura</w:t>
            </w:r>
            <w:proofErr w:type="spellEnd"/>
            <w:r w:rsidRPr="00D90E1B">
              <w:t xml:space="preserve"> et al., 2014)</w:t>
            </w:r>
            <w:r w:rsidRPr="00D90E1B">
              <w:fldChar w:fldCharType="end"/>
            </w:r>
          </w:p>
        </w:tc>
        <w:tc>
          <w:tcPr>
            <w:tcW w:w="2520" w:type="dxa"/>
            <w:shd w:val="clear" w:color="auto" w:fill="auto"/>
            <w:vAlign w:val="center"/>
            <w:hideMark/>
          </w:tcPr>
          <w:p w:rsidR="00D90E1B" w:rsidRPr="00D90E1B" w:rsidRDefault="00D90E1B" w:rsidP="00D90E1B">
            <w:r w:rsidRPr="00D90E1B">
              <w:t>International academic service-learning: lessons learned from students' travel experiences of diverse cultural and health care practices in Morocco</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academic service-learning to Morocco</w:t>
            </w:r>
            <w:r w:rsidRPr="00D90E1B">
              <w:rPr>
                <w:bCs/>
              </w:rPr>
              <w:br/>
              <w:t>Purpose: To engage students in meaningful hands-on activities to serve community-based needs</w:t>
            </w:r>
          </w:p>
        </w:tc>
        <w:tc>
          <w:tcPr>
            <w:tcW w:w="1350" w:type="dxa"/>
            <w:shd w:val="clear" w:color="auto" w:fill="auto"/>
            <w:vAlign w:val="center"/>
            <w:hideMark/>
          </w:tcPr>
          <w:p w:rsidR="00D90E1B" w:rsidRPr="00D90E1B" w:rsidRDefault="00D90E1B" w:rsidP="00D90E1B">
            <w:r w:rsidRPr="00D90E1B">
              <w:t>Summary article</w:t>
            </w:r>
          </w:p>
        </w:tc>
        <w:tc>
          <w:tcPr>
            <w:tcW w:w="1530" w:type="dxa"/>
            <w:shd w:val="clear" w:color="auto" w:fill="auto"/>
            <w:vAlign w:val="center"/>
            <w:hideMark/>
          </w:tcPr>
          <w:p w:rsidR="00D90E1B" w:rsidRPr="00D90E1B" w:rsidRDefault="00D90E1B" w:rsidP="00D90E1B">
            <w:r w:rsidRPr="00D90E1B">
              <w:t>9 health professions students</w:t>
            </w:r>
          </w:p>
        </w:tc>
        <w:tc>
          <w:tcPr>
            <w:tcW w:w="2970" w:type="dxa"/>
            <w:shd w:val="clear" w:color="auto" w:fill="auto"/>
            <w:vAlign w:val="center"/>
            <w:hideMark/>
          </w:tcPr>
          <w:p w:rsidR="00D90E1B" w:rsidRPr="00D90E1B" w:rsidRDefault="00D90E1B" w:rsidP="00D90E1B">
            <w:r w:rsidRPr="00D90E1B">
              <w:t>Participants perceived that international ASL provided them with lessons in access to care, practice, interdisciplinary teamwork, communication, ethical awareness, leadership, and cultural sensitivity</w:t>
            </w:r>
          </w:p>
        </w:tc>
      </w:tr>
      <w:tr w:rsidR="00D90E1B" w:rsidRPr="00D90E1B" w:rsidTr="00FA2593">
        <w:trPr>
          <w:trHeight w:val="2880"/>
        </w:trPr>
        <w:tc>
          <w:tcPr>
            <w:tcW w:w="1435" w:type="dxa"/>
            <w:shd w:val="clear" w:color="auto" w:fill="auto"/>
            <w:vAlign w:val="center"/>
            <w:hideMark/>
          </w:tcPr>
          <w:p w:rsidR="00D90E1B" w:rsidRPr="00D90E1B" w:rsidRDefault="00D90E1B" w:rsidP="00D90E1B">
            <w:r w:rsidRPr="00D90E1B">
              <w:fldChar w:fldCharType="begin">
                <w:fldData xml:space="preserve">PEVuZE5vdGU+PENpdGU+PEF1dGhvcj5LZW50LVdpbGtpbnNvbjwvQXV0aG9yPjxZZWFyPjIwMTU8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</w:fldData>
              </w:fldChar>
            </w:r>
            <w:r w:rsidRPr="00D90E1B">
              <w:instrText xml:space="preserve"> ADDIN EN.CITE </w:instrText>
            </w:r>
            <w:r w:rsidRPr="00D90E1B">
              <w:fldChar w:fldCharType="begin">
                <w:fldData xml:space="preserve">PEVuZE5vdGU+PENpdGU+PEF1dGhvcj5LZW50LVdpbGtpbnNvbjwvQXV0aG9yPjxZZWFyPjIwMTU8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</w:fldData>
              </w:fldChar>
            </w:r>
            <w:r w:rsidRPr="00D90E1B">
              <w:instrText xml:space="preserve"> ADDIN EN.CITE.DATA </w:instrText>
            </w:r>
            <w:r w:rsidRPr="00D90E1B">
              <w:fldChar w:fldCharType="end"/>
            </w:r>
            <w:r w:rsidRPr="00D90E1B">
              <w:fldChar w:fldCharType="separate"/>
            </w:r>
            <w:r w:rsidRPr="00D90E1B">
              <w:t xml:space="preserve">(Kent-Wilkinson, Dietrich </w:t>
            </w:r>
            <w:proofErr w:type="spellStart"/>
            <w:r w:rsidRPr="00D90E1B">
              <w:t>Leurer</w:t>
            </w:r>
            <w:proofErr w:type="spellEnd"/>
            <w:r w:rsidRPr="00D90E1B">
              <w:t xml:space="preserve">, </w:t>
            </w:r>
            <w:proofErr w:type="spellStart"/>
            <w:r w:rsidRPr="00D90E1B">
              <w:t>Luimes</w:t>
            </w:r>
            <w:proofErr w:type="spellEnd"/>
            <w:r w:rsidRPr="00D90E1B">
              <w:t>, Ferguson, &amp; Murray, 2015)</w:t>
            </w:r>
            <w:r w:rsidRPr="00D90E1B">
              <w:fldChar w:fldCharType="end"/>
            </w:r>
          </w:p>
        </w:tc>
        <w:tc>
          <w:tcPr>
            <w:tcW w:w="2520" w:type="dxa"/>
            <w:shd w:val="clear" w:color="auto" w:fill="auto"/>
            <w:vAlign w:val="center"/>
            <w:hideMark/>
          </w:tcPr>
          <w:p w:rsidR="00D90E1B" w:rsidRPr="00D90E1B" w:rsidRDefault="00D90E1B" w:rsidP="00D90E1B">
            <w:r w:rsidRPr="00D90E1B">
              <w:t>Studying abroad: Exploring factors influencing nursing students' decisions to apply for clinical placements in international settings</w:t>
            </w:r>
          </w:p>
        </w:tc>
        <w:tc>
          <w:tcPr>
            <w:tcW w:w="2970" w:type="dxa"/>
            <w:shd w:val="clear" w:color="auto" w:fill="auto"/>
            <w:vAlign w:val="center"/>
            <w:hideMark/>
          </w:tcPr>
          <w:p w:rsidR="00D90E1B" w:rsidRPr="00D90E1B" w:rsidRDefault="00D90E1B" w:rsidP="00D90E1B">
            <w:pPr>
              <w:rPr>
                <w:bCs/>
              </w:rPr>
            </w:pPr>
            <w:r w:rsidRPr="00D90E1B">
              <w:rPr>
                <w:bCs/>
              </w:rPr>
              <w:t>Authors from: Canada</w:t>
            </w:r>
            <w:r w:rsidRPr="00D90E1B">
              <w:rPr>
                <w:bCs/>
              </w:rPr>
              <w:br/>
              <w:t>Type of Experience:</w:t>
            </w:r>
            <w:r w:rsidRPr="00D90E1B">
              <w:rPr>
                <w:bCs/>
              </w:rPr>
              <w:br/>
              <w:t>Purpose: To explore factors influencing nursing students' decisions to study abroad</w:t>
            </w:r>
          </w:p>
        </w:tc>
        <w:tc>
          <w:tcPr>
            <w:tcW w:w="1350" w:type="dxa"/>
            <w:shd w:val="clear" w:color="auto" w:fill="auto"/>
            <w:vAlign w:val="center"/>
            <w:hideMark/>
          </w:tcPr>
          <w:p w:rsidR="00D90E1B" w:rsidRPr="00D90E1B" w:rsidRDefault="00D90E1B" w:rsidP="00D90E1B">
            <w:r w:rsidRPr="00D90E1B">
              <w:t>A descriptive longitudinal design using online survey</w:t>
            </w:r>
          </w:p>
        </w:tc>
        <w:tc>
          <w:tcPr>
            <w:tcW w:w="1530" w:type="dxa"/>
            <w:shd w:val="clear" w:color="auto" w:fill="auto"/>
            <w:vAlign w:val="center"/>
            <w:hideMark/>
          </w:tcPr>
          <w:p w:rsidR="00D90E1B" w:rsidRPr="00D90E1B" w:rsidRDefault="00D90E1B" w:rsidP="00D90E1B">
            <w:r w:rsidRPr="00D90E1B">
              <w:t>A total of 1058 nursing students registered in the 2013-2014 academic year</w:t>
            </w:r>
          </w:p>
        </w:tc>
        <w:tc>
          <w:tcPr>
            <w:tcW w:w="2970" w:type="dxa"/>
            <w:shd w:val="clear" w:color="auto" w:fill="auto"/>
            <w:vAlign w:val="center"/>
            <w:hideMark/>
          </w:tcPr>
          <w:p w:rsidR="00D90E1B" w:rsidRPr="00D90E1B" w:rsidRDefault="00D90E1B" w:rsidP="00D90E1B">
            <w:r w:rsidRPr="00D90E1B">
              <w:t>Students indicated that their interest in study abroad international experiences was high, with many perceived benefits, but barriers to participation were also high for these students. Financial barriers topped the list followed by family responsibilities and job obligations</w:t>
            </w:r>
          </w:p>
        </w:tc>
      </w:tr>
      <w:tr w:rsidR="00D90E1B" w:rsidRPr="00D90E1B" w:rsidTr="00FA2593">
        <w:trPr>
          <w:trHeight w:val="2880"/>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Lb2hsYnJ5PC9BdXRob3I+PFllYXI+MjAxNjwvWWVhcj48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</w:fldData>
              </w:fldChar>
            </w:r>
            <w:r w:rsidRPr="00D90E1B">
              <w:instrText xml:space="preserve"> ADDIN EN.CITE </w:instrText>
            </w:r>
            <w:r w:rsidRPr="00D90E1B">
              <w:fldChar w:fldCharType="begin">
                <w:fldData xml:space="preserve">PEVuZE5vdGU+PENpdGU+PEF1dGhvcj5Lb2hsYnJ5PC9BdXRob3I+PFllYXI+MjAxNjwvWWVhcj48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</w:fldData>
              </w:fldChar>
            </w:r>
            <w:r w:rsidRPr="00D90E1B">
              <w:instrText xml:space="preserve"> ADDIN EN.CITE.DATA </w:instrText>
            </w:r>
            <w:r w:rsidRPr="00D90E1B">
              <w:fldChar w:fldCharType="end"/>
            </w:r>
            <w:r w:rsidRPr="00D90E1B">
              <w:fldChar w:fldCharType="separate"/>
            </w:r>
            <w:r w:rsidRPr="00D90E1B">
              <w:t>(</w:t>
            </w:r>
            <w:proofErr w:type="spellStart"/>
            <w:r w:rsidRPr="00D90E1B">
              <w:t>Kohlbry</w:t>
            </w:r>
            <w:proofErr w:type="spellEnd"/>
            <w:r w:rsidRPr="00D90E1B">
              <w:t>, 2016)</w:t>
            </w:r>
            <w:r w:rsidRPr="00D90E1B">
              <w:fldChar w:fldCharType="end"/>
            </w:r>
          </w:p>
        </w:tc>
        <w:tc>
          <w:tcPr>
            <w:tcW w:w="2520" w:type="dxa"/>
            <w:shd w:val="clear" w:color="auto" w:fill="auto"/>
            <w:vAlign w:val="center"/>
            <w:hideMark/>
          </w:tcPr>
          <w:p w:rsidR="00D90E1B" w:rsidRPr="00D90E1B" w:rsidRDefault="00D90E1B" w:rsidP="00D90E1B">
            <w:r w:rsidRPr="00D90E1B">
              <w:t>The Impact of International Service-Learning on Nursing Students' Cultural Competency</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w:t>
            </w:r>
            <w:r w:rsidRPr="00D90E1B">
              <w:rPr>
                <w:bCs/>
              </w:rPr>
              <w:br/>
              <w:t>Purpose: The effect of and international immersion service-learning project on the level and components of cultural competence of BSN nursing students</w:t>
            </w:r>
          </w:p>
        </w:tc>
        <w:tc>
          <w:tcPr>
            <w:tcW w:w="1350" w:type="dxa"/>
            <w:shd w:val="clear" w:color="auto" w:fill="auto"/>
            <w:vAlign w:val="center"/>
            <w:hideMark/>
          </w:tcPr>
          <w:p w:rsidR="00D90E1B" w:rsidRPr="00D90E1B" w:rsidRDefault="00D90E1B" w:rsidP="00D90E1B">
            <w:r w:rsidRPr="00D90E1B">
              <w:t>A triangulated methodology</w:t>
            </w:r>
            <w:r w:rsidRPr="00D90E1B">
              <w:br/>
              <w:t>-- the Inventory for Assessing the Process of Cultural Competence Among Healthcare Professionals-Students Version</w:t>
            </w:r>
            <w:r w:rsidRPr="00D90E1B">
              <w:br/>
              <w:t>-- Cultural Self-Efficacy scale</w:t>
            </w:r>
            <w:r w:rsidRPr="00D90E1B">
              <w:br/>
              <w:t>-- A demographic survey</w:t>
            </w:r>
            <w:r w:rsidRPr="00D90E1B">
              <w:br/>
              <w:t>-- Open-ended qualitative questions</w:t>
            </w:r>
          </w:p>
        </w:tc>
        <w:tc>
          <w:tcPr>
            <w:tcW w:w="1530" w:type="dxa"/>
            <w:shd w:val="clear" w:color="auto" w:fill="auto"/>
            <w:vAlign w:val="center"/>
            <w:hideMark/>
          </w:tcPr>
          <w:p w:rsidR="00D90E1B" w:rsidRPr="00D90E1B" w:rsidRDefault="00D90E1B" w:rsidP="00D90E1B">
            <w:r w:rsidRPr="00D90E1B">
              <w:t>121 BSN nursing students from three southern California universities</w:t>
            </w:r>
          </w:p>
        </w:tc>
        <w:tc>
          <w:tcPr>
            <w:tcW w:w="2970" w:type="dxa"/>
            <w:shd w:val="clear" w:color="auto" w:fill="auto"/>
            <w:vAlign w:val="center"/>
            <w:hideMark/>
          </w:tcPr>
          <w:p w:rsidR="00D90E1B" w:rsidRPr="00D90E1B" w:rsidRDefault="00D90E1B" w:rsidP="00D90E1B">
            <w:r w:rsidRPr="00D90E1B">
              <w:t>The international service-learning experiences:</w:t>
            </w:r>
            <w:r w:rsidRPr="00D90E1B">
              <w:br/>
              <w:t>--  strengthen the process of becoming culturally competent</w:t>
            </w:r>
            <w:r w:rsidRPr="00D90E1B">
              <w:br/>
              <w:t>-- impact and improve cultural competency</w:t>
            </w:r>
          </w:p>
        </w:tc>
      </w:tr>
      <w:tr w:rsidR="00D90E1B" w:rsidRPr="00D90E1B" w:rsidTr="00FA2593">
        <w:trPr>
          <w:trHeight w:val="2304"/>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LcmV5ZTwvQXV0aG9yPjxZZWFyPjIwMTM8L1llYXI+PFJl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</w:fldData>
              </w:fldChar>
            </w:r>
            <w:r w:rsidRPr="00D90E1B">
              <w:instrText xml:space="preserve"> ADDIN EN.CITE </w:instrText>
            </w:r>
            <w:r w:rsidRPr="00D90E1B">
              <w:fldChar w:fldCharType="begin">
                <w:fldData xml:space="preserve">PEVuZE5vdGU+PENpdGU+PEF1dGhvcj5LcmV5ZTwvQXV0aG9yPjxZZWFyPjIwMTM8L1llYXI+PFJl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</w:fldData>
              </w:fldChar>
            </w:r>
            <w:r w:rsidRPr="00D90E1B">
              <w:instrText xml:space="preserve"> ADDIN EN.CITE.DATA </w:instrText>
            </w:r>
            <w:r w:rsidRPr="00D90E1B">
              <w:fldChar w:fldCharType="end"/>
            </w:r>
            <w:r w:rsidRPr="00D90E1B">
              <w:fldChar w:fldCharType="separate"/>
            </w:r>
            <w:r w:rsidRPr="00D90E1B">
              <w:t>(</w:t>
            </w:r>
            <w:proofErr w:type="spellStart"/>
            <w:r w:rsidRPr="00D90E1B">
              <w:t>Kreye</w:t>
            </w:r>
            <w:proofErr w:type="spellEnd"/>
            <w:r w:rsidRPr="00D90E1B">
              <w:t xml:space="preserve"> &amp; </w:t>
            </w:r>
            <w:proofErr w:type="spellStart"/>
            <w:r w:rsidRPr="00D90E1B">
              <w:t>Oetker</w:t>
            </w:r>
            <w:proofErr w:type="spellEnd"/>
            <w:r w:rsidRPr="00D90E1B">
              <w:t>-Black, 2013)</w:t>
            </w:r>
            <w:r w:rsidRPr="00D90E1B">
              <w:fldChar w:fldCharType="end"/>
            </w:r>
          </w:p>
        </w:tc>
        <w:tc>
          <w:tcPr>
            <w:tcW w:w="2520" w:type="dxa"/>
            <w:shd w:val="clear" w:color="auto" w:fill="auto"/>
            <w:vAlign w:val="center"/>
            <w:hideMark/>
          </w:tcPr>
          <w:p w:rsidR="00D90E1B" w:rsidRPr="00D90E1B" w:rsidRDefault="00D90E1B" w:rsidP="00D90E1B">
            <w:r w:rsidRPr="00D90E1B">
              <w:t>A global service-learning experience for nursing students in Tanzania: a model for collaboration</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trip to Moshi, Tanzania for the 3-week service-learning experience</w:t>
            </w:r>
            <w:r w:rsidRPr="00D90E1B">
              <w:rPr>
                <w:bCs/>
              </w:rPr>
              <w:br/>
              <w:t>Purpose: To address a model for creating a short-term global service-learning program</w:t>
            </w:r>
          </w:p>
        </w:tc>
        <w:tc>
          <w:tcPr>
            <w:tcW w:w="1350" w:type="dxa"/>
            <w:shd w:val="clear" w:color="auto" w:fill="auto"/>
            <w:vAlign w:val="center"/>
            <w:hideMark/>
          </w:tcPr>
          <w:p w:rsidR="00D90E1B" w:rsidRPr="00D90E1B" w:rsidRDefault="00D90E1B" w:rsidP="00D90E1B">
            <w:r w:rsidRPr="00D90E1B">
              <w:t>Analysis article</w:t>
            </w:r>
          </w:p>
        </w:tc>
        <w:tc>
          <w:tcPr>
            <w:tcW w:w="1530" w:type="dxa"/>
            <w:shd w:val="clear" w:color="auto" w:fill="auto"/>
            <w:vAlign w:val="center"/>
            <w:hideMark/>
          </w:tcPr>
          <w:p w:rsidR="00D90E1B" w:rsidRPr="00D90E1B" w:rsidRDefault="00D90E1B" w:rsidP="00D90E1B">
            <w:r w:rsidRPr="00D90E1B">
              <w:t>2 faculty</w:t>
            </w:r>
            <w:r w:rsidRPr="00D90E1B">
              <w:br/>
              <w:t>13 junior level nursing students</w:t>
            </w:r>
            <w:r w:rsidRPr="00D90E1B">
              <w:br/>
              <w:t>1 student affairs representative</w:t>
            </w:r>
          </w:p>
        </w:tc>
        <w:tc>
          <w:tcPr>
            <w:tcW w:w="2970" w:type="dxa"/>
            <w:shd w:val="clear" w:color="auto" w:fill="auto"/>
            <w:vAlign w:val="center"/>
            <w:hideMark/>
          </w:tcPr>
          <w:p w:rsidR="00D90E1B" w:rsidRPr="00D90E1B" w:rsidRDefault="00D90E1B" w:rsidP="00D90E1B">
            <w:r w:rsidRPr="00D90E1B">
              <w:t>International academic partnerships, developed in accordance with WHO standards, will enhance educational experiences for nursing students both in the U.S. and abroad</w:t>
            </w:r>
          </w:p>
        </w:tc>
      </w:tr>
      <w:tr w:rsidR="00D90E1B" w:rsidRPr="00D90E1B" w:rsidTr="00FA2593">
        <w:trPr>
          <w:trHeight w:val="4608"/>
        </w:trPr>
        <w:tc>
          <w:tcPr>
            <w:tcW w:w="1435" w:type="dxa"/>
            <w:shd w:val="clear" w:color="auto" w:fill="auto"/>
            <w:vAlign w:val="center"/>
            <w:hideMark/>
          </w:tcPr>
          <w:p w:rsidR="00D90E1B" w:rsidRPr="00D90E1B" w:rsidRDefault="00D90E1B" w:rsidP="00D90E1B">
            <w:r w:rsidRPr="00D90E1B">
              <w:fldChar w:fldCharType="begin"/>
            </w:r>
            <w:r w:rsidRPr="00D90E1B">
              <w:instrText xml:space="preserve"><![CDATA[ ADDIN EN.CITE <EndNote><Cite><Author>Krishnan</Author><Year>2016</Year><RecNum>5048</RecNum><DisplayText>(Krishnan et al., 2016)</DisplayText><record><rec-number>5048</rec-number><foreign-keys><key app="EN" db-id="50wxdpzd9vd5r7e9t5b595djrfpttrxw9avp" timestamp="1502389843">5048</key></foreign-keys><ref-type name="Journal Article">17</ref-type><contributors><authors><author>Krishnan, L. A.</author><author>Richards, K. A.</author><author>Simpson, J. M.</author></authors></contributors><titles><title>Outcomes of an International Audiology Service-Learning Study-Abroad Program</title><secondary-title>Am J Audiol</secondary-title><alt-title>American journal of audiology</alt-title></titles><periodical><full-title>Am J Audiol</full-title><abbr-1>American journal of audiology</abbr-1></periodical><alt-periodical><full-title>Am J Audiol</full-title><abbr-1>American journal of audiology</abbr-1></alt-periodical><pages>1-13</pages><volume>25</volume><number>1</number><edition>2016/03/11</edition><keywords><keyword>Attitude of Health Personnel</keyword><keyword>Audiology/*education</keyword><keyword>*Clinical Competence</keyword><keyword>*Cultural Competency</keyword><keyword>Curriculum</keyword><keyword>Female</keyword><keyword>Humans</keyword><keyword>Program Evaluation</keyword><keyword>Qualitative Research</keyword><keyword>*Social Welfare</keyword><keyword>Students</keyword><keyword>Young Adult</keyword><keyword>Zambia</keyword></keywords><dates><year>2016</year><pub-dates><date>Mar</date></pub-dates></dates><isbn>1059-0889</isbn><accession-num>26963640</accession-num><urls></urls><electronic-resource-num>10.1044/2015_aja-15-0054</electronic-resource-num><remote-database-provider>NLM</remote-database-provider><language>eng</language></record></Cite></EndNote>]]></w:instrText>
            </w:r>
            <w:r w:rsidRPr="00D90E1B">
              <w:fldChar w:fldCharType="separate"/>
            </w:r>
            <w:r w:rsidRPr="00D90E1B">
              <w:t>(Krishnan et al., 2016)</w:t>
            </w:r>
            <w:r w:rsidRPr="00D90E1B">
              <w:fldChar w:fldCharType="end"/>
            </w:r>
          </w:p>
        </w:tc>
        <w:tc>
          <w:tcPr>
            <w:tcW w:w="2520" w:type="dxa"/>
            <w:shd w:val="clear" w:color="auto" w:fill="auto"/>
            <w:vAlign w:val="center"/>
            <w:hideMark/>
          </w:tcPr>
          <w:p w:rsidR="00D90E1B" w:rsidRPr="00D90E1B" w:rsidRDefault="00D90E1B" w:rsidP="00D90E1B">
            <w:r w:rsidRPr="00D90E1B">
              <w:t>Outcomes of an International Audiology Service-Learning Study-Abroad Program</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study abroad program to Zambia</w:t>
            </w:r>
            <w:r w:rsidRPr="00D90E1B">
              <w:rPr>
                <w:bCs/>
              </w:rPr>
              <w:br/>
              <w:t>Purpose: To evaluate students' academic and civic learning, with particular interest in cultural competence, gained through participation in the Speech, Language, and Hearing Sciences in Zambia study-abroad program</w:t>
            </w:r>
          </w:p>
        </w:tc>
        <w:tc>
          <w:tcPr>
            <w:tcW w:w="1350" w:type="dxa"/>
            <w:shd w:val="clear" w:color="auto" w:fill="auto"/>
            <w:vAlign w:val="center"/>
            <w:hideMark/>
          </w:tcPr>
          <w:p w:rsidR="00D90E1B" w:rsidRPr="00D90E1B" w:rsidRDefault="00D90E1B" w:rsidP="00D90E1B">
            <w:r w:rsidRPr="00D90E1B">
              <w:t>Pre- and post-program administration of the Public Affairs Scale to measure changes in participants' civic learning</w:t>
            </w:r>
            <w:r w:rsidRPr="00D90E1B">
              <w:br/>
              <w:t xml:space="preserve">Qualitative data included journals, end-of-program reflection </w:t>
            </w:r>
            <w:r w:rsidRPr="00D90E1B">
              <w:lastRenderedPageBreak/>
              <w:t>papers, videos, and researcher field notes</w:t>
            </w:r>
          </w:p>
        </w:tc>
        <w:tc>
          <w:tcPr>
            <w:tcW w:w="1530" w:type="dxa"/>
            <w:shd w:val="clear" w:color="auto" w:fill="auto"/>
            <w:vAlign w:val="center"/>
            <w:hideMark/>
          </w:tcPr>
          <w:p w:rsidR="00D90E1B" w:rsidRPr="00D90E1B" w:rsidRDefault="00D90E1B" w:rsidP="00D90E1B">
            <w:r w:rsidRPr="00D90E1B">
              <w:lastRenderedPageBreak/>
              <w:t>12 female students</w:t>
            </w:r>
          </w:p>
        </w:tc>
        <w:tc>
          <w:tcPr>
            <w:tcW w:w="2970" w:type="dxa"/>
            <w:shd w:val="clear" w:color="auto" w:fill="auto"/>
            <w:vAlign w:val="center"/>
            <w:hideMark/>
          </w:tcPr>
          <w:p w:rsidR="00D90E1B" w:rsidRPr="00D90E1B" w:rsidRDefault="00D90E1B" w:rsidP="00D90E1B">
            <w:r w:rsidRPr="00D90E1B">
              <w:t>Comparison of the pre- and post-program Public Affairs Scale data showed:</w:t>
            </w:r>
            <w:r w:rsidRPr="00D90E1B">
              <w:br/>
              <w:t>-- a significant increase in cultural competence and a marginal increase  in community engagement at the conclusion of the program</w:t>
            </w:r>
            <w:r w:rsidRPr="00D90E1B">
              <w:br/>
            </w:r>
            <w:r w:rsidRPr="00D90E1B">
              <w:br/>
              <w:t>Qualitative data showed:</w:t>
            </w:r>
            <w:r w:rsidRPr="00D90E1B">
              <w:br/>
              <w:t>-- participants' cultural awareness was increased, they benefited from hands-on learning, and they experienced a variety of emotions and emotional and personal growth</w:t>
            </w:r>
          </w:p>
        </w:tc>
      </w:tr>
      <w:tr w:rsidR="00D90E1B" w:rsidRPr="00D90E1B" w:rsidTr="00FA2593">
        <w:trPr>
          <w:trHeight w:val="2304"/>
        </w:trPr>
        <w:tc>
          <w:tcPr>
            <w:tcW w:w="1435" w:type="dxa"/>
            <w:shd w:val="clear" w:color="auto" w:fill="auto"/>
            <w:vAlign w:val="center"/>
            <w:hideMark/>
          </w:tcPr>
          <w:p w:rsidR="00D90E1B" w:rsidRPr="00D90E1B" w:rsidRDefault="00D90E1B" w:rsidP="00D90E1B">
            <w:r w:rsidRPr="00D90E1B">
              <w:fldChar w:fldCharType="begin"/>
            </w:r>
            <w:r w:rsidRPr="00D90E1B">
              <w:instrText xml:space="preserve"><![CDATA[ ADDIN EN.CITE <EndNote><Cite><Author>Larkin</Author><Year>2015</Year><RecNum>5049</RecNum><DisplayText>(Larkin, 2015)</DisplayText><record><rec-number>5049</rec-number><foreign-keys><key app="EN" db-id="50wxdpzd9vd5r7e9t5b595djrfpttrxw9avp" timestamp="1502389843">5049</key></foreign-keys><ref-type name="Journal Article">17</ref-type><contributors><authors><author>Larkin, A.</author></authors></contributors><auth-address>King’s University College, University of Western Ontario, 266 Epworth Avenue, London, ON, Canada</auth-address><titles><title>Close encounters of the other kind: Ethical relationship formation and international service learning education</title><secondary-title>Citizenship Teaching and Learning</secondary-title><alt-title>Citizsh. Teach. Learn.</alt-title></titles><periodical><full-title>Citizenship Teaching and Learning</full-title><abbr-1>Citizsh. Teach. Learn.</abbr-1></periodical><alt-periodical><full-title>Citizenship Teaching and Learning</full-title><abbr-1>Citizsh. Teach. Learn.</abbr-1></alt-periodical><pages>143-155</pages><volume>10</volume><number>2</number><keywords><keyword>Ethical relationships</keyword><keyword>Experiential education</keyword><keyword>Global citizenship education</keyword><keyword>Higher education</keyword><keyword>International service learning</keyword><keyword>Internationalization</keyword></keywords><dates><year>2015</year></dates><publisher>Intellect Ltd.</publisher><isbn>17511917 (ISSN)</isbn><work-type>Article</work-type><urls><related-urls><url>https://www.scopus.com/inward/record.uri?eid=2-s2.0-84931264310&amp;doi=10.1386%2fctl.10.2.143_1&amp;partnerID=40&amp;md5=9111f93a06be3603a58270877b475beb</url></related-urls></urls><electronic-resource-num>10.1386/ctl.10.2.143_1</electronic-resource-num><remote-database-name>Scopus</remote-database-name><language>English</language></record></Cite></EndNote>]]></w:instrText>
            </w:r>
            <w:r w:rsidRPr="00D90E1B">
              <w:fldChar w:fldCharType="separate"/>
            </w:r>
            <w:r w:rsidRPr="00D90E1B">
              <w:t>(Larkin, 2015)</w:t>
            </w:r>
            <w:r w:rsidRPr="00D90E1B">
              <w:fldChar w:fldCharType="end"/>
            </w:r>
          </w:p>
        </w:tc>
        <w:tc>
          <w:tcPr>
            <w:tcW w:w="2520" w:type="dxa"/>
            <w:shd w:val="clear" w:color="auto" w:fill="auto"/>
            <w:vAlign w:val="center"/>
            <w:hideMark/>
          </w:tcPr>
          <w:p w:rsidR="00D90E1B" w:rsidRPr="00D90E1B" w:rsidRDefault="00D90E1B" w:rsidP="00D90E1B">
            <w:r w:rsidRPr="00D90E1B">
              <w:t>Close encounters of the other kind: Ethical relationship formation and international service-learning education</w:t>
            </w:r>
          </w:p>
        </w:tc>
        <w:tc>
          <w:tcPr>
            <w:tcW w:w="2970" w:type="dxa"/>
            <w:shd w:val="clear" w:color="auto" w:fill="auto"/>
            <w:vAlign w:val="center"/>
            <w:hideMark/>
          </w:tcPr>
          <w:p w:rsidR="00D90E1B" w:rsidRPr="00D90E1B" w:rsidRDefault="00D90E1B" w:rsidP="00D90E1B">
            <w:pPr>
              <w:rPr>
                <w:bCs/>
              </w:rPr>
            </w:pPr>
            <w:r w:rsidRPr="00D90E1B">
              <w:rPr>
                <w:bCs/>
              </w:rPr>
              <w:t>Authors from: Canada</w:t>
            </w:r>
            <w:r w:rsidRPr="00D90E1B">
              <w:rPr>
                <w:bCs/>
              </w:rPr>
              <w:br/>
              <w:t>Type of Experience: One-way ISL trips to Tanzania</w:t>
            </w:r>
            <w:r w:rsidRPr="00D90E1B">
              <w:rPr>
                <w:bCs/>
              </w:rPr>
              <w:br/>
              <w:t>Purpose: The possibilities for a practice of ISL education that centers on the formation of socially ethical engagements with others</w:t>
            </w:r>
          </w:p>
        </w:tc>
        <w:tc>
          <w:tcPr>
            <w:tcW w:w="1350" w:type="dxa"/>
            <w:shd w:val="clear" w:color="auto" w:fill="auto"/>
            <w:vAlign w:val="center"/>
            <w:hideMark/>
          </w:tcPr>
          <w:p w:rsidR="00D90E1B" w:rsidRPr="00D90E1B" w:rsidRDefault="00D90E1B" w:rsidP="00D90E1B">
            <w:r w:rsidRPr="00D90E1B">
              <w:t>Analysis article</w:t>
            </w:r>
          </w:p>
        </w:tc>
        <w:tc>
          <w:tcPr>
            <w:tcW w:w="1530" w:type="dxa"/>
            <w:shd w:val="clear" w:color="auto" w:fill="auto"/>
            <w:vAlign w:val="center"/>
            <w:hideMark/>
          </w:tcPr>
          <w:p w:rsidR="00D90E1B" w:rsidRPr="00D90E1B" w:rsidRDefault="00D90E1B" w:rsidP="00D90E1B">
            <w:r w:rsidRPr="00D90E1B">
              <w:t>N/A</w:t>
            </w:r>
          </w:p>
        </w:tc>
        <w:tc>
          <w:tcPr>
            <w:tcW w:w="2970" w:type="dxa"/>
            <w:shd w:val="clear" w:color="auto" w:fill="auto"/>
            <w:vAlign w:val="center"/>
            <w:hideMark/>
          </w:tcPr>
          <w:p w:rsidR="00D90E1B" w:rsidRPr="00D90E1B" w:rsidRDefault="00D90E1B" w:rsidP="00D90E1B">
            <w:r w:rsidRPr="00D90E1B">
              <w:t xml:space="preserve">Racial and socio-economic differences are two key tensions that emerged as participants and community partners struggled to understand their respective roles </w:t>
            </w:r>
          </w:p>
        </w:tc>
      </w:tr>
      <w:tr w:rsidR="00D90E1B" w:rsidRPr="00D90E1B" w:rsidTr="00FA2593">
        <w:trPr>
          <w:trHeight w:val="3744"/>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MYXJzb248L0F1dGhvcj48WWVhcj4yMDEwPC9ZZWFyPjxS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</w:fldData>
              </w:fldChar>
            </w:r>
            <w:r w:rsidRPr="00D90E1B">
              <w:instrText xml:space="preserve"> ADDIN EN.CITE </w:instrText>
            </w:r>
            <w:r w:rsidRPr="00D90E1B">
              <w:fldChar w:fldCharType="begin">
                <w:fldData xml:space="preserve">PEVuZE5vdGU+PENpdGU+PEF1dGhvcj5MYXJzb248L0F1dGhvcj48WWVhcj4yMDEwPC9ZZWFyPjxS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</w:fldData>
              </w:fldChar>
            </w:r>
            <w:r w:rsidRPr="00D90E1B">
              <w:instrText xml:space="preserve"> ADDIN EN.CITE.DATA </w:instrText>
            </w:r>
            <w:r w:rsidRPr="00D90E1B">
              <w:fldChar w:fldCharType="end"/>
            </w:r>
            <w:r w:rsidRPr="00D90E1B">
              <w:fldChar w:fldCharType="separate"/>
            </w:r>
            <w:r w:rsidRPr="00D90E1B">
              <w:t xml:space="preserve">(Larson, </w:t>
            </w:r>
            <w:proofErr w:type="spellStart"/>
            <w:r w:rsidRPr="00D90E1B">
              <w:t>Ott</w:t>
            </w:r>
            <w:proofErr w:type="spellEnd"/>
            <w:r w:rsidRPr="00D90E1B">
              <w:t>, &amp; Miles, 2010)</w:t>
            </w:r>
            <w:r w:rsidRPr="00D90E1B">
              <w:fldChar w:fldCharType="end"/>
            </w:r>
          </w:p>
        </w:tc>
        <w:tc>
          <w:tcPr>
            <w:tcW w:w="2520" w:type="dxa"/>
            <w:shd w:val="clear" w:color="auto" w:fill="auto"/>
            <w:vAlign w:val="center"/>
            <w:hideMark/>
          </w:tcPr>
          <w:p w:rsidR="00D90E1B" w:rsidRPr="00D90E1B" w:rsidRDefault="00D90E1B" w:rsidP="00D90E1B">
            <w:r w:rsidRPr="00D90E1B">
              <w:t xml:space="preserve">International cultural immersion: </w:t>
            </w:r>
            <w:proofErr w:type="spellStart"/>
            <w:r w:rsidRPr="00D90E1B">
              <w:t>en</w:t>
            </w:r>
            <w:proofErr w:type="spellEnd"/>
            <w:r w:rsidRPr="00D90E1B">
              <w:t xml:space="preserve"> vivo reflections in cultural competence</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trip to Guatemala for an international cultural immersion course</w:t>
            </w:r>
            <w:r w:rsidRPr="00D90E1B">
              <w:rPr>
                <w:bCs/>
              </w:rPr>
              <w:br/>
              <w:t>Purpose: To explore the impact of cultural immersion on students nurses' cultural competence</w:t>
            </w:r>
          </w:p>
        </w:tc>
        <w:tc>
          <w:tcPr>
            <w:tcW w:w="1350" w:type="dxa"/>
            <w:shd w:val="clear" w:color="auto" w:fill="auto"/>
            <w:vAlign w:val="center"/>
            <w:hideMark/>
          </w:tcPr>
          <w:p w:rsidR="00D90E1B" w:rsidRPr="00D90E1B" w:rsidRDefault="00D90E1B" w:rsidP="00D90E1B">
            <w:r w:rsidRPr="00D90E1B">
              <w:t xml:space="preserve">Qualitative descriptive study, in-depth interviews and </w:t>
            </w:r>
            <w:proofErr w:type="spellStart"/>
            <w:r w:rsidRPr="00D90E1B">
              <w:t>en</w:t>
            </w:r>
            <w:proofErr w:type="spellEnd"/>
            <w:r w:rsidRPr="00D90E1B">
              <w:t xml:space="preserve"> vivo reflective journals</w:t>
            </w:r>
          </w:p>
        </w:tc>
        <w:tc>
          <w:tcPr>
            <w:tcW w:w="1530" w:type="dxa"/>
            <w:shd w:val="clear" w:color="auto" w:fill="auto"/>
            <w:vAlign w:val="center"/>
            <w:hideMark/>
          </w:tcPr>
          <w:p w:rsidR="00D90E1B" w:rsidRPr="00D90E1B" w:rsidRDefault="00D90E1B" w:rsidP="00D90E1B">
            <w:r w:rsidRPr="00D90E1B">
              <w:t xml:space="preserve">13 junior and senior nursing students </w:t>
            </w:r>
          </w:p>
        </w:tc>
        <w:tc>
          <w:tcPr>
            <w:tcW w:w="2970" w:type="dxa"/>
            <w:shd w:val="clear" w:color="auto" w:fill="auto"/>
            <w:vAlign w:val="center"/>
            <w:hideMark/>
          </w:tcPr>
          <w:p w:rsidR="00D90E1B" w:rsidRPr="00D90E1B" w:rsidRDefault="00D90E1B" w:rsidP="00D90E1B">
            <w:r w:rsidRPr="00D90E1B">
              <w:t>Exercises in participant-observation and reflective writing could enhance student self-awareness and their ability to benefit from a cultural immersion course</w:t>
            </w:r>
          </w:p>
        </w:tc>
      </w:tr>
      <w:tr w:rsidR="00D90E1B" w:rsidRPr="00D90E1B" w:rsidTr="00FA2593">
        <w:trPr>
          <w:trHeight w:val="3168"/>
        </w:trPr>
        <w:tc>
          <w:tcPr>
            <w:tcW w:w="1435" w:type="dxa"/>
            <w:shd w:val="clear" w:color="auto" w:fill="auto"/>
            <w:vAlign w:val="center"/>
            <w:hideMark/>
          </w:tcPr>
          <w:p w:rsidR="00D90E1B" w:rsidRPr="00D90E1B" w:rsidRDefault="00D90E1B" w:rsidP="00D90E1B">
            <w:r w:rsidRPr="00D90E1B">
              <w:fldChar w:fldCharType="begin"/>
            </w:r>
            <w:r w:rsidRPr="00D90E1B">
              <w:instrText xml:space="preserve"><![CDATA[ ADDIN EN.CITE <EndNote><Cite><Author>Lattanzi</Author><Year>2011</Year><RecNum>5051</RecNum><DisplayText>(Lattanzi &amp; Pechak, 2011)</DisplayText><record><rec-number>5051</rec-number><foreign-keys><key app="EN" db-id="50wxdpzd9vd5r7e9t5b595djrfpttrxw9avp" timestamp="1502389843">5051</key></foreign-keys><ref-type name="Journal Article">17</ref-type><contributors><authors><author>Lattanzi, J. B.</author><author>Pechak, C.</author></authors></contributors><auth-address>Physical Therapy Program, University of Texas at El Paso, 1101 North Campbell, El Paso, TX 79902, USA.</auth-address><titles><title>A conceptual framework for international service-learning course planning: promoting a foundation for ethical practice in the physical therapy and occupational therapy professions</title><secondary-title>J Allied Health</secondary-title><alt-title>Journal of allied health</alt-title></titles><periodical><full-title>J Allied Health</full-title><abbr-1>Journal of allied health</abbr-1></periodical><alt-periodical><full-title>J Allied Health</full-title><abbr-1>Journal of allied health</abbr-1></alt-periodical><pages>103-9</pages><volume>40</volume><number>2</number><edition>2011/06/23</edition><keywords><keyword>Community-Institutional Relations</keyword><keyword>Cultural Competency/education</keyword><keyword>Curriculum</keyword><keyword>Ethics, Professional/*education</keyword><keyword>Humans</keyword><keyword>*International Cooperation</keyword><keyword>Occupational Therapy/*education/ethics</keyword><keyword>Physical Therapy Specialty/*education/ethics</keyword><keyword>Program Development</keyword><keyword>*Social Welfare</keyword><keyword>United States</keyword></keywords><dates><year>2011</year><pub-dates><date>Summer</date></pub-dates></dates><isbn>0090-7421</isbn><accession-num>21695371</accession-num><urls></urls><remote-database-provider>NLM</remote-database-provider><language>eng</language></record></Cite></EndNote>]]></w:instrText>
            </w:r>
            <w:r w:rsidRPr="00D90E1B">
              <w:fldChar w:fldCharType="separate"/>
            </w:r>
            <w:r w:rsidRPr="00D90E1B">
              <w:t>(</w:t>
            </w:r>
            <w:proofErr w:type="spellStart"/>
            <w:r w:rsidRPr="00D90E1B">
              <w:t>Lattanzi</w:t>
            </w:r>
            <w:proofErr w:type="spellEnd"/>
            <w:r w:rsidRPr="00D90E1B">
              <w:t xml:space="preserve"> &amp; </w:t>
            </w:r>
            <w:proofErr w:type="spellStart"/>
            <w:r w:rsidRPr="00D90E1B">
              <w:t>Pechak</w:t>
            </w:r>
            <w:proofErr w:type="spellEnd"/>
            <w:r w:rsidRPr="00D90E1B">
              <w:t>, 2011)</w:t>
            </w:r>
            <w:r w:rsidRPr="00D90E1B">
              <w:fldChar w:fldCharType="end"/>
            </w:r>
          </w:p>
        </w:tc>
        <w:tc>
          <w:tcPr>
            <w:tcW w:w="2520" w:type="dxa"/>
            <w:shd w:val="clear" w:color="auto" w:fill="auto"/>
            <w:vAlign w:val="center"/>
            <w:hideMark/>
          </w:tcPr>
          <w:p w:rsidR="00D90E1B" w:rsidRPr="00D90E1B" w:rsidRDefault="00D90E1B" w:rsidP="00D90E1B">
            <w:r w:rsidRPr="00D90E1B">
              <w:t>A conceptual framework for international service-learning course planning: promoting a foundation for ethical practice in the physical therapy (PT) and occupational therapy (OT) professions</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 xml:space="preserve">Type of Experience: </w:t>
            </w:r>
            <w:r w:rsidRPr="00D90E1B">
              <w:rPr>
                <w:bCs/>
              </w:rPr>
              <w:br/>
              <w:t>Purpose: To explore the current literature related to PT and OT ILS and build a conceptual framework for international service learning (ISL) course planning</w:t>
            </w:r>
          </w:p>
        </w:tc>
        <w:tc>
          <w:tcPr>
            <w:tcW w:w="1350" w:type="dxa"/>
            <w:shd w:val="clear" w:color="auto" w:fill="auto"/>
            <w:vAlign w:val="center"/>
            <w:hideMark/>
          </w:tcPr>
          <w:p w:rsidR="00D90E1B" w:rsidRPr="00D90E1B" w:rsidRDefault="00D90E1B" w:rsidP="00D90E1B">
            <w:r w:rsidRPr="00D90E1B">
              <w:t>Literature review</w:t>
            </w:r>
          </w:p>
        </w:tc>
        <w:tc>
          <w:tcPr>
            <w:tcW w:w="1530" w:type="dxa"/>
            <w:shd w:val="clear" w:color="auto" w:fill="auto"/>
            <w:vAlign w:val="center"/>
            <w:hideMark/>
          </w:tcPr>
          <w:p w:rsidR="00D90E1B" w:rsidRPr="00D90E1B" w:rsidRDefault="00D90E1B" w:rsidP="00D90E1B">
            <w:r w:rsidRPr="00D90E1B">
              <w:t>N/A</w:t>
            </w:r>
          </w:p>
        </w:tc>
        <w:tc>
          <w:tcPr>
            <w:tcW w:w="2970" w:type="dxa"/>
            <w:shd w:val="clear" w:color="auto" w:fill="auto"/>
            <w:vAlign w:val="center"/>
            <w:hideMark/>
          </w:tcPr>
          <w:p w:rsidR="00D90E1B" w:rsidRPr="00D90E1B" w:rsidRDefault="00D90E1B" w:rsidP="00D90E1B">
            <w:r w:rsidRPr="00D90E1B">
              <w:t>The five elements were identified as essential to promote a foundation for ethical practice as framed by beneficence and non-maleficence across all stakeholders in ISL:</w:t>
            </w:r>
            <w:r w:rsidRPr="00D90E1B">
              <w:br/>
              <w:t>-- Cultural competency training</w:t>
            </w:r>
            <w:r w:rsidRPr="00D90E1B">
              <w:br/>
              <w:t>-- Communication</w:t>
            </w:r>
            <w:r w:rsidRPr="00D90E1B">
              <w:br/>
              <w:t>-- Coordination with community</w:t>
            </w:r>
            <w:r w:rsidRPr="00D90E1B">
              <w:br/>
              <w:t>-- Comprehensive assessment</w:t>
            </w:r>
            <w:r w:rsidRPr="00D90E1B">
              <w:br/>
              <w:t>-- Strategic planning</w:t>
            </w:r>
          </w:p>
        </w:tc>
      </w:tr>
      <w:tr w:rsidR="00D90E1B" w:rsidRPr="00D90E1B" w:rsidTr="00FA2593">
        <w:trPr>
          <w:trHeight w:val="2592"/>
        </w:trPr>
        <w:tc>
          <w:tcPr>
            <w:tcW w:w="1435" w:type="dxa"/>
            <w:shd w:val="clear" w:color="auto" w:fill="auto"/>
            <w:vAlign w:val="center"/>
            <w:hideMark/>
          </w:tcPr>
          <w:p w:rsidR="00D90E1B" w:rsidRPr="00D90E1B" w:rsidRDefault="00D90E1B" w:rsidP="00D90E1B">
            <w:r w:rsidRPr="00D90E1B">
              <w:lastRenderedPageBreak/>
              <w:fldChar w:fldCharType="begin"/>
            </w:r>
            <w:r w:rsidRPr="00D90E1B">
              <w:instrText xml:space="preserve"><![CDATA[ ADDIN EN.CITE <EndNote><Cite><Author>Loewenson</Author><Year>2011</Year><RecNum>5054</RecNum><DisplayText>(Loewenson &amp; Hunt, 2011)</DisplayText><record><rec-number>5054</rec-number><foreign-keys><key app="EN" db-id="50wxdpzd9vd5r7e9t5b595djrfpttrxw9avp" timestamp="1502389843">5054</key></foreign-keys><ref-type name="Journal Article">17</ref-type><contributors><authors><author>Loewenson, K. M.</author><author>Hunt, R. J.</author></authors></contributors><auth-address>St. Catherine University, St. Paul, MN 55105, USA. kmloewenson@stkate.edu</auth-address><titles><title>Transforming attitudes of nursing students: evaluating a service-learning experience</title><secondary-title>J Nurs Educ</secondary-title><alt-title>The Journal of nursing education</alt-title></titles><periodical><full-title>The Journal of nursing education</full-title><abbr-1>J Nurs Educ</abbr-1></periodical><alt-periodical><full-title>The Journal of nursing education</full-title><abbr-1>J Nurs Educ</abbr-1></alt-periodical><pages>345-9</pages><volume>50</volume><number>6</number><edition>2011/04/29</edition><keywords><keyword>*Attitude of Health Personnel</keyword><keyword>Curriculum</keyword><keyword>Education, Nursing, Baccalaureate</keyword><keyword>Homeless Persons/*psychology</keyword><keyword>Humans</keyword><keyword>Program Evaluation</keyword><keyword>Students, Nursing/*psychology</keyword><keyword>Surveys and Questionnaires</keyword></keywords><dates><year>2011</year><pub-dates><date>Jun</date></pub-dates></dates><isbn>0148-4834 (Print)&#xD;0148-4834</isbn><accession-num>21524020</accession-num><urls></urls><electronic-resource-num>10.3928/01484834-20110415-03</electronic-resource-num><remote-database-provider>NLM</remote-database-provider><language>eng</language></record></Cite></EndNote>]]></w:instrText>
            </w:r>
            <w:r w:rsidRPr="00D90E1B">
              <w:fldChar w:fldCharType="separate"/>
            </w:r>
            <w:r w:rsidRPr="00D90E1B">
              <w:t>(</w:t>
            </w:r>
            <w:proofErr w:type="spellStart"/>
            <w:r w:rsidRPr="00D90E1B">
              <w:t>Loewenson</w:t>
            </w:r>
            <w:proofErr w:type="spellEnd"/>
            <w:r w:rsidRPr="00D90E1B">
              <w:t xml:space="preserve"> &amp; Hunt, 2011)</w:t>
            </w:r>
            <w:r w:rsidRPr="00D90E1B">
              <w:fldChar w:fldCharType="end"/>
            </w:r>
          </w:p>
        </w:tc>
        <w:tc>
          <w:tcPr>
            <w:tcW w:w="2520" w:type="dxa"/>
            <w:shd w:val="clear" w:color="auto" w:fill="auto"/>
            <w:vAlign w:val="center"/>
            <w:hideMark/>
          </w:tcPr>
          <w:p w:rsidR="00D90E1B" w:rsidRPr="00D90E1B" w:rsidRDefault="00D90E1B" w:rsidP="00D90E1B">
            <w:r w:rsidRPr="00D90E1B">
              <w:t>Transforming attitudes of nursing students: evaluating a service-learning experience</w:t>
            </w:r>
          </w:p>
        </w:tc>
        <w:tc>
          <w:tcPr>
            <w:tcW w:w="2970" w:type="dxa"/>
            <w:shd w:val="clear" w:color="auto" w:fill="auto"/>
            <w:vAlign w:val="center"/>
            <w:hideMark/>
          </w:tcPr>
          <w:p w:rsidR="00D90E1B" w:rsidRPr="00D90E1B" w:rsidRDefault="00D90E1B" w:rsidP="00D90E1B">
            <w:pPr>
              <w:rPr>
                <w:bCs/>
              </w:rPr>
            </w:pPr>
            <w:r w:rsidRPr="00D90E1B">
              <w:rPr>
                <w:bCs/>
              </w:rPr>
              <w:t>Authors from:</w:t>
            </w:r>
            <w:r w:rsidRPr="00D90E1B">
              <w:rPr>
                <w:bCs/>
              </w:rPr>
              <w:br/>
              <w:t xml:space="preserve">Type of Experience: </w:t>
            </w:r>
            <w:r w:rsidRPr="00D90E1B">
              <w:rPr>
                <w:bCs/>
              </w:rPr>
              <w:br/>
              <w:t>Purpose: to examine nursing students' attitudes toward homelessness before and after participation in a service-learning clinical rotation with families experiencing homelessness</w:t>
            </w:r>
          </w:p>
        </w:tc>
        <w:tc>
          <w:tcPr>
            <w:tcW w:w="1350" w:type="dxa"/>
            <w:shd w:val="clear" w:color="auto" w:fill="auto"/>
            <w:vAlign w:val="center"/>
            <w:hideMark/>
          </w:tcPr>
          <w:p w:rsidR="00D90E1B" w:rsidRPr="00D90E1B" w:rsidRDefault="00D90E1B" w:rsidP="00D90E1B">
            <w:r w:rsidRPr="00D90E1B">
              <w:t>Pretest-posttest intervention study</w:t>
            </w:r>
          </w:p>
        </w:tc>
        <w:tc>
          <w:tcPr>
            <w:tcW w:w="1530" w:type="dxa"/>
            <w:shd w:val="clear" w:color="auto" w:fill="auto"/>
            <w:vAlign w:val="center"/>
            <w:hideMark/>
          </w:tcPr>
          <w:p w:rsidR="00D90E1B" w:rsidRPr="00D90E1B" w:rsidRDefault="00D90E1B" w:rsidP="00D90E1B">
            <w:r w:rsidRPr="00D90E1B">
              <w:t>23 students enrolled in a public health nursing course</w:t>
            </w:r>
          </w:p>
        </w:tc>
        <w:tc>
          <w:tcPr>
            <w:tcW w:w="2970" w:type="dxa"/>
            <w:shd w:val="clear" w:color="auto" w:fill="auto"/>
            <w:vAlign w:val="center"/>
            <w:hideMark/>
          </w:tcPr>
          <w:p w:rsidR="00D90E1B" w:rsidRPr="00D90E1B" w:rsidRDefault="00D90E1B" w:rsidP="00D90E1B">
            <w:r w:rsidRPr="00D90E1B">
              <w:t>The clinical experiences positively influenced students' attitudes and supported the value of integrating service-learning clinical opportunities with homeless individuals into nursing curricula</w:t>
            </w:r>
          </w:p>
        </w:tc>
      </w:tr>
      <w:tr w:rsidR="00D90E1B" w:rsidRPr="00D90E1B" w:rsidTr="00FA2593">
        <w:trPr>
          <w:trHeight w:val="2880"/>
        </w:trPr>
        <w:tc>
          <w:tcPr>
            <w:tcW w:w="1435" w:type="dxa"/>
            <w:shd w:val="clear" w:color="auto" w:fill="auto"/>
            <w:vAlign w:val="center"/>
            <w:hideMark/>
          </w:tcPr>
          <w:p w:rsidR="00D90E1B" w:rsidRPr="00D90E1B" w:rsidRDefault="00D90E1B" w:rsidP="00D90E1B">
            <w:r w:rsidRPr="00D90E1B">
              <w:fldChar w:fldCharType="begin">
                <w:fldData xml:space="preserve">PEVuZE5vdGU+PENpdGU+PEF1dGhvcj5Mb2dhcjwvQXV0aG9yPjxZZWFyPjIwMTU8L1llYXI+PFJl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=
</w:fldData>
              </w:fldChar>
            </w:r>
            <w:r w:rsidRPr="00D90E1B">
              <w:instrText xml:space="preserve"> ADDIN EN.CITE </w:instrText>
            </w:r>
            <w:r w:rsidRPr="00D90E1B">
              <w:fldChar w:fldCharType="begin">
                <w:fldData xml:space="preserve">PEVuZE5vdGU+PENpdGU+PEF1dGhvcj5Mb2dhcjwvQXV0aG9yPjxZZWFyPjIwMTU8L1llYXI+PFJl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=
</w:fldData>
              </w:fldChar>
            </w:r>
            <w:r w:rsidRPr="00D90E1B">
              <w:instrText xml:space="preserve"> ADDIN EN.CITE.DATA </w:instrText>
            </w:r>
            <w:r w:rsidRPr="00D90E1B">
              <w:fldChar w:fldCharType="end"/>
            </w:r>
            <w:r w:rsidRPr="00D90E1B">
              <w:fldChar w:fldCharType="separate"/>
            </w:r>
            <w:r w:rsidRPr="00D90E1B">
              <w:t>(</w:t>
            </w:r>
            <w:proofErr w:type="spellStart"/>
            <w:r w:rsidRPr="00D90E1B">
              <w:t>Logar</w:t>
            </w:r>
            <w:proofErr w:type="spellEnd"/>
            <w:r w:rsidRPr="00D90E1B">
              <w:t xml:space="preserve"> et al., 2015)</w:t>
            </w:r>
            <w:r w:rsidRPr="00D90E1B">
              <w:fldChar w:fldCharType="end"/>
            </w:r>
          </w:p>
        </w:tc>
        <w:tc>
          <w:tcPr>
            <w:tcW w:w="2520" w:type="dxa"/>
            <w:shd w:val="clear" w:color="auto" w:fill="auto"/>
            <w:vAlign w:val="center"/>
            <w:hideMark/>
          </w:tcPr>
          <w:p w:rsidR="00D90E1B" w:rsidRPr="00D90E1B" w:rsidRDefault="00D90E1B" w:rsidP="00D90E1B">
            <w:r w:rsidRPr="00D90E1B">
              <w:t>Teaching corner: "first do no harm": teaching global health ethics to medical trainees through experiential learning</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N/A</w:t>
            </w:r>
            <w:r w:rsidRPr="00D90E1B">
              <w:rPr>
                <w:bCs/>
              </w:rPr>
              <w:br/>
              <w:t>Purpose: There have been some attempts in the last few years to incorporate more substantive ethics guidelines into pre-departure training; however, theses tend to be too broad and often leave the trainees with very little practical guidance</w:t>
            </w:r>
          </w:p>
        </w:tc>
        <w:tc>
          <w:tcPr>
            <w:tcW w:w="1350" w:type="dxa"/>
            <w:shd w:val="clear" w:color="auto" w:fill="auto"/>
            <w:vAlign w:val="center"/>
            <w:hideMark/>
          </w:tcPr>
          <w:p w:rsidR="00D90E1B" w:rsidRPr="00D90E1B" w:rsidRDefault="00D90E1B" w:rsidP="00D90E1B">
            <w:r w:rsidRPr="00D90E1B">
              <w:t>Analysis article</w:t>
            </w:r>
          </w:p>
        </w:tc>
        <w:tc>
          <w:tcPr>
            <w:tcW w:w="1530" w:type="dxa"/>
            <w:shd w:val="clear" w:color="auto" w:fill="auto"/>
            <w:vAlign w:val="center"/>
            <w:hideMark/>
          </w:tcPr>
          <w:p w:rsidR="00D90E1B" w:rsidRPr="00D90E1B" w:rsidRDefault="00D90E1B" w:rsidP="00D90E1B">
            <w:r w:rsidRPr="00D90E1B">
              <w:t>N/A</w:t>
            </w:r>
          </w:p>
        </w:tc>
        <w:tc>
          <w:tcPr>
            <w:tcW w:w="2970" w:type="dxa"/>
            <w:shd w:val="clear" w:color="auto" w:fill="auto"/>
            <w:vAlign w:val="center"/>
            <w:hideMark/>
          </w:tcPr>
          <w:p w:rsidR="00D90E1B" w:rsidRPr="00D90E1B" w:rsidRDefault="00D90E1B" w:rsidP="00D90E1B">
            <w:r w:rsidRPr="00D90E1B">
              <w:t>The tension between the benefits of service-learning on the one hand and the respect for patients' rights and well-being on the other could be resolved by the application of a simulation based approach to global health ethics education</w:t>
            </w:r>
          </w:p>
        </w:tc>
      </w:tr>
      <w:tr w:rsidR="00D90E1B" w:rsidRPr="00D90E1B" w:rsidTr="00FA2593">
        <w:trPr>
          <w:trHeight w:val="4896"/>
        </w:trPr>
        <w:tc>
          <w:tcPr>
            <w:tcW w:w="1435" w:type="dxa"/>
            <w:shd w:val="clear" w:color="auto" w:fill="auto"/>
            <w:vAlign w:val="center"/>
            <w:hideMark/>
          </w:tcPr>
          <w:p w:rsidR="00D90E1B" w:rsidRPr="00D90E1B" w:rsidRDefault="00D90E1B" w:rsidP="00D90E1B">
            <w:r w:rsidRPr="00D90E1B">
              <w:lastRenderedPageBreak/>
              <w:fldChar w:fldCharType="begin"/>
            </w:r>
            <w:r w:rsidRPr="00D90E1B">
              <w:instrText xml:space="preserve"><![CDATA[ ADDIN EN.CITE <EndNote><Cite><Author>Long</Author><Year>2014</Year><RecNum>5056</RecNum><DisplayText>(Long, 2014)</DisplayText><record><rec-number>5056</rec-number><foreign-keys><key app="EN" db-id="50wxdpzd9vd5r7e9t5b595djrfpttrxw9avp" timestamp="1502389844">5056</key></foreign-keys><ref-type name="Journal Article">17</ref-type><contributors><authors><author>Long, T.</author></authors></contributors><titles><title>Influence of international service-learning on nursing student self-efficacy toward cultural competence</title><secondary-title>J Nurs Educ</secondary-title><alt-title>The Journal of nursing education</alt-title></titles><periodical><full-title>The Journal of nursing education</full-title><abbr-1>J Nurs Educ</abbr-1></periodical><alt-periodical><full-title>The Journal of nursing education</full-title><abbr-1>J Nurs Educ</abbr-1></alt-periodical><pages>474-8</pages><volume>53</volume><number>8</number><edition>2014/07/24</edition><keywords><keyword>*Attitude of Health Personnel</keyword><keyword>Belize</keyword><keyword>Cultural Competency/*education</keyword><keyword>Humans</keyword><keyword>*International Educational Exchange</keyword><keyword>Nursing Education Research</keyword><keyword>Nursing Evaluation Research</keyword><keyword>Qualitative Research</keyword><keyword>*Self Efficacy</keyword><keyword>Students, Nursing/*psychology</keyword></keywords><dates><year>2014</year><pub-dates><date>Aug</date></pub-dates></dates><isbn>0148-4834</isbn><accession-num>25054475</accession-num><urls></urls><electronic-resource-num>10.3928/01484834-20140725-02</electronic-resource-num><remote-database-provider>NLM</remote-database-provider><language>eng</language></record></Cite></EndNote>]]></w:instrText>
            </w:r>
            <w:r w:rsidRPr="00D90E1B">
              <w:fldChar w:fldCharType="separate"/>
            </w:r>
            <w:r w:rsidRPr="00D90E1B">
              <w:t>(Long, 2014)</w:t>
            </w:r>
            <w:r w:rsidRPr="00D90E1B">
              <w:fldChar w:fldCharType="end"/>
            </w:r>
          </w:p>
        </w:tc>
        <w:tc>
          <w:tcPr>
            <w:tcW w:w="2520" w:type="dxa"/>
            <w:shd w:val="clear" w:color="auto" w:fill="auto"/>
            <w:vAlign w:val="center"/>
            <w:hideMark/>
          </w:tcPr>
          <w:p w:rsidR="00D90E1B" w:rsidRPr="00D90E1B" w:rsidRDefault="00D90E1B" w:rsidP="00D90E1B">
            <w:r w:rsidRPr="00D90E1B">
              <w:t>Influence of international service-learning on nursing student self-efficacy toward cultural competence</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2-week service-learning medical experience to Belize, Central America</w:t>
            </w:r>
            <w:r w:rsidRPr="00D90E1B">
              <w:rPr>
                <w:bCs/>
              </w:rPr>
              <w:br/>
              <w:t>Purpose: measure pre-intervention scores of cultural competence and self-efficacy in nursing students; compare post-intervention scores;  evaluate the effectiveness of an international service-learning experience as a teaching strategy in strengthening self-efficacy toward developing cultural competence</w:t>
            </w:r>
          </w:p>
        </w:tc>
        <w:tc>
          <w:tcPr>
            <w:tcW w:w="1350" w:type="dxa"/>
            <w:shd w:val="clear" w:color="auto" w:fill="auto"/>
            <w:vAlign w:val="center"/>
            <w:hideMark/>
          </w:tcPr>
          <w:p w:rsidR="00D90E1B" w:rsidRPr="00D90E1B" w:rsidRDefault="00D90E1B" w:rsidP="00D90E1B">
            <w:r w:rsidRPr="00D90E1B">
              <w:t>Quantitative study, using the Cultural Self-Efficacy Scale</w:t>
            </w:r>
            <w:r w:rsidRPr="00D90E1B">
              <w:br/>
            </w:r>
            <w:r w:rsidRPr="00D90E1B">
              <w:br/>
              <w:t>Qualitative study, using the self-reflection journals</w:t>
            </w:r>
          </w:p>
        </w:tc>
        <w:tc>
          <w:tcPr>
            <w:tcW w:w="1530" w:type="dxa"/>
            <w:shd w:val="clear" w:color="auto" w:fill="auto"/>
            <w:vAlign w:val="center"/>
            <w:hideMark/>
          </w:tcPr>
          <w:p w:rsidR="00D90E1B" w:rsidRPr="00D90E1B" w:rsidRDefault="00D90E1B" w:rsidP="00D90E1B">
            <w:r w:rsidRPr="00D90E1B">
              <w:t>34 students (17 in an international intervention group, 17 in a control group)</w:t>
            </w:r>
          </w:p>
        </w:tc>
        <w:tc>
          <w:tcPr>
            <w:tcW w:w="2970" w:type="dxa"/>
            <w:shd w:val="clear" w:color="auto" w:fill="auto"/>
            <w:vAlign w:val="center"/>
            <w:hideMark/>
          </w:tcPr>
          <w:p w:rsidR="00D90E1B" w:rsidRPr="00D90E1B" w:rsidRDefault="00D90E1B" w:rsidP="00D90E1B">
            <w:r w:rsidRPr="00D90E1B">
              <w:t>Significantly improved self-efficacy, self-confidence, skills, and self-awareness among students in working with the Hispanic culture and developing cultural competence.</w:t>
            </w:r>
          </w:p>
        </w:tc>
      </w:tr>
      <w:tr w:rsidR="00D90E1B" w:rsidRPr="00D90E1B" w:rsidTr="00FA2593">
        <w:trPr>
          <w:trHeight w:val="1728"/>
        </w:trPr>
        <w:tc>
          <w:tcPr>
            <w:tcW w:w="1435" w:type="dxa"/>
            <w:shd w:val="clear" w:color="auto" w:fill="auto"/>
            <w:vAlign w:val="center"/>
            <w:hideMark/>
          </w:tcPr>
          <w:p w:rsidR="00D90E1B" w:rsidRPr="00D90E1B" w:rsidRDefault="00D90E1B" w:rsidP="00D90E1B">
            <w:r w:rsidRPr="00D90E1B">
              <w:fldChar w:fldCharType="begin"/>
            </w:r>
            <w:r w:rsidRPr="00D90E1B">
              <w:instrText xml:space="preserve"><![CDATA[ ADDIN EN.CITE <EndNote><Cite><Author>McKinnon</Author><Year>2011</Year><RecNum>5060</RecNum><DisplayText>(McKinnon &amp; Fealy, 2011)</DisplayText><record><rec-number>5060</rec-number><foreign-keys><key app="EN" db-id="50wxdpzd9vd5r7e9t5b595djrfpttrxw9avp" timestamp="1502389844">5060</key></foreign-keys><ref-type name="Journal Article">17</ref-type><contributors><authors><author>McKinnon, T. H.</author><author>Fealy, G.</author></authors></contributors><auth-address>Valley Foundation School of Nursing at San Jose State University, San Jose, California, USA. thm4@cruzio.com</auth-address><titles><title>Core principles for developing global service-learning programs in nursing</title><secondary-title>Nurs Educ Perspect</secondary-title><alt-title>Nursing education perspectives</alt-title></titles><periodical><full-title>Nurs Educ Perspect</full-title><abbr-1>Nursing education perspectives</abbr-1></periodical><alt-periodical><full-title>Nursing Education Perspectives</full-title></alt-periodical><pages>95-101</pages><volume>32</volume><number>2</number><edition>2011/06/15</edition><keywords><keyword>Community Participation</keyword><keyword>Creativity</keyword><keyword>Cultural Competency</keyword><keyword>Humans</keyword><keyword>*International Cooperation</keyword><keyword>Program Development/*methods/standards</keyword><keyword>Transcultural Nursing/*education</keyword><keyword>United States</keyword><keyword>*Volunteers</keyword></keywords><dates><year>2011</year><pub-dates><date>Mar-Apr</date></pub-dates></dates><isbn>1536-5026 (Print)&#xD;1536-5026</isbn><accession-num>21667790</accession-num><urls></urls><remote-database-provider>NLM</remote-database-provider><language>eng</language></record></Cite></EndNote>]]></w:instrText>
            </w:r>
            <w:r w:rsidRPr="00D90E1B">
              <w:fldChar w:fldCharType="separate"/>
            </w:r>
            <w:r w:rsidRPr="00D90E1B">
              <w:t xml:space="preserve">(McKinnon &amp; </w:t>
            </w:r>
            <w:proofErr w:type="spellStart"/>
            <w:r w:rsidRPr="00D90E1B">
              <w:t>Fealy</w:t>
            </w:r>
            <w:proofErr w:type="spellEnd"/>
            <w:r w:rsidRPr="00D90E1B">
              <w:t>, 2011)</w:t>
            </w:r>
            <w:r w:rsidRPr="00D90E1B">
              <w:fldChar w:fldCharType="end"/>
            </w:r>
          </w:p>
        </w:tc>
        <w:tc>
          <w:tcPr>
            <w:tcW w:w="2520" w:type="dxa"/>
            <w:shd w:val="clear" w:color="auto" w:fill="auto"/>
            <w:vAlign w:val="center"/>
            <w:hideMark/>
          </w:tcPr>
          <w:p w:rsidR="00D90E1B" w:rsidRPr="00D90E1B" w:rsidRDefault="00D90E1B" w:rsidP="00D90E1B">
            <w:r w:rsidRPr="00D90E1B">
              <w:t>Core principles for developing global service-learning programs in nursing</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N/A</w:t>
            </w:r>
            <w:r w:rsidRPr="00D90E1B">
              <w:rPr>
                <w:bCs/>
              </w:rPr>
              <w:br/>
              <w:t>Purpose: To outline and discuss core principles for global service-learning in nursing</w:t>
            </w:r>
          </w:p>
        </w:tc>
        <w:tc>
          <w:tcPr>
            <w:tcW w:w="1350" w:type="dxa"/>
            <w:shd w:val="clear" w:color="auto" w:fill="auto"/>
            <w:vAlign w:val="center"/>
            <w:hideMark/>
          </w:tcPr>
          <w:p w:rsidR="00D90E1B" w:rsidRPr="00D90E1B" w:rsidRDefault="00D90E1B" w:rsidP="00D90E1B">
            <w:r w:rsidRPr="00D90E1B">
              <w:t>Analysis article</w:t>
            </w:r>
          </w:p>
        </w:tc>
        <w:tc>
          <w:tcPr>
            <w:tcW w:w="1530" w:type="dxa"/>
            <w:shd w:val="clear" w:color="auto" w:fill="auto"/>
            <w:vAlign w:val="center"/>
            <w:hideMark/>
          </w:tcPr>
          <w:p w:rsidR="00D90E1B" w:rsidRPr="00D90E1B" w:rsidRDefault="00D90E1B" w:rsidP="00D90E1B">
            <w:r w:rsidRPr="00D90E1B">
              <w:t>N/A</w:t>
            </w:r>
          </w:p>
        </w:tc>
        <w:tc>
          <w:tcPr>
            <w:tcW w:w="2970" w:type="dxa"/>
            <w:shd w:val="clear" w:color="auto" w:fill="auto"/>
            <w:vAlign w:val="center"/>
            <w:hideMark/>
          </w:tcPr>
          <w:p w:rsidR="00D90E1B" w:rsidRPr="00D90E1B" w:rsidRDefault="00D90E1B" w:rsidP="00D90E1B">
            <w:r w:rsidRPr="00D90E1B">
              <w:t>The seven key principles that can usefully guide global service-learning are: compassion, curiosity, courage, collaboration, creativity, capacity building, and competence</w:t>
            </w:r>
          </w:p>
        </w:tc>
      </w:tr>
      <w:tr w:rsidR="00D90E1B" w:rsidRPr="00D90E1B" w:rsidTr="00FA2593">
        <w:trPr>
          <w:trHeight w:val="2304"/>
        </w:trPr>
        <w:tc>
          <w:tcPr>
            <w:tcW w:w="1435" w:type="dxa"/>
            <w:shd w:val="clear" w:color="auto" w:fill="auto"/>
            <w:vAlign w:val="center"/>
            <w:hideMark/>
          </w:tcPr>
          <w:p w:rsidR="00D90E1B" w:rsidRPr="00D90E1B" w:rsidRDefault="00D90E1B" w:rsidP="00D90E1B">
            <w:r w:rsidRPr="00D90E1B">
              <w:lastRenderedPageBreak/>
              <w:fldChar w:fldCharType="begin"/>
            </w:r>
            <w:r w:rsidRPr="00D90E1B">
              <w:instrText xml:space="preserve"><![CDATA[ ADDIN EN.CITE <EndNote><Cite><Author>Myers</Author><Year>2017</Year><RecNum>5063</RecNum><DisplayText>(Myers &amp; Fredrick, 2017)</DisplayText><record><rec-number>5063</rec-number><foreign-keys><key app="EN" db-id="50wxdpzd9vd5r7e9t5b595djrfpttrxw9avp" timestamp="1502389844">5063</key></foreign-keys><ref-type name="Journal Article">17</ref-type><contributors><authors><author>Myers, K. R.</author><author>Fredrick, N. B.</author></authors></contributors><auth-address>K.R. Myers is associate professor of humanities, English, and medicine, Department of Humanities, Penn State College of Medicine, Hershey, Pennsylvania. N.B. Fredrick is director, PSU-COM Global Health Center, and associate professor, Department of Family and Community Medicine and Public Health Sciences, Penn State College of Medicine, Hershey, Pennsylvania.</auth-address><titles><title>Team Investment and Longitudinal Relationships: An Innovative Global Health Education Model</title><secondary-title>Acad Med</secondary-title><alt-title>Academic medicine : journal of the Association of American Medical Colleges</alt-title></titles><alt-periodical><full-title>Academic medicine : journal of the Association of American Medical Colleges</full-title></alt-periodical><edition>2017/06/29</edition><dates><year>2017</year><pub-dates><date>Jun 27</date></pub-dates></dates><isbn>1040-2446</isbn><accession-num>28658018</accession-num><urls></urls><electronic-resource-num>10.1097/acm.0000000000001768</electronic-resource-num><remote-database-provider>NLM</remote-database-provider><language>eng</language></record></Cite></EndNote>]]></w:instrText>
            </w:r>
            <w:r w:rsidRPr="00D90E1B">
              <w:fldChar w:fldCharType="separate"/>
            </w:r>
            <w:r w:rsidRPr="00D90E1B">
              <w:t>(Myers &amp; Fredrick, 2017)</w:t>
            </w:r>
            <w:r w:rsidRPr="00D90E1B">
              <w:fldChar w:fldCharType="end"/>
            </w:r>
          </w:p>
        </w:tc>
        <w:tc>
          <w:tcPr>
            <w:tcW w:w="2520" w:type="dxa"/>
            <w:shd w:val="clear" w:color="auto" w:fill="auto"/>
            <w:vAlign w:val="center"/>
            <w:hideMark/>
          </w:tcPr>
          <w:p w:rsidR="00D90E1B" w:rsidRPr="00D90E1B" w:rsidRDefault="00D90E1B" w:rsidP="00D90E1B">
            <w:r w:rsidRPr="00D90E1B">
              <w:t>Team Investment and Longitudinal Relationships: An Innovative Global Health Education Model</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 xml:space="preserve">Type of Experience: A four-year Global Health Scholars Program to participate in two separate month long trips abroad </w:t>
            </w:r>
            <w:r w:rsidRPr="00D90E1B">
              <w:rPr>
                <w:bCs/>
              </w:rPr>
              <w:br/>
              <w:t>Purpose: Assessing the global health programs among medical schools</w:t>
            </w:r>
          </w:p>
        </w:tc>
        <w:tc>
          <w:tcPr>
            <w:tcW w:w="1350" w:type="dxa"/>
            <w:shd w:val="clear" w:color="auto" w:fill="auto"/>
            <w:vAlign w:val="center"/>
            <w:hideMark/>
          </w:tcPr>
          <w:p w:rsidR="00D90E1B" w:rsidRPr="00D90E1B" w:rsidRDefault="00D90E1B" w:rsidP="00D90E1B">
            <w:r w:rsidRPr="00D90E1B">
              <w:t>Analysis study</w:t>
            </w:r>
          </w:p>
        </w:tc>
        <w:tc>
          <w:tcPr>
            <w:tcW w:w="1530" w:type="dxa"/>
            <w:shd w:val="clear" w:color="auto" w:fill="auto"/>
            <w:vAlign w:val="center"/>
            <w:hideMark/>
          </w:tcPr>
          <w:p w:rsidR="00D90E1B" w:rsidRPr="00D90E1B" w:rsidRDefault="00D90E1B" w:rsidP="00D90E1B">
            <w:r w:rsidRPr="00D90E1B">
              <w:t>191 medical students</w:t>
            </w:r>
          </w:p>
        </w:tc>
        <w:tc>
          <w:tcPr>
            <w:tcW w:w="2970" w:type="dxa"/>
            <w:shd w:val="clear" w:color="auto" w:fill="auto"/>
            <w:vAlign w:val="center"/>
            <w:hideMark/>
          </w:tcPr>
          <w:p w:rsidR="00D90E1B" w:rsidRPr="00D90E1B" w:rsidRDefault="00D90E1B" w:rsidP="00D90E1B">
            <w:r w:rsidRPr="00D90E1B">
              <w:t>The response from students was positive, but logistical challenges were evident including sustaining team investment and maintaining longitudinal relationships between student teams and host communities</w:t>
            </w:r>
          </w:p>
        </w:tc>
      </w:tr>
      <w:tr w:rsidR="00D90E1B" w:rsidRPr="00D90E1B" w:rsidTr="00FA2593">
        <w:trPr>
          <w:trHeight w:val="3744"/>
        </w:trPr>
        <w:tc>
          <w:tcPr>
            <w:tcW w:w="1435" w:type="dxa"/>
            <w:shd w:val="clear" w:color="auto" w:fill="auto"/>
            <w:vAlign w:val="center"/>
            <w:hideMark/>
          </w:tcPr>
          <w:p w:rsidR="00D90E1B" w:rsidRPr="00D90E1B" w:rsidRDefault="00D90E1B" w:rsidP="00D90E1B">
            <w:r w:rsidRPr="00D90E1B">
              <w:fldChar w:fldCharType="begin"/>
            </w:r>
            <w:r w:rsidRPr="00D90E1B">
              <w:instrText xml:space="preserve"><![CDATA[ ADDIN EN.CITE <EndNote><Cite><Author>Parsi</Author><Year>2008</Year><RecNum>5065</RecNum><DisplayText>(Parsi &amp; List, 2008)</DisplayText><record><rec-number>5065</rec-number><foreign-keys><key app="EN" db-id="50wxdpzd9vd5r7e9t5b595djrfpttrxw9avp" timestamp="1502389844">5065</key></foreign-keys><ref-type name="Journal Article">17</ref-type><contributors><authors><author>Parsi, K.</author><author>List, J.</author></authors></contributors><auth-address>Neiswanger Institute for Bioethics and Health Policy, Loyola University Chicago Stritch School of Medicine, Maywood, Illinois, USA. kparsi@lumc.edu</auth-address><titles><title>Preparing medical students for the world: service learning and global health justice</title><secondary-title>Medscape J Med</secondary-title><alt-title>Medscape journal of medicine</alt-title></titles><periodical><full-title>Medscape J Med</full-title><abbr-1>Medscape journal of medicine</abbr-1></periodical><alt-periodical><full-title>Medscape J Med</full-title><abbr-1>Medscape journal of medicine</abbr-1></alt-periodical><pages>268</pages><volume>10</volume><number>11</number><edition>2008/12/23</edition><keywords><keyword>Curriculum/*trends</keyword><keyword>Education, Medical, Undergraduate/*methods/*organization &amp; administration</keyword><keyword>*Global Health</keyword><keyword>Health Services/*trends</keyword><keyword>*Social Justice</keyword><keyword>United States</keyword></keywords><dates><year>2008</year></dates><isbn>1934-1997</isbn><accession-num>19099018</accession-num><urls></urls><custom2>PMC2605111</custom2><remote-database-provider>NLM</remote-database-provider><language>eng</language></record></Cite></EndNote>]]></w:instrText>
            </w:r>
            <w:r w:rsidRPr="00D90E1B">
              <w:fldChar w:fldCharType="separate"/>
            </w:r>
            <w:r w:rsidRPr="00D90E1B">
              <w:t>(</w:t>
            </w:r>
            <w:proofErr w:type="spellStart"/>
            <w:r w:rsidRPr="00D90E1B">
              <w:t>Parsi</w:t>
            </w:r>
            <w:proofErr w:type="spellEnd"/>
            <w:r w:rsidRPr="00D90E1B">
              <w:t xml:space="preserve"> &amp; List, 2008)</w:t>
            </w:r>
            <w:r w:rsidRPr="00D90E1B">
              <w:fldChar w:fldCharType="end"/>
            </w:r>
          </w:p>
        </w:tc>
        <w:tc>
          <w:tcPr>
            <w:tcW w:w="2520" w:type="dxa"/>
            <w:shd w:val="clear" w:color="auto" w:fill="auto"/>
            <w:vAlign w:val="center"/>
            <w:hideMark/>
          </w:tcPr>
          <w:p w:rsidR="00D90E1B" w:rsidRPr="00D90E1B" w:rsidRDefault="00D90E1B" w:rsidP="00D90E1B">
            <w:r w:rsidRPr="00D90E1B">
              <w:t>Preparing medical students for the world: service-learning and global health justice.</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N/A</w:t>
            </w:r>
            <w:r w:rsidRPr="00D90E1B">
              <w:rPr>
                <w:bCs/>
              </w:rPr>
              <w:br/>
              <w:t xml:space="preserve">Purpose: To discuss the growth of international service-learning in undergraduate medical education </w:t>
            </w:r>
          </w:p>
        </w:tc>
        <w:tc>
          <w:tcPr>
            <w:tcW w:w="1350" w:type="dxa"/>
            <w:shd w:val="clear" w:color="auto" w:fill="auto"/>
            <w:vAlign w:val="center"/>
            <w:hideMark/>
          </w:tcPr>
          <w:p w:rsidR="00D90E1B" w:rsidRPr="00D90E1B" w:rsidRDefault="00D90E1B" w:rsidP="00D90E1B">
            <w:r w:rsidRPr="00D90E1B">
              <w:t>Analysis study</w:t>
            </w:r>
          </w:p>
        </w:tc>
        <w:tc>
          <w:tcPr>
            <w:tcW w:w="1530" w:type="dxa"/>
            <w:shd w:val="clear" w:color="auto" w:fill="auto"/>
            <w:vAlign w:val="center"/>
            <w:hideMark/>
          </w:tcPr>
          <w:p w:rsidR="00D90E1B" w:rsidRPr="00D90E1B" w:rsidRDefault="00D90E1B" w:rsidP="00D90E1B">
            <w:r w:rsidRPr="00D90E1B">
              <w:t>N/A</w:t>
            </w:r>
          </w:p>
        </w:tc>
        <w:tc>
          <w:tcPr>
            <w:tcW w:w="2970" w:type="dxa"/>
            <w:shd w:val="clear" w:color="auto" w:fill="auto"/>
            <w:vAlign w:val="center"/>
            <w:hideMark/>
          </w:tcPr>
          <w:p w:rsidR="00D90E1B" w:rsidRPr="00D90E1B" w:rsidRDefault="00D90E1B" w:rsidP="00D90E1B">
            <w:r w:rsidRPr="00D90E1B">
              <w:t>Students engaged in service-learning in some of the most impoverished places experience a burden of knowledge that for many demands a response and unparalleled opportunity to address disparities.</w:t>
            </w:r>
            <w:r w:rsidRPr="00D90E1B">
              <w:br/>
              <w:t>-- Medical educators who can further empower these students through training in critical reflection and response stand to inspire a broader movement for more justice in global health</w:t>
            </w:r>
          </w:p>
        </w:tc>
      </w:tr>
      <w:tr w:rsidR="00D90E1B" w:rsidRPr="00D90E1B" w:rsidTr="00FA2593">
        <w:trPr>
          <w:trHeight w:val="3456"/>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QYXNjYWw8L0F1dGhvcj48WWVhcj4yMDExPC9ZZWFyPjxS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</w:fldData>
              </w:fldChar>
            </w:r>
            <w:r w:rsidRPr="00D90E1B">
              <w:instrText xml:space="preserve"> ADDIN EN.CITE </w:instrText>
            </w:r>
            <w:r w:rsidRPr="00D90E1B">
              <w:fldChar w:fldCharType="begin">
                <w:fldData xml:space="preserve">PEVuZE5vdGU+PENpdGU+PEF1dGhvcj5QYXNjYWw8L0F1dGhvcj48WWVhcj4yMDExPC9ZZWFyPjxS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</w:fldData>
              </w:fldChar>
            </w:r>
            <w:r w:rsidRPr="00D90E1B">
              <w:instrText xml:space="preserve"> ADDIN EN.CITE.DATA </w:instrText>
            </w:r>
            <w:r w:rsidRPr="00D90E1B">
              <w:fldChar w:fldCharType="end"/>
            </w:r>
            <w:r w:rsidRPr="00D90E1B">
              <w:fldChar w:fldCharType="separate"/>
            </w:r>
            <w:r w:rsidRPr="00D90E1B">
              <w:t>(Pascal, 2011)</w:t>
            </w:r>
            <w:r w:rsidRPr="00D90E1B">
              <w:fldChar w:fldCharType="end"/>
            </w:r>
          </w:p>
        </w:tc>
        <w:tc>
          <w:tcPr>
            <w:tcW w:w="2520" w:type="dxa"/>
            <w:shd w:val="clear" w:color="auto" w:fill="auto"/>
            <w:vAlign w:val="center"/>
            <w:hideMark/>
          </w:tcPr>
          <w:p w:rsidR="00D90E1B" w:rsidRPr="00D90E1B" w:rsidRDefault="00D90E1B" w:rsidP="00D90E1B">
            <w:r w:rsidRPr="00D90E1B">
              <w:t>Incorporation of core values and mentoring to enhance service-learning in entry-level and post-graduate physical therapy curricula</w:t>
            </w:r>
          </w:p>
        </w:tc>
        <w:tc>
          <w:tcPr>
            <w:tcW w:w="2970" w:type="dxa"/>
            <w:shd w:val="clear" w:color="auto" w:fill="auto"/>
            <w:vAlign w:val="center"/>
            <w:hideMark/>
          </w:tcPr>
          <w:p w:rsidR="00D90E1B" w:rsidRPr="00D90E1B" w:rsidRDefault="00D90E1B" w:rsidP="00D90E1B">
            <w:pPr>
              <w:rPr>
                <w:bCs/>
              </w:rPr>
            </w:pPr>
            <w:r w:rsidRPr="00D90E1B">
              <w:rPr>
                <w:bCs/>
              </w:rPr>
              <w:t xml:space="preserve">Authors from: U.S. </w:t>
            </w:r>
            <w:r w:rsidRPr="00D90E1B">
              <w:rPr>
                <w:bCs/>
              </w:rPr>
              <w:br/>
              <w:t>Type of Experience: One way service-learning trip to Guyana</w:t>
            </w:r>
            <w:r w:rsidRPr="00D90E1B">
              <w:rPr>
                <w:bCs/>
              </w:rPr>
              <w:br/>
              <w:t>Purpose: Effect of having students at different levels of education and clinical experience work together internationally provides a unique opportunity for peer teaching and direct application of the core values of physical therapy professionalism.</w:t>
            </w:r>
          </w:p>
        </w:tc>
        <w:tc>
          <w:tcPr>
            <w:tcW w:w="1350" w:type="dxa"/>
            <w:shd w:val="clear" w:color="auto" w:fill="auto"/>
            <w:vAlign w:val="center"/>
            <w:hideMark/>
          </w:tcPr>
          <w:p w:rsidR="00D90E1B" w:rsidRPr="00D90E1B" w:rsidRDefault="00D90E1B" w:rsidP="00D90E1B">
            <w:r w:rsidRPr="00D90E1B">
              <w:t>Qualitative study, using questionnaires and reflection paper</w:t>
            </w:r>
          </w:p>
        </w:tc>
        <w:tc>
          <w:tcPr>
            <w:tcW w:w="1530" w:type="dxa"/>
            <w:shd w:val="clear" w:color="auto" w:fill="auto"/>
            <w:vAlign w:val="center"/>
            <w:hideMark/>
          </w:tcPr>
          <w:p w:rsidR="00D90E1B" w:rsidRPr="00D90E1B" w:rsidRDefault="00D90E1B" w:rsidP="00D90E1B">
            <w:r w:rsidRPr="00D90E1B">
              <w:t>5 physical therapy students</w:t>
            </w:r>
          </w:p>
        </w:tc>
        <w:tc>
          <w:tcPr>
            <w:tcW w:w="2970" w:type="dxa"/>
            <w:shd w:val="clear" w:color="auto" w:fill="auto"/>
            <w:vAlign w:val="center"/>
            <w:hideMark/>
          </w:tcPr>
          <w:p w:rsidR="00D90E1B" w:rsidRPr="00D90E1B" w:rsidRDefault="00D90E1B" w:rsidP="00D90E1B">
            <w:r w:rsidRPr="00D90E1B">
              <w:t>Service-learning can be an effective tool to promote learning and awareness of global health issues at the entry-level and post-graduate levels</w:t>
            </w:r>
          </w:p>
        </w:tc>
      </w:tr>
      <w:tr w:rsidR="00D90E1B" w:rsidRPr="00D90E1B" w:rsidTr="00FA2593">
        <w:trPr>
          <w:trHeight w:val="2880"/>
        </w:trPr>
        <w:tc>
          <w:tcPr>
            <w:tcW w:w="1435" w:type="dxa"/>
            <w:shd w:val="clear" w:color="auto" w:fill="auto"/>
            <w:vAlign w:val="center"/>
            <w:hideMark/>
          </w:tcPr>
          <w:p w:rsidR="00D90E1B" w:rsidRPr="00D90E1B" w:rsidRDefault="00D90E1B" w:rsidP="00D90E1B">
            <w:r w:rsidRPr="00D90E1B">
              <w:fldChar w:fldCharType="begin"/>
            </w:r>
            <w:r w:rsidRPr="00D90E1B">
              <w:instrText xml:space="preserve"><![CDATA[ ADDIN EN.CITE <EndNote><Cite><Author>Puri</Author><Year>2013</Year><RecNum>5069</RecNum><DisplayText>(Puri et al., 2013)</DisplayText><record><rec-number>5069</rec-number><foreign-keys><key app="EN" db-id="50wxdpzd9vd5r7e9t5b595djrfpttrxw9avp" timestamp="1502389844">5069</key></foreign-keys><ref-type name="Journal Article">17</ref-type><contributors><authors><author>Puri, A.</author><author>Kaddoura, M.</author><author>Dominick, C.</author></authors></contributors><titles><title>Student perception of travel service learning experience in Morocco</title><secondary-title>J Dent Hyg</secondary-title><alt-title>Journal of dental hygiene : JDH</alt-title></titles><periodical><full-title>J Dent Hyg</full-title><abbr-1>Journal of dental hygiene : JDH</abbr-1></periodical><alt-periodical><full-title>J Dent Hyg</full-title><abbr-1>Journal of dental hygiene : JDH</abbr-1></alt-periodical><pages>235-43</pages><volume>87</volume><number>4</number><edition>2013/08/30</edition><keywords><keyword>Attitude of Health Personnel</keyword><keyword>Delivery of Health Care</keyword><keyword>Humans</keyword><keyword>Learning</keyword><keyword>Morocco</keyword><keyword>*Reproducibility of Results</keyword><keyword>*Students</keyword><keyword>culture</keyword><keyword>health professions and access to care</keyword><keyword>inter-professional healthcare</keyword><keyword>service learning</keyword></keywords><dates><year>2013</year><pub-dates><date>Aug</date></pub-dates></dates><isbn>1043-254x</isbn><accession-num>23986416</accession-num><urls></urls><remote-database-provider>NLM</remote-database-provider><language>eng</language></record></Cite></EndNote>]]></w:instrText>
            </w:r>
            <w:r w:rsidRPr="00D90E1B">
              <w:fldChar w:fldCharType="separate"/>
            </w:r>
            <w:r w:rsidRPr="00D90E1B">
              <w:t>(</w:t>
            </w:r>
            <w:proofErr w:type="spellStart"/>
            <w:r w:rsidRPr="00D90E1B">
              <w:t>Puri</w:t>
            </w:r>
            <w:proofErr w:type="spellEnd"/>
            <w:r w:rsidRPr="00D90E1B">
              <w:t xml:space="preserve"> et al., 2013)</w:t>
            </w:r>
            <w:r w:rsidRPr="00D90E1B">
              <w:fldChar w:fldCharType="end"/>
            </w:r>
          </w:p>
        </w:tc>
        <w:tc>
          <w:tcPr>
            <w:tcW w:w="2520" w:type="dxa"/>
            <w:shd w:val="clear" w:color="auto" w:fill="auto"/>
            <w:vAlign w:val="center"/>
            <w:hideMark/>
          </w:tcPr>
          <w:p w:rsidR="00D90E1B" w:rsidRPr="00D90E1B" w:rsidRDefault="00D90E1B" w:rsidP="00D90E1B">
            <w:r w:rsidRPr="00D90E1B">
              <w:t>Student perception of travel service-learning experience in Morocco</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service-learning trip to Morocco</w:t>
            </w:r>
            <w:r w:rsidRPr="00D90E1B">
              <w:rPr>
                <w:bCs/>
              </w:rPr>
              <w:br/>
              <w:t>Purpose: To explore the perceptions of health profession students participating in academic service-learning in Morocco with respect to adapting health are practices to cultural diversity</w:t>
            </w:r>
          </w:p>
        </w:tc>
        <w:tc>
          <w:tcPr>
            <w:tcW w:w="1350" w:type="dxa"/>
            <w:shd w:val="clear" w:color="auto" w:fill="auto"/>
            <w:vAlign w:val="center"/>
            <w:hideMark/>
          </w:tcPr>
          <w:p w:rsidR="00D90E1B" w:rsidRPr="00D90E1B" w:rsidRDefault="00D90E1B" w:rsidP="00D90E1B">
            <w:r w:rsidRPr="00D90E1B">
              <w:t>Semi-structured, open-ended interviews</w:t>
            </w:r>
          </w:p>
        </w:tc>
        <w:tc>
          <w:tcPr>
            <w:tcW w:w="1530" w:type="dxa"/>
            <w:shd w:val="clear" w:color="auto" w:fill="auto"/>
            <w:vAlign w:val="center"/>
            <w:hideMark/>
          </w:tcPr>
          <w:p w:rsidR="00D90E1B" w:rsidRPr="00D90E1B" w:rsidRDefault="00D90E1B" w:rsidP="00D90E1B">
            <w:r w:rsidRPr="00D90E1B">
              <w:t>9 dental hygiene and nursing students</w:t>
            </w:r>
          </w:p>
        </w:tc>
        <w:tc>
          <w:tcPr>
            <w:tcW w:w="2970" w:type="dxa"/>
            <w:shd w:val="clear" w:color="auto" w:fill="auto"/>
            <w:vAlign w:val="center"/>
            <w:hideMark/>
          </w:tcPr>
          <w:p w:rsidR="00D90E1B" w:rsidRPr="00D90E1B" w:rsidRDefault="00D90E1B" w:rsidP="00D90E1B">
            <w:r w:rsidRPr="00D90E1B">
              <w:t>Students perceived growth as a health care providers. The application of knowledge and skills learned in academic programs and service-learning settings were found to help in bridging the theory-practice gap</w:t>
            </w:r>
          </w:p>
        </w:tc>
      </w:tr>
      <w:tr w:rsidR="00D90E1B" w:rsidRPr="00D90E1B" w:rsidTr="00FA2593">
        <w:trPr>
          <w:trHeight w:val="2592"/>
        </w:trPr>
        <w:tc>
          <w:tcPr>
            <w:tcW w:w="1435" w:type="dxa"/>
            <w:shd w:val="clear" w:color="auto" w:fill="auto"/>
            <w:vAlign w:val="center"/>
            <w:hideMark/>
          </w:tcPr>
          <w:p w:rsidR="00D90E1B" w:rsidRPr="00D90E1B" w:rsidRDefault="00D90E1B" w:rsidP="00D90E1B">
            <w:r w:rsidRPr="00D90E1B">
              <w:lastRenderedPageBreak/>
              <w:fldChar w:fldCharType="begin"/>
            </w:r>
            <w:r w:rsidRPr="00D90E1B">
              <w:instrText xml:space="preserve"><![CDATA[ ADDIN EN.CITE <EndNote><Cite><Author>Richards</Author><Year>2010</Year><RecNum>5073</RecNum><DisplayText>(Richards &amp; Novak, 2010)</DisplayText><record><rec-number>5073</rec-number><foreign-keys><key app="EN" db-id="50wxdpzd9vd5r7e9t5b595djrfpttrxw9avp" timestamp="1502389844">5073</key></foreign-keys><ref-type name="Journal Article">17</ref-type><contributors><authors><author>Richards, E. A.</author><author>Novak, J. C.</author></authors></contributors><auth-address>Purdue University School of Nursing, West Lafayette, Indiana 47907, USA. erichards@purdue.edu</auth-address><titles><title>From Biloxi to Cape Town: curricular integration of service learning</title><secondary-title>J Community Health Nurs</secondary-title><alt-title>Journal of community health nursing</alt-title></titles><periodical><full-title>J Community Health Nurs</full-title><abbr-1>Journal of community health nursing</abbr-1></periodical><alt-periodical><full-title>J Community Health Nurs</full-title><abbr-1>Journal of community health nursing</abbr-1></alt-periodical><pages>46-50</pages><volume>27</volume><number>1</number><edition>2010/02/05</edition><keywords><keyword>*Curriculum</keyword><keyword>Cyclonic Storms</keyword><keyword>Education, Nursing/methods/*organization &amp; administration</keyword><keyword>Humans</keyword><keyword>Louisiana</keyword><keyword>Organizational Case Studies</keyword><keyword>South Africa</keyword><keyword>*Volunteers</keyword></keywords><dates><year>2010</year><pub-dates><date>Jan</date></pub-dates></dates><isbn>0737-0016</isbn><accession-num>20131136</accession-num><urls></urls><electronic-resource-num>10.1080/07370010903466189</electronic-resource-num><remote-database-provider>NLM</remote-database-provider><language>eng</language></record></Cite></EndNote>]]></w:instrText>
            </w:r>
            <w:r w:rsidRPr="00D90E1B">
              <w:fldChar w:fldCharType="separate"/>
            </w:r>
            <w:r w:rsidRPr="00D90E1B">
              <w:t>(Richards &amp; Novak, 2010)</w:t>
            </w:r>
            <w:r w:rsidRPr="00D90E1B">
              <w:fldChar w:fldCharType="end"/>
            </w:r>
          </w:p>
        </w:tc>
        <w:tc>
          <w:tcPr>
            <w:tcW w:w="2520" w:type="dxa"/>
            <w:shd w:val="clear" w:color="auto" w:fill="auto"/>
            <w:vAlign w:val="center"/>
            <w:hideMark/>
          </w:tcPr>
          <w:p w:rsidR="00D90E1B" w:rsidRPr="00D90E1B" w:rsidRDefault="00D90E1B" w:rsidP="00D90E1B">
            <w:r w:rsidRPr="00D90E1B">
              <w:t>From Biloxi to Cape Town: Curricular Integration of Service-learning</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service-learning trip to Cape Town, South Africa</w:t>
            </w:r>
            <w:r w:rsidRPr="00D90E1B">
              <w:rPr>
                <w:bCs/>
              </w:rPr>
              <w:br/>
              <w:t>Purpose: to review the service-learning framework, course planning, and implementation of a recent service-learning project</w:t>
            </w:r>
          </w:p>
        </w:tc>
        <w:tc>
          <w:tcPr>
            <w:tcW w:w="1350" w:type="dxa"/>
            <w:shd w:val="clear" w:color="auto" w:fill="auto"/>
            <w:vAlign w:val="center"/>
            <w:hideMark/>
          </w:tcPr>
          <w:p w:rsidR="00D90E1B" w:rsidRPr="00D90E1B" w:rsidRDefault="00D90E1B" w:rsidP="00D90E1B">
            <w:r w:rsidRPr="00D90E1B">
              <w:t>Review article</w:t>
            </w:r>
          </w:p>
        </w:tc>
        <w:tc>
          <w:tcPr>
            <w:tcW w:w="1530" w:type="dxa"/>
            <w:shd w:val="clear" w:color="auto" w:fill="auto"/>
            <w:vAlign w:val="center"/>
            <w:hideMark/>
          </w:tcPr>
          <w:p w:rsidR="00D90E1B" w:rsidRPr="00D90E1B" w:rsidRDefault="00D90E1B" w:rsidP="00D90E1B">
            <w:r w:rsidRPr="00D90E1B">
              <w:t>4 senior nursing students and 1 science student</w:t>
            </w:r>
          </w:p>
        </w:tc>
        <w:tc>
          <w:tcPr>
            <w:tcW w:w="2970" w:type="dxa"/>
            <w:shd w:val="clear" w:color="auto" w:fill="auto"/>
            <w:vAlign w:val="center"/>
            <w:hideMark/>
          </w:tcPr>
          <w:p w:rsidR="00D90E1B" w:rsidRPr="00D90E1B" w:rsidRDefault="00D90E1B" w:rsidP="00D90E1B">
            <w:r w:rsidRPr="00D90E1B">
              <w:t>students held a favorable view of service-learning and understood the components involved in its process</w:t>
            </w:r>
          </w:p>
        </w:tc>
      </w:tr>
      <w:tr w:rsidR="00D90E1B" w:rsidRPr="00D90E1B" w:rsidTr="00FA2593">
        <w:trPr>
          <w:trHeight w:val="3744"/>
        </w:trPr>
        <w:tc>
          <w:tcPr>
            <w:tcW w:w="1435" w:type="dxa"/>
            <w:shd w:val="clear" w:color="auto" w:fill="auto"/>
            <w:vAlign w:val="center"/>
            <w:hideMark/>
          </w:tcPr>
          <w:p w:rsidR="00D90E1B" w:rsidRPr="00D90E1B" w:rsidRDefault="00D90E1B" w:rsidP="00D90E1B">
            <w:r w:rsidRPr="00D90E1B">
              <w:fldChar w:fldCharType="begin"/>
            </w:r>
            <w:r w:rsidRPr="00D90E1B">
              <w:instrText xml:space="preserve"><![CDATA[ ADDIN EN.CITE <EndNote><Cite><Author>Ryan-Krause</Author><Year>2016</Year><RecNum>5075</RecNum><DisplayText>(Ryan-Krause, 2016)</DisplayText><record><rec-number>5075</rec-number><foreign-keys><key app="EN" db-id="50wxdpzd9vd5r7e9t5b595djrfpttrxw9avp" timestamp="1502389844">5075</key></foreign-keys><ref-type name="Journal Article">17</ref-type><contributors><authors><author>Ryan-Krause, P.</author></authors></contributors><auth-address>[Ryan-Krause, Patricia] Yale Univ, Sch Nursing, Ctr Int Nursing Scholarship &amp; Educ, West Campus,POB 27399, West Haven, CT 06516 USA.&#xD;Ryan-Krause, P (reprint author), Yale Univ, Sch Nursing, Ctr Int Nursing Scholarship &amp; Educ, West Campus,POB 27399, West Haven, CT 06516 USA.&#xD;patricia.ryan-krause@yale.edu</auth-address><titles><title>Short-Term Global Experiences: Reflections, Themes, and Implications</title><secondary-title>Journal of Nursing Education</secondary-title><alt-title>J. Nurs. Educ.</alt-title></titles><periodical><full-title>Journal of Nursing Education</full-title></periodical><pages>379-384</pages><volume>55</volume><number>7</number><keywords><keyword>health systems</keyword><keyword>Nursing</keyword></keywords><dates><year>2016</year><pub-dates><date>Jul</date></pub-dates></dates><isbn>0148-4834</isbn><accession-num>WOS:000389141900004</accession-num><work-type>Article</work-type><urls><related-urls><url>&lt;Go to ISI&gt;://WOS:000389141900004</url></related-urls></urls><electronic-resource-num>10.3928/01484834-20160615-04</electronic-resource-num><language>English</language></record></Cite></EndNote>]]></w:instrText>
            </w:r>
            <w:r w:rsidRPr="00D90E1B">
              <w:fldChar w:fldCharType="separate"/>
            </w:r>
            <w:r w:rsidRPr="00D90E1B">
              <w:t>(Ryan-Krause, 2016)</w:t>
            </w:r>
            <w:r w:rsidRPr="00D90E1B">
              <w:fldChar w:fldCharType="end"/>
            </w:r>
          </w:p>
        </w:tc>
        <w:tc>
          <w:tcPr>
            <w:tcW w:w="2520" w:type="dxa"/>
            <w:shd w:val="clear" w:color="auto" w:fill="auto"/>
            <w:vAlign w:val="center"/>
            <w:hideMark/>
          </w:tcPr>
          <w:p w:rsidR="00D90E1B" w:rsidRPr="00D90E1B" w:rsidRDefault="00D90E1B" w:rsidP="00D90E1B">
            <w:r w:rsidRPr="00D90E1B">
              <w:t>Short-Term Global Experiences: Reflections, Themes, and Implications</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service-learning trips to Central America and the Caribbean</w:t>
            </w:r>
            <w:r w:rsidRPr="00D90E1B">
              <w:rPr>
                <w:bCs/>
              </w:rPr>
              <w:br/>
              <w:t>Purpose: to articulate the essential les- sons learned from short-term experiences and to offer directions for planning and executing more meaningful and long-lasting outcomes for nursing students and host communities</w:t>
            </w:r>
          </w:p>
        </w:tc>
        <w:tc>
          <w:tcPr>
            <w:tcW w:w="1350" w:type="dxa"/>
            <w:shd w:val="clear" w:color="auto" w:fill="auto"/>
            <w:vAlign w:val="center"/>
            <w:hideMark/>
          </w:tcPr>
          <w:p w:rsidR="00D90E1B" w:rsidRPr="00D90E1B" w:rsidRDefault="00D90E1B" w:rsidP="00D90E1B">
            <w:r w:rsidRPr="00D90E1B">
              <w:t>Qualitative study, using post-travel reflection paper</w:t>
            </w:r>
          </w:p>
        </w:tc>
        <w:tc>
          <w:tcPr>
            <w:tcW w:w="1530" w:type="dxa"/>
            <w:shd w:val="clear" w:color="auto" w:fill="auto"/>
            <w:vAlign w:val="center"/>
            <w:hideMark/>
          </w:tcPr>
          <w:p w:rsidR="00D90E1B" w:rsidRPr="00D90E1B" w:rsidRDefault="00D90E1B" w:rsidP="00D90E1B">
            <w:r w:rsidRPr="00D90E1B">
              <w:t>89 advanced practice nursing students</w:t>
            </w:r>
          </w:p>
        </w:tc>
        <w:tc>
          <w:tcPr>
            <w:tcW w:w="2970" w:type="dxa"/>
            <w:shd w:val="clear" w:color="auto" w:fill="auto"/>
            <w:vAlign w:val="center"/>
            <w:hideMark/>
          </w:tcPr>
          <w:p w:rsidR="00D90E1B" w:rsidRPr="00D90E1B" w:rsidRDefault="00D90E1B" w:rsidP="00D90E1B">
            <w:r w:rsidRPr="00D90E1B">
              <w:t>Improvements were noted in clinical skills and linguistic abilities. Challenges included ethical issues of undermining the value of local providers, obstacles to appropriate follow-up care, and disruption of community life.</w:t>
            </w:r>
          </w:p>
        </w:tc>
      </w:tr>
      <w:tr w:rsidR="00D90E1B" w:rsidRPr="00D90E1B" w:rsidTr="00FA2593">
        <w:trPr>
          <w:trHeight w:val="2880"/>
        </w:trPr>
        <w:tc>
          <w:tcPr>
            <w:tcW w:w="1435" w:type="dxa"/>
            <w:shd w:val="clear" w:color="auto" w:fill="auto"/>
            <w:vAlign w:val="center"/>
            <w:hideMark/>
          </w:tcPr>
          <w:p w:rsidR="00D90E1B" w:rsidRPr="00D90E1B" w:rsidRDefault="00D90E1B" w:rsidP="00D90E1B">
            <w:r w:rsidRPr="00D90E1B">
              <w:lastRenderedPageBreak/>
              <w:fldChar w:fldCharType="begin"/>
            </w:r>
            <w:r w:rsidRPr="00D90E1B">
              <w:instrText xml:space="preserve"><![CDATA[ ADDIN EN.CITE <EndNote><Cite><Author>Saffran</Author><Year>2013</Year><RecNum>5076</RecNum><DisplayText>(Saffran, 2013)</DisplayText><record><rec-number>5076</rec-number><foreign-keys><key app="EN" db-id="50wxdpzd9vd5r7e9t5b595djrfpttrxw9avp" timestamp="1502389844">5076</key></foreign-keys><ref-type name="Journal Article">17</ref-type><contributors><authors><author>Saffran, L.</author></authors></contributors><auth-address>University of Missouri, Columbia, MO 65211, USA. Saffranl@health.missouri.edu</auth-address><titles><title>Dancing through Cape Coast: ethical and practical considerations for health-related service-learning programs</title><secondary-title>Acad Med</secondary-title><alt-title>Academic medicine : journal of the Association of American Medical Colleges</alt-title></titles><alt-periodical><full-title>Academic medicine : journal of the Association of American Medical Colleges</full-title></alt-periodical><pages>1212-4</pages><volume>88</volume><number>9</number><edition>2013/07/28</edition><keywords><keyword>*Developing Countries</keyword><keyword>Education, Medical, Undergraduate/ethics/*methods</keyword><keyword>Ghana</keyword><keyword>Health Services Accessibility/ethics</keyword><keyword>Healthcare Disparities/*ethics</keyword><keyword>Humans</keyword><keyword>Medical Missions, Official/organization &amp; administration</keyword><keyword>Public Health/*education</keyword><keyword>United States</keyword></keywords><dates><year>2013</year><pub-dates><date>Sep</date></pub-dates></dates><isbn>1040-2446</isbn><accession-num>23887005</accession-num><urls></urls><electronic-resource-num>10.1097/ACM.0b013e31829ec9f2</electronic-resource-num><remote-database-provider>NLM</remote-database-provider><language>eng</language></record></Cite></EndNote>]]></w:instrText>
            </w:r>
            <w:r w:rsidRPr="00D90E1B">
              <w:fldChar w:fldCharType="separate"/>
            </w:r>
            <w:r w:rsidRPr="00D90E1B">
              <w:t>(</w:t>
            </w:r>
            <w:proofErr w:type="spellStart"/>
            <w:r w:rsidRPr="00D90E1B">
              <w:t>Saffran</w:t>
            </w:r>
            <w:proofErr w:type="spellEnd"/>
            <w:r w:rsidRPr="00D90E1B">
              <w:t>, 2013)</w:t>
            </w:r>
            <w:r w:rsidRPr="00D90E1B">
              <w:fldChar w:fldCharType="end"/>
            </w:r>
          </w:p>
        </w:tc>
        <w:tc>
          <w:tcPr>
            <w:tcW w:w="2520" w:type="dxa"/>
            <w:shd w:val="clear" w:color="auto" w:fill="auto"/>
            <w:vAlign w:val="center"/>
            <w:hideMark/>
          </w:tcPr>
          <w:p w:rsidR="00D90E1B" w:rsidRPr="00D90E1B" w:rsidRDefault="00D90E1B" w:rsidP="00D90E1B">
            <w:r w:rsidRPr="00D90E1B">
              <w:t>Dancing through Cape Coast: ethical and practical considerations for health-related service-learning programs</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service-learning trip to Ghana</w:t>
            </w:r>
            <w:r w:rsidRPr="00D90E1B">
              <w:rPr>
                <w:bCs/>
              </w:rPr>
              <w:br/>
              <w:t>Purpose: to explore some of the ethical and practical issues that arise when U.S. students work in health-related programs in developing countries</w:t>
            </w:r>
          </w:p>
        </w:tc>
        <w:tc>
          <w:tcPr>
            <w:tcW w:w="1350" w:type="dxa"/>
            <w:shd w:val="clear" w:color="auto" w:fill="auto"/>
            <w:vAlign w:val="center"/>
            <w:hideMark/>
          </w:tcPr>
          <w:p w:rsidR="00D90E1B" w:rsidRPr="00D90E1B" w:rsidRDefault="00D90E1B" w:rsidP="00D90E1B">
            <w:r w:rsidRPr="00D90E1B">
              <w:t>Commentary article</w:t>
            </w:r>
          </w:p>
        </w:tc>
        <w:tc>
          <w:tcPr>
            <w:tcW w:w="1530" w:type="dxa"/>
            <w:shd w:val="clear" w:color="auto" w:fill="auto"/>
            <w:vAlign w:val="center"/>
            <w:hideMark/>
          </w:tcPr>
          <w:p w:rsidR="00D90E1B" w:rsidRPr="00D90E1B" w:rsidRDefault="00D90E1B" w:rsidP="00D90E1B">
            <w:r w:rsidRPr="00D90E1B">
              <w:t>N/A</w:t>
            </w:r>
          </w:p>
        </w:tc>
        <w:tc>
          <w:tcPr>
            <w:tcW w:w="2970" w:type="dxa"/>
            <w:shd w:val="clear" w:color="auto" w:fill="auto"/>
            <w:vAlign w:val="center"/>
            <w:hideMark/>
          </w:tcPr>
          <w:p w:rsidR="00D90E1B" w:rsidRPr="00D90E1B" w:rsidRDefault="00D90E1B" w:rsidP="00D90E1B">
            <w:r w:rsidRPr="00D90E1B">
              <w:t>Service-learning programs should lead students to consider issues such as which basic services people are entitled to, regardless of where and in what circumstances they live, and how differences in access to social and economic resources contribute to health disparities on a global scale.</w:t>
            </w:r>
          </w:p>
        </w:tc>
      </w:tr>
      <w:tr w:rsidR="00D90E1B" w:rsidRPr="00D90E1B" w:rsidTr="00FA2593">
        <w:trPr>
          <w:trHeight w:val="864"/>
        </w:trPr>
        <w:tc>
          <w:tcPr>
            <w:tcW w:w="1435" w:type="dxa"/>
            <w:shd w:val="clear" w:color="auto" w:fill="auto"/>
            <w:vAlign w:val="center"/>
            <w:hideMark/>
          </w:tcPr>
          <w:p w:rsidR="00D90E1B" w:rsidRPr="00D90E1B" w:rsidRDefault="00D90E1B" w:rsidP="00D90E1B">
            <w:r w:rsidRPr="00D90E1B">
              <w:fldChar w:fldCharType="begin"/>
            </w:r>
            <w:r w:rsidRPr="00D90E1B">
              <w:instrText xml:space="preserve"><![CDATA[ ADDIN EN.CITE <EndNote><Cite><Author>Sherraden</Author><Year>2013</Year><RecNum>5077</RecNum><DisplayText>(Sherraden, Lough, &amp; Bopp, 2013)</DisplayText><record><rec-number>5077</rec-number><foreign-keys><key app="EN" db-id="50wxdpzd9vd5r7e9t5b595djrfpttrxw9avp" timestamp="1502389844">5077</key></foreign-keys><ref-type name="Journal Article">17</ref-type><contributors><authors><author>Sherraden, Margaret</author><author>Lough, Benjamin J.</author><author>Bopp, Amy</author></authors></contributors><titles><title>Students Serving Abroad: A Framework for Inquiry</title><secondary-title>Journal of Higher Education Outreach and Engagement</secondary-title></titles><periodical><full-title>Journal of Higher Education Outreach and Engagement</full-title></periodical><pages>7-41</pages><volume>17</volume><number>2</number><keywords><keyword>Higher Education</keyword><keyword>Service Learning</keyword><keyword>Global Approach</keyword><keyword>Citizen Participation</keyword><keyword>Classification</keyword><keyword>Study Abroad</keyword><keyword>Cultural Awareness</keyword><keyword>Outcomes of Education</keyword><keyword>Individual Characteristics</keyword><keyword>Institutional Characteristics</keyword><keyword>Educational Research</keyword><keyword>Research Needs</keyword><keyword>Activities</keyword><keyword>Context Effect</keyword></keywords><dates><year>2013</year><pub-dates><date>01/01/</date></pub-dates></dates><publisher>Journal of Higher Education Outreach and Engagement</publisher><isbn>1534-6102</isbn><accession-num>EJ1005303</accession-num><urls><related-urls><url>http://search.ebscohost.com/login.aspx?direct=true&amp;db=eric&amp;AN=EJ1005303&amp;site=ehost-live&amp;scope=site</url></related-urls></urls><remote-database-name>eric</remote-database-name><remote-database-provider>EBSCOhost</remote-database-provider></record></Cite></EndNote>]]></w:instrText>
            </w:r>
            <w:r w:rsidRPr="00D90E1B">
              <w:fldChar w:fldCharType="separate"/>
            </w:r>
            <w:r w:rsidRPr="00D90E1B">
              <w:t>(</w:t>
            </w:r>
            <w:proofErr w:type="spellStart"/>
            <w:r w:rsidRPr="00D90E1B">
              <w:t>Sherraden</w:t>
            </w:r>
            <w:proofErr w:type="spellEnd"/>
            <w:r w:rsidRPr="00D90E1B">
              <w:t>, Lough, &amp; Bopp, 2013)</w:t>
            </w:r>
            <w:r w:rsidRPr="00D90E1B">
              <w:fldChar w:fldCharType="end"/>
            </w:r>
          </w:p>
        </w:tc>
        <w:tc>
          <w:tcPr>
            <w:tcW w:w="2520" w:type="dxa"/>
            <w:shd w:val="clear" w:color="auto" w:fill="auto"/>
            <w:vAlign w:val="center"/>
            <w:hideMark/>
          </w:tcPr>
          <w:p w:rsidR="00D90E1B" w:rsidRPr="00D90E1B" w:rsidRDefault="00D90E1B" w:rsidP="00D90E1B">
            <w:r w:rsidRPr="00D90E1B">
              <w:t>Students Serving Abroad: A Framework for Inquiry</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N/A</w:t>
            </w:r>
            <w:r w:rsidRPr="00D90E1B">
              <w:rPr>
                <w:bCs/>
              </w:rPr>
              <w:br/>
              <w:t>Purpose: To propose a framework for inquiry on international service programs</w:t>
            </w:r>
          </w:p>
        </w:tc>
        <w:tc>
          <w:tcPr>
            <w:tcW w:w="1350" w:type="dxa"/>
            <w:shd w:val="clear" w:color="auto" w:fill="auto"/>
            <w:vAlign w:val="center"/>
            <w:hideMark/>
          </w:tcPr>
          <w:p w:rsidR="00D90E1B" w:rsidRPr="00D90E1B" w:rsidRDefault="00D90E1B" w:rsidP="00D90E1B">
            <w:pPr>
              <w:rPr>
                <w:bCs/>
              </w:rPr>
            </w:pPr>
            <w:r w:rsidRPr="00D90E1B">
              <w:rPr>
                <w:bCs/>
              </w:rPr>
              <w:t>Essay</w:t>
            </w:r>
          </w:p>
        </w:tc>
        <w:tc>
          <w:tcPr>
            <w:tcW w:w="1530" w:type="dxa"/>
            <w:shd w:val="clear" w:color="auto" w:fill="auto"/>
            <w:vAlign w:val="center"/>
            <w:hideMark/>
          </w:tcPr>
          <w:p w:rsidR="00D90E1B" w:rsidRPr="00D90E1B" w:rsidRDefault="00D90E1B" w:rsidP="00D90E1B">
            <w:pPr>
              <w:rPr>
                <w:bCs/>
              </w:rPr>
            </w:pPr>
            <w:r w:rsidRPr="00D90E1B">
              <w:rPr>
                <w:bCs/>
              </w:rPr>
              <w:t>N/A</w:t>
            </w:r>
          </w:p>
        </w:tc>
        <w:tc>
          <w:tcPr>
            <w:tcW w:w="2970" w:type="dxa"/>
            <w:shd w:val="clear" w:color="auto" w:fill="auto"/>
            <w:vAlign w:val="center"/>
            <w:hideMark/>
          </w:tcPr>
          <w:p w:rsidR="00D90E1B" w:rsidRPr="00D90E1B" w:rsidRDefault="00D90E1B" w:rsidP="00D90E1B">
            <w:pPr>
              <w:rPr>
                <w:bCs/>
              </w:rPr>
            </w:pPr>
            <w:r w:rsidRPr="00D90E1B">
              <w:rPr>
                <w:bCs/>
              </w:rPr>
              <w:t>Differences in outcomes for students, host communities, and home colleges and universities are the result of variations in individual and institutional characteristics and service activities.</w:t>
            </w:r>
          </w:p>
        </w:tc>
      </w:tr>
      <w:tr w:rsidR="00D90E1B" w:rsidRPr="00D90E1B" w:rsidTr="00FA2593">
        <w:trPr>
          <w:trHeight w:val="4032"/>
        </w:trPr>
        <w:tc>
          <w:tcPr>
            <w:tcW w:w="1435" w:type="dxa"/>
            <w:shd w:val="clear" w:color="auto" w:fill="auto"/>
            <w:vAlign w:val="center"/>
            <w:hideMark/>
          </w:tcPr>
          <w:p w:rsidR="00D90E1B" w:rsidRPr="00D90E1B" w:rsidRDefault="00D90E1B" w:rsidP="00D90E1B">
            <w:r w:rsidRPr="00D90E1B">
              <w:lastRenderedPageBreak/>
              <w:fldChar w:fldCharType="begin"/>
            </w:r>
            <w:r w:rsidRPr="00D90E1B">
              <w:instrText xml:space="preserve"><![CDATA[ ADDIN EN.CITE <EndNote><Cite><Author>Smit</Author><Year>2014</Year><RecNum>5078</RecNum><DisplayText>(Smit &amp; Tremethick, 2014)</DisplayText><record><rec-number>5078</rec-number><foreign-keys><key app="EN" db-id="50wxdpzd9vd5r7e9t5b595djrfpttrxw9avp" timestamp="1502389844">5078</key></foreign-keys><ref-type name="Journal Article">17</ref-type><contributors><authors><author>Smit, E. M.</author><author>Tremethick, M. J.</author></authors></contributors><auth-address>Author Affiliations: Professor (Ms Smit), Department of Nursing, and Associate Dean and Director (Dr Tremethick) School of Health and Human Performance, Northern Michigan University, Marquette, Michigan.</auth-address><titles><title>Preceptorship in an international setting: Honduran nurses and American nursing working together</title><secondary-title>Nurse Educ</secondary-title><alt-title>Nurse educator</alt-title></titles><periodical><full-title>Nurse Educ</full-title><abbr-1>Nurse educator</abbr-1></periodical><alt-periodical><full-title>Nurse Educator</full-title></alt-periodical><pages>91-5</pages><volume>39</volume><number>2</number><edition>2014/02/19</edition><keywords><keyword>Attitude of Health Personnel</keyword><keyword>Honduras</keyword><keyword>Humans</keyword><keyword>*International Educational Exchange</keyword><keyword>*Interprofessional Relations</keyword><keyword>Nursing Education Research</keyword><keyword>Nursing Evaluation Research</keyword><keyword>Nursing Methodology Research</keyword><keyword>Preceptorship/*organization &amp; administration</keyword><keyword>Qualitative Research</keyword><keyword>Students, Nursing/*psychology</keyword><keyword>United States</keyword></keywords><dates><year>2014</year><pub-dates><date>Mar-Apr</date></pub-dates></dates><isbn>0363-3624</isbn><accession-num>24535186</accession-num><urls></urls><electronic-resource-num>10.1097/nne.0000000000000024</electronic-resource-num><remote-database-provider>NLM</remote-database-provider><language>eng</language></record></Cite></EndNote>]]></w:instrText>
            </w:r>
            <w:r w:rsidRPr="00D90E1B">
              <w:fldChar w:fldCharType="separate"/>
            </w:r>
            <w:r w:rsidRPr="00D90E1B">
              <w:t xml:space="preserve">(Smit &amp; </w:t>
            </w:r>
            <w:proofErr w:type="spellStart"/>
            <w:r w:rsidRPr="00D90E1B">
              <w:t>Tremethick</w:t>
            </w:r>
            <w:proofErr w:type="spellEnd"/>
            <w:r w:rsidRPr="00D90E1B">
              <w:t>, 2014)</w:t>
            </w:r>
            <w:r w:rsidRPr="00D90E1B">
              <w:fldChar w:fldCharType="end"/>
            </w:r>
          </w:p>
        </w:tc>
        <w:tc>
          <w:tcPr>
            <w:tcW w:w="2520" w:type="dxa"/>
            <w:shd w:val="clear" w:color="auto" w:fill="auto"/>
            <w:vAlign w:val="center"/>
            <w:hideMark/>
          </w:tcPr>
          <w:p w:rsidR="00D90E1B" w:rsidRPr="00D90E1B" w:rsidRDefault="00D90E1B" w:rsidP="00D90E1B">
            <w:r w:rsidRPr="00D90E1B">
              <w:t>Preceptorship in an international setting: Honduran nurses and American nursing working together</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One-way international service-learning trip to Honduras</w:t>
            </w:r>
            <w:r w:rsidRPr="00D90E1B">
              <w:rPr>
                <w:bCs/>
              </w:rPr>
              <w:br/>
              <w:t>Purpose: to describe the anticipated rewards and barriers of Honduran nurses working as preceptors for students from the United States and to describe the experiences of Honduran nurse preceptors and students working together in a service-learning experience in Honduras</w:t>
            </w:r>
          </w:p>
        </w:tc>
        <w:tc>
          <w:tcPr>
            <w:tcW w:w="1350" w:type="dxa"/>
            <w:shd w:val="clear" w:color="auto" w:fill="auto"/>
            <w:vAlign w:val="center"/>
            <w:hideMark/>
          </w:tcPr>
          <w:p w:rsidR="00D90E1B" w:rsidRPr="00D90E1B" w:rsidRDefault="00D90E1B" w:rsidP="00D90E1B">
            <w:r w:rsidRPr="00D90E1B">
              <w:t>A qualitative descriptive design</w:t>
            </w:r>
          </w:p>
        </w:tc>
        <w:tc>
          <w:tcPr>
            <w:tcW w:w="1530" w:type="dxa"/>
            <w:shd w:val="clear" w:color="auto" w:fill="auto"/>
            <w:vAlign w:val="center"/>
            <w:hideMark/>
          </w:tcPr>
          <w:p w:rsidR="00D90E1B" w:rsidRPr="00D90E1B" w:rsidRDefault="00D90E1B" w:rsidP="00D90E1B">
            <w:r w:rsidRPr="00D90E1B">
              <w:t xml:space="preserve">Group 1: A convenience sample, 15 nurses </w:t>
            </w:r>
            <w:r w:rsidRPr="00D90E1B">
              <w:br/>
              <w:t>Group 2: A purposive sample of 3 of the 10 nurses</w:t>
            </w:r>
            <w:r w:rsidRPr="00D90E1B">
              <w:br/>
              <w:t>Group 3: A purposive sample of 8 of the 9 nursing students</w:t>
            </w:r>
          </w:p>
        </w:tc>
        <w:tc>
          <w:tcPr>
            <w:tcW w:w="2970" w:type="dxa"/>
            <w:shd w:val="clear" w:color="auto" w:fill="auto"/>
            <w:vAlign w:val="center"/>
            <w:hideMark/>
          </w:tcPr>
          <w:p w:rsidR="00D90E1B" w:rsidRPr="00D90E1B" w:rsidRDefault="00D90E1B" w:rsidP="00D90E1B">
            <w:r w:rsidRPr="00D90E1B">
              <w:t xml:space="preserve">Nurse preceptors in Honduras were receptive to working with nursing students from the United States and felt that sharing knowledge with the students was the primary re- ward for their preceptorship. </w:t>
            </w:r>
            <w:r w:rsidRPr="00D90E1B">
              <w:br/>
              <w:t>Students valued the opportunity to practice skills in a supportive environment with receptive patients.</w:t>
            </w:r>
          </w:p>
        </w:tc>
      </w:tr>
      <w:tr w:rsidR="00D90E1B" w:rsidRPr="00D90E1B" w:rsidTr="00FA2593">
        <w:trPr>
          <w:trHeight w:val="4032"/>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TdG9uZXI8L0F1dGhvcj48WWVhcj4yMDE0PC9ZZWFyPjxS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</w:fldData>
              </w:fldChar>
            </w:r>
            <w:r w:rsidRPr="00D90E1B">
              <w:instrText xml:space="preserve"> ADDIN EN.CITE </w:instrText>
            </w:r>
            <w:r w:rsidRPr="00D90E1B">
              <w:fldChar w:fldCharType="begin">
                <w:fldData xml:space="preserve">PEVuZE5vdGU+PENpdGU+PEF1dGhvcj5TdG9uZXI8L0F1dGhvcj48WWVhcj4yMDE0PC9ZZWFyPjxS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</w:fldData>
              </w:fldChar>
            </w:r>
            <w:r w:rsidRPr="00D90E1B">
              <w:instrText xml:space="preserve"> ADDIN EN.CITE.DATA </w:instrText>
            </w:r>
            <w:r w:rsidRPr="00D90E1B">
              <w:fldChar w:fldCharType="end"/>
            </w:r>
            <w:r w:rsidRPr="00D90E1B">
              <w:fldChar w:fldCharType="separate"/>
            </w:r>
            <w:r w:rsidRPr="00D90E1B">
              <w:t>(Stoner, Perry, Wadsworth, Stoner, &amp; Tarrant, 2014)</w:t>
            </w:r>
            <w:r w:rsidRPr="00D90E1B">
              <w:fldChar w:fldCharType="end"/>
            </w:r>
          </w:p>
        </w:tc>
        <w:tc>
          <w:tcPr>
            <w:tcW w:w="2520" w:type="dxa"/>
            <w:shd w:val="clear" w:color="auto" w:fill="auto"/>
            <w:vAlign w:val="center"/>
            <w:hideMark/>
          </w:tcPr>
          <w:p w:rsidR="00D90E1B" w:rsidRPr="00D90E1B" w:rsidRDefault="00D90E1B" w:rsidP="00D90E1B">
            <w:r w:rsidRPr="00D90E1B">
              <w:t>Global citizenship is key to securing global health: the role of higher education</w:t>
            </w:r>
          </w:p>
        </w:tc>
        <w:tc>
          <w:tcPr>
            <w:tcW w:w="2970" w:type="dxa"/>
            <w:shd w:val="clear" w:color="auto" w:fill="auto"/>
            <w:vAlign w:val="center"/>
            <w:hideMark/>
          </w:tcPr>
          <w:p w:rsidR="00D90E1B" w:rsidRPr="00D90E1B" w:rsidRDefault="00D90E1B" w:rsidP="00D90E1B">
            <w:pPr>
              <w:rPr>
                <w:bCs/>
              </w:rPr>
            </w:pPr>
            <w:r w:rsidRPr="00D90E1B">
              <w:rPr>
                <w:bCs/>
              </w:rPr>
              <w:t>Authors from: U.S., New Zealand</w:t>
            </w:r>
            <w:r w:rsidRPr="00D90E1B">
              <w:rPr>
                <w:bCs/>
              </w:rPr>
              <w:br/>
              <w:t>Type of Experience: N/A</w:t>
            </w:r>
            <w:r w:rsidRPr="00D90E1B">
              <w:rPr>
                <w:bCs/>
              </w:rPr>
              <w:br/>
              <w:t>Purpose: To argue that through consciously identifying global health within the constructs of global citizenship, institutions of higher education can play an instrumental role in fostering civically engaged students capable of driving social change.</w:t>
            </w:r>
          </w:p>
        </w:tc>
        <w:tc>
          <w:tcPr>
            <w:tcW w:w="1350" w:type="dxa"/>
            <w:shd w:val="clear" w:color="auto" w:fill="auto"/>
            <w:vAlign w:val="center"/>
            <w:hideMark/>
          </w:tcPr>
          <w:p w:rsidR="00D90E1B" w:rsidRPr="00D90E1B" w:rsidRDefault="00D90E1B" w:rsidP="00D90E1B">
            <w:r w:rsidRPr="00D90E1B">
              <w:t>Review article</w:t>
            </w:r>
          </w:p>
        </w:tc>
        <w:tc>
          <w:tcPr>
            <w:tcW w:w="1530" w:type="dxa"/>
            <w:shd w:val="clear" w:color="auto" w:fill="auto"/>
            <w:vAlign w:val="center"/>
            <w:hideMark/>
          </w:tcPr>
          <w:p w:rsidR="00D90E1B" w:rsidRPr="00D90E1B" w:rsidRDefault="00D90E1B" w:rsidP="00D90E1B">
            <w:r w:rsidRPr="00D90E1B">
              <w:t>N/A</w:t>
            </w:r>
          </w:p>
        </w:tc>
        <w:tc>
          <w:tcPr>
            <w:tcW w:w="2970" w:type="dxa"/>
            <w:shd w:val="clear" w:color="auto" w:fill="auto"/>
            <w:vAlign w:val="center"/>
            <w:hideMark/>
          </w:tcPr>
          <w:p w:rsidR="00D90E1B" w:rsidRPr="00D90E1B" w:rsidRDefault="00D90E1B" w:rsidP="00D90E1B">
            <w:r w:rsidRPr="00D90E1B">
              <w:t xml:space="preserve">1. Personal health is not solely an individual, self-serving act; rather, the consequences of our lifestyle behaviors have deep and wide consequences extending to the community, national, and global contexts. </w:t>
            </w:r>
            <w:r w:rsidRPr="00D90E1B">
              <w:br/>
              <w:t>2. Being a true global citizen means one is: (a) cognizant of these interconnections and the role personal decisions play in each context; and (b) civically engaged and capable of driving social change.</w:t>
            </w:r>
          </w:p>
        </w:tc>
      </w:tr>
      <w:tr w:rsidR="00D90E1B" w:rsidRPr="00D90E1B" w:rsidTr="00FA2593">
        <w:trPr>
          <w:trHeight w:val="5472"/>
        </w:trPr>
        <w:tc>
          <w:tcPr>
            <w:tcW w:w="1435" w:type="dxa"/>
            <w:shd w:val="clear" w:color="auto" w:fill="auto"/>
            <w:vAlign w:val="center"/>
            <w:hideMark/>
          </w:tcPr>
          <w:p w:rsidR="00D90E1B" w:rsidRPr="00D90E1B" w:rsidRDefault="00D90E1B" w:rsidP="00D90E1B">
            <w:r w:rsidRPr="00D90E1B">
              <w:lastRenderedPageBreak/>
              <w:fldChar w:fldCharType="begin"/>
            </w:r>
            <w:r w:rsidRPr="00D90E1B">
              <w:instrText xml:space="preserve"><![CDATA[ ADDIN EN.CITE <EndNote><Cite><Author>Tremethick</Author><Year>2014</Year><RecNum>5084</RecNum><DisplayText>(Tremethick &amp; Smit, 2014)</DisplayText><record><rec-number>5084</rec-number><foreign-keys><key app="EN" db-id="50wxdpzd9vd5r7e9t5b595djrfpttrxw9avp" timestamp="1502389844">5084</key></foreign-keys><ref-type name="Journal Article">17</ref-type><contributors><authors><author>Tremethick, M. J.</author><author>Smit, E.</author></authors></contributors><titles><title>Honduran Nurses&apos; Work-Related Rewards and Challenges: Implications for International Service Learning and Collaboration</title><secondary-title>Online J Issues Nurs</secondary-title><alt-title>Online journal of issues in nursing</alt-title></titles><periodical><full-title>Online J Issues Nurs</full-title></periodical><alt-periodical><full-title>Online Journal of Issues in Nursing</full-title></alt-periodical><pages>8</pages><volume>19</volume><number>2</number><edition>2014/01/01</edition><keywords><keyword>Adult</keyword><keyword>*Cooperative Behavior</keyword><keyword>Delivery of Health Care/*organization &amp; administration</keyword><keyword>Education, Nursing/*organization &amp; administration</keyword><keyword>Female</keyword><keyword>Health Status</keyword><keyword>Honduras</keyword><keyword>Humans</keyword><keyword>*International Educational Exchange</keyword><keyword>Interviews as Topic</keyword><keyword>Male</keyword><keyword>Middle Aged</keyword><keyword>Nurses/*psychology</keyword><keyword>Qualitative Research</keyword><keyword>*Reward</keyword></keywords><dates><year>2014</year><pub-dates><date>Feb 20</date></pub-dates></dates><isbn>1091-3734</isbn><accession-num>26812273</accession-num><urls></urls><remote-database-provider>NLM</remote-database-provider><language>eng</language></record></Cite></EndNote>]]></w:instrText>
            </w:r>
            <w:r w:rsidRPr="00D90E1B">
              <w:fldChar w:fldCharType="separate"/>
            </w:r>
            <w:r w:rsidRPr="00D90E1B">
              <w:t>(</w:t>
            </w:r>
            <w:proofErr w:type="spellStart"/>
            <w:r w:rsidRPr="00D90E1B">
              <w:t>Tremethick</w:t>
            </w:r>
            <w:proofErr w:type="spellEnd"/>
            <w:r w:rsidRPr="00D90E1B">
              <w:t xml:space="preserve"> &amp; Smit, 2014)</w:t>
            </w:r>
            <w:r w:rsidRPr="00D90E1B">
              <w:fldChar w:fldCharType="end"/>
            </w:r>
          </w:p>
        </w:tc>
        <w:tc>
          <w:tcPr>
            <w:tcW w:w="2520" w:type="dxa"/>
            <w:shd w:val="clear" w:color="auto" w:fill="auto"/>
            <w:vAlign w:val="center"/>
            <w:hideMark/>
          </w:tcPr>
          <w:p w:rsidR="00D90E1B" w:rsidRPr="00D90E1B" w:rsidRDefault="00D90E1B" w:rsidP="00D90E1B">
            <w:r w:rsidRPr="00D90E1B">
              <w:t>Honduran Nurses' Work-Related Rewards and Challenges: Implications for International Service-learning and Collaboration</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Service-learning experience in Honduras</w:t>
            </w:r>
            <w:r w:rsidRPr="00D90E1B">
              <w:rPr>
                <w:bCs/>
              </w:rPr>
              <w:br/>
              <w:t>Purpose: To describe the current status of healthcare in Honduras and their study to learn about the work of Honduran nurses</w:t>
            </w:r>
          </w:p>
        </w:tc>
        <w:tc>
          <w:tcPr>
            <w:tcW w:w="1350" w:type="dxa"/>
            <w:shd w:val="clear" w:color="auto" w:fill="auto"/>
            <w:vAlign w:val="center"/>
            <w:hideMark/>
          </w:tcPr>
          <w:p w:rsidR="00D90E1B" w:rsidRPr="00D90E1B" w:rsidRDefault="00D90E1B" w:rsidP="00D90E1B">
            <w:r w:rsidRPr="00D90E1B">
              <w:t>A qualitative study, using semi-structured interviews, open-ended questions</w:t>
            </w:r>
          </w:p>
        </w:tc>
        <w:tc>
          <w:tcPr>
            <w:tcW w:w="1530" w:type="dxa"/>
            <w:shd w:val="clear" w:color="auto" w:fill="auto"/>
            <w:vAlign w:val="center"/>
            <w:hideMark/>
          </w:tcPr>
          <w:p w:rsidR="00D90E1B" w:rsidRPr="00D90E1B" w:rsidRDefault="00D90E1B" w:rsidP="00D90E1B">
            <w:r w:rsidRPr="00D90E1B">
              <w:t>Convenience sampling to interview 15 nurses</w:t>
            </w:r>
          </w:p>
        </w:tc>
        <w:tc>
          <w:tcPr>
            <w:tcW w:w="2970" w:type="dxa"/>
            <w:shd w:val="clear" w:color="auto" w:fill="auto"/>
            <w:vAlign w:val="center"/>
            <w:hideMark/>
          </w:tcPr>
          <w:p w:rsidR="00D90E1B" w:rsidRPr="00D90E1B" w:rsidRDefault="00D90E1B" w:rsidP="00D90E1B">
            <w:r w:rsidRPr="00D90E1B">
              <w:t>--Nurses reported that their perceived rewards were centered on caring and helping others.</w:t>
            </w:r>
            <w:r w:rsidRPr="00D90E1B">
              <w:br/>
              <w:t>--Negative experiences and dissatisfaction with the lack of resources for healthcare services reported by Honduran nurses</w:t>
            </w:r>
            <w:r w:rsidRPr="00D90E1B">
              <w:br/>
              <w:t>--Whether working with Honduran nurses in a mission setting or with students in a study abroad program, it is vital to understand the high demands on Honduran nurses of the day-to-day work.</w:t>
            </w:r>
            <w:r w:rsidRPr="00D90E1B">
              <w:br/>
              <w:t>--Assisting these local nurses in their educational advancement would help to establish mutually beneficial partnerships by giving back to them.</w:t>
            </w:r>
          </w:p>
        </w:tc>
      </w:tr>
      <w:tr w:rsidR="00D90E1B" w:rsidRPr="00D90E1B" w:rsidTr="00FA2593">
        <w:trPr>
          <w:trHeight w:val="3456"/>
        </w:trPr>
        <w:tc>
          <w:tcPr>
            <w:tcW w:w="1435" w:type="dxa"/>
            <w:shd w:val="clear" w:color="auto" w:fill="auto"/>
            <w:vAlign w:val="center"/>
            <w:hideMark/>
          </w:tcPr>
          <w:p w:rsidR="00D90E1B" w:rsidRPr="00D90E1B" w:rsidRDefault="00D90E1B" w:rsidP="00D90E1B">
            <w:r w:rsidRPr="00D90E1B">
              <w:lastRenderedPageBreak/>
              <w:fldChar w:fldCharType="begin">
                <w:fldData xml:space="preserve">PEVuZE5vdGU+PENpdGU+PEF1dGhvcj5WZW50cmVzPC9BdXRob3I+PFllYXI+MjAxNTwvWWVhcj48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</w:fldData>
              </w:fldChar>
            </w:r>
            <w:r w:rsidRPr="00D90E1B">
              <w:instrText xml:space="preserve"> ADDIN EN.CITE </w:instrText>
            </w:r>
            <w:r w:rsidRPr="00D90E1B">
              <w:fldChar w:fldCharType="begin">
                <w:fldData xml:space="preserve">PEVuZE5vdGU+PENpdGU+PEF1dGhvcj5WZW50cmVzPC9BdXRob3I+PFllYXI+MjAxNTwvWWVhcj48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</w:fldData>
              </w:fldChar>
            </w:r>
            <w:r w:rsidRPr="00D90E1B">
              <w:instrText xml:space="preserve"> ADDIN EN.CITE.DATA </w:instrText>
            </w:r>
            <w:r w:rsidRPr="00D90E1B">
              <w:fldChar w:fldCharType="end"/>
            </w:r>
            <w:r w:rsidRPr="00D90E1B">
              <w:fldChar w:fldCharType="separate"/>
            </w:r>
            <w:r w:rsidRPr="00D90E1B">
              <w:t>(</w:t>
            </w:r>
            <w:proofErr w:type="spellStart"/>
            <w:r w:rsidRPr="00D90E1B">
              <w:t>Ventres</w:t>
            </w:r>
            <w:proofErr w:type="spellEnd"/>
            <w:r w:rsidRPr="00D90E1B">
              <w:t xml:space="preserve"> &amp; Wilson, 2015)</w:t>
            </w:r>
            <w:r w:rsidRPr="00D90E1B">
              <w:fldChar w:fldCharType="end"/>
            </w:r>
          </w:p>
        </w:tc>
        <w:tc>
          <w:tcPr>
            <w:tcW w:w="2520" w:type="dxa"/>
            <w:shd w:val="clear" w:color="auto" w:fill="auto"/>
            <w:vAlign w:val="center"/>
            <w:hideMark/>
          </w:tcPr>
          <w:p w:rsidR="00D90E1B" w:rsidRPr="00D90E1B" w:rsidRDefault="00D90E1B" w:rsidP="00D90E1B">
            <w:r w:rsidRPr="00D90E1B">
              <w:t>Beyond ethical and curricular guidelines in global health: attitudinal development on international service-learning trips</w:t>
            </w:r>
          </w:p>
        </w:tc>
        <w:tc>
          <w:tcPr>
            <w:tcW w:w="2970" w:type="dxa"/>
            <w:shd w:val="clear" w:color="auto" w:fill="auto"/>
            <w:vAlign w:val="center"/>
            <w:hideMark/>
          </w:tcPr>
          <w:p w:rsidR="00D90E1B" w:rsidRPr="00D90E1B" w:rsidRDefault="00D90E1B" w:rsidP="00D90E1B">
            <w:pPr>
              <w:rPr>
                <w:bCs/>
              </w:rPr>
            </w:pPr>
            <w:r w:rsidRPr="00D90E1B">
              <w:rPr>
                <w:bCs/>
              </w:rPr>
              <w:t>Authors from: U.S., El Salvador</w:t>
            </w:r>
            <w:r w:rsidRPr="00D90E1B">
              <w:rPr>
                <w:bCs/>
              </w:rPr>
              <w:br/>
              <w:t>Type of Experience: International service-learning trips in low and low/middle income countries</w:t>
            </w:r>
            <w:r w:rsidRPr="00D90E1B">
              <w:rPr>
                <w:bCs/>
              </w:rPr>
              <w:br/>
              <w:t>Purpose: To explore how attitudes contribute to the success or failure of international service-learning trips</w:t>
            </w:r>
          </w:p>
        </w:tc>
        <w:tc>
          <w:tcPr>
            <w:tcW w:w="1350" w:type="dxa"/>
            <w:shd w:val="clear" w:color="auto" w:fill="auto"/>
            <w:vAlign w:val="center"/>
            <w:hideMark/>
          </w:tcPr>
          <w:p w:rsidR="00D90E1B" w:rsidRPr="00D90E1B" w:rsidRDefault="00D90E1B" w:rsidP="00D90E1B">
            <w:r w:rsidRPr="00D90E1B">
              <w:t>Review article</w:t>
            </w:r>
          </w:p>
        </w:tc>
        <w:tc>
          <w:tcPr>
            <w:tcW w:w="1530" w:type="dxa"/>
            <w:shd w:val="clear" w:color="auto" w:fill="auto"/>
            <w:vAlign w:val="center"/>
            <w:hideMark/>
          </w:tcPr>
          <w:p w:rsidR="00D90E1B" w:rsidRPr="00D90E1B" w:rsidRDefault="00D90E1B" w:rsidP="00D90E1B">
            <w:r w:rsidRPr="00D90E1B">
              <w:t>N/A</w:t>
            </w:r>
          </w:p>
        </w:tc>
        <w:tc>
          <w:tcPr>
            <w:tcW w:w="2970" w:type="dxa"/>
            <w:shd w:val="clear" w:color="auto" w:fill="auto"/>
            <w:vAlign w:val="center"/>
            <w:hideMark/>
          </w:tcPr>
          <w:p w:rsidR="00D90E1B" w:rsidRPr="00D90E1B" w:rsidRDefault="00D90E1B" w:rsidP="00D90E1B">
            <w:r w:rsidRPr="00D90E1B">
              <w:t xml:space="preserve">1. The attitudes with which visiting health professionals approach international service-learning activities can be important components of the success or failure of the experiences. </w:t>
            </w:r>
            <w:r w:rsidRPr="00D90E1B">
              <w:br/>
              <w:t>2. Through thoughtful consideration of attitudes and approaches, participants on such trips can build a framework for rich and rewarding experiences in global medicine and global health</w:t>
            </w:r>
          </w:p>
        </w:tc>
      </w:tr>
      <w:tr w:rsidR="00D90E1B" w:rsidRPr="00D90E1B" w:rsidTr="00FA2593">
        <w:trPr>
          <w:trHeight w:val="864"/>
        </w:trPr>
        <w:tc>
          <w:tcPr>
            <w:tcW w:w="1435" w:type="dxa"/>
            <w:shd w:val="clear" w:color="auto" w:fill="auto"/>
            <w:vAlign w:val="center"/>
            <w:hideMark/>
          </w:tcPr>
          <w:p w:rsidR="00D90E1B" w:rsidRPr="00D90E1B" w:rsidRDefault="00D90E1B" w:rsidP="00D90E1B">
            <w:r w:rsidRPr="00D90E1B">
              <w:fldChar w:fldCharType="begin">
                <w:fldData xml:space="preserve">PEVuZE5vdGU+PENpdGU+PEF1dGhvcj5XYXR6YWs8L0F1dGhvcj48WWVhcj4yMDE1PC9ZZWFyPjxS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</w:fldData>
              </w:fldChar>
            </w:r>
            <w:r w:rsidRPr="00D90E1B">
              <w:instrText xml:space="preserve"> ADDIN EN.CITE </w:instrText>
            </w:r>
            <w:r w:rsidRPr="00D90E1B">
              <w:fldChar w:fldCharType="begin">
                <w:fldData xml:space="preserve">PEVuZE5vdGU+PENpdGU+PEF1dGhvcj5XYXR6YWs8L0F1dGhvcj48WWVhcj4yMDE1PC9ZZWFyPjxS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</w:fldData>
              </w:fldChar>
            </w:r>
            <w:r w:rsidRPr="00D90E1B">
              <w:instrText xml:space="preserve"> ADDIN EN.CITE.DATA </w:instrText>
            </w:r>
            <w:r w:rsidRPr="00D90E1B">
              <w:fldChar w:fldCharType="end"/>
            </w:r>
            <w:r w:rsidRPr="00D90E1B">
              <w:fldChar w:fldCharType="separate"/>
            </w:r>
            <w:r w:rsidRPr="00D90E1B">
              <w:t>(</w:t>
            </w:r>
            <w:proofErr w:type="spellStart"/>
            <w:r w:rsidRPr="00D90E1B">
              <w:t>Watzak</w:t>
            </w:r>
            <w:proofErr w:type="spellEnd"/>
            <w:r w:rsidRPr="00D90E1B">
              <w:t xml:space="preserve">, </w:t>
            </w:r>
            <w:proofErr w:type="spellStart"/>
            <w:r w:rsidRPr="00D90E1B">
              <w:t>Engelhardt</w:t>
            </w:r>
            <w:proofErr w:type="spellEnd"/>
            <w:r w:rsidRPr="00D90E1B">
              <w:t>, Bentley, &amp; Self, 2015)</w:t>
            </w:r>
            <w:r w:rsidRPr="00D90E1B">
              <w:fldChar w:fldCharType="end"/>
            </w:r>
          </w:p>
        </w:tc>
        <w:tc>
          <w:tcPr>
            <w:tcW w:w="2520" w:type="dxa"/>
            <w:shd w:val="clear" w:color="auto" w:fill="auto"/>
            <w:vAlign w:val="center"/>
            <w:hideMark/>
          </w:tcPr>
          <w:p w:rsidR="00D90E1B" w:rsidRPr="00D90E1B" w:rsidRDefault="00D90E1B" w:rsidP="00D90E1B">
            <w:r w:rsidRPr="00D90E1B">
              <w:t xml:space="preserve">Assessment of ethics and values during an </w:t>
            </w:r>
            <w:proofErr w:type="spellStart"/>
            <w:r w:rsidRPr="00D90E1B">
              <w:t>interprofessional</w:t>
            </w:r>
            <w:proofErr w:type="spellEnd"/>
            <w:r w:rsidRPr="00D90E1B">
              <w:t>, international service-learning experience</w:t>
            </w:r>
          </w:p>
        </w:tc>
        <w:tc>
          <w:tcPr>
            <w:tcW w:w="2970" w:type="dxa"/>
            <w:shd w:val="clear" w:color="auto" w:fill="auto"/>
            <w:vAlign w:val="center"/>
            <w:hideMark/>
          </w:tcPr>
          <w:p w:rsidR="00D90E1B" w:rsidRPr="00D90E1B" w:rsidRDefault="00D90E1B" w:rsidP="00D90E1B">
            <w:pPr>
              <w:rPr>
                <w:bCs/>
              </w:rPr>
            </w:pPr>
            <w:r w:rsidRPr="00D90E1B">
              <w:rPr>
                <w:bCs/>
              </w:rPr>
              <w:t>Authors from: U.S.</w:t>
            </w:r>
            <w:r w:rsidRPr="00D90E1B">
              <w:rPr>
                <w:bCs/>
              </w:rPr>
              <w:br/>
              <w:t>Type of Experience: Multi-year, short-term medical service-learning trip to Bolivia</w:t>
            </w:r>
            <w:r w:rsidRPr="00D90E1B">
              <w:rPr>
                <w:bCs/>
              </w:rPr>
              <w:br/>
              <w:t>Purpose: to identify and review ethical issues that arose during the trip</w:t>
            </w:r>
          </w:p>
        </w:tc>
        <w:tc>
          <w:tcPr>
            <w:tcW w:w="1350" w:type="dxa"/>
            <w:shd w:val="clear" w:color="auto" w:fill="auto"/>
            <w:vAlign w:val="center"/>
            <w:hideMark/>
          </w:tcPr>
          <w:p w:rsidR="00D90E1B" w:rsidRPr="00D90E1B" w:rsidRDefault="00D90E1B" w:rsidP="00D90E1B">
            <w:pPr>
              <w:rPr>
                <w:bCs/>
              </w:rPr>
            </w:pPr>
            <w:r w:rsidRPr="00D90E1B">
              <w:rPr>
                <w:bCs/>
              </w:rPr>
              <w:t>Post-trip survey and pre- and post-trip journaling prompts</w:t>
            </w:r>
          </w:p>
        </w:tc>
        <w:tc>
          <w:tcPr>
            <w:tcW w:w="1530" w:type="dxa"/>
            <w:shd w:val="clear" w:color="auto" w:fill="auto"/>
            <w:vAlign w:val="center"/>
            <w:hideMark/>
          </w:tcPr>
          <w:p w:rsidR="00D90E1B" w:rsidRPr="00D90E1B" w:rsidRDefault="00D90E1B" w:rsidP="00D90E1B">
            <w:pPr>
              <w:rPr>
                <w:bCs/>
              </w:rPr>
            </w:pPr>
            <w:r w:rsidRPr="00D90E1B">
              <w:rPr>
                <w:bCs/>
              </w:rPr>
              <w:t>30 participants including faculty and second through</w:t>
            </w:r>
          </w:p>
          <w:p w:rsidR="00D90E1B" w:rsidRPr="00D90E1B" w:rsidRDefault="00D90E1B" w:rsidP="00D90E1B">
            <w:pPr>
              <w:rPr>
                <w:bCs/>
              </w:rPr>
            </w:pPr>
            <w:r w:rsidRPr="00D90E1B">
              <w:rPr>
                <w:bCs/>
              </w:rPr>
              <w:t>fourth-year students enrolled in medical, nursing,</w:t>
            </w:r>
          </w:p>
          <w:p w:rsidR="00D90E1B" w:rsidRPr="00D90E1B" w:rsidRDefault="00D90E1B" w:rsidP="00D90E1B">
            <w:r w:rsidRPr="00D90E1B">
              <w:rPr>
                <w:bCs/>
              </w:rPr>
              <w:t xml:space="preserve">pharmacy, public health, </w:t>
            </w:r>
            <w:r w:rsidRPr="00D90E1B">
              <w:rPr>
                <w:bCs/>
              </w:rPr>
              <w:lastRenderedPageBreak/>
              <w:t>and dental programs</w:t>
            </w:r>
          </w:p>
        </w:tc>
        <w:tc>
          <w:tcPr>
            <w:tcW w:w="2970" w:type="dxa"/>
            <w:shd w:val="clear" w:color="auto" w:fill="auto"/>
            <w:vAlign w:val="center"/>
            <w:hideMark/>
          </w:tcPr>
          <w:p w:rsidR="00D90E1B" w:rsidRPr="00D90E1B" w:rsidRDefault="00D90E1B" w:rsidP="00D90E1B">
            <w:pPr>
              <w:rPr>
                <w:bCs/>
              </w:rPr>
            </w:pPr>
            <w:r w:rsidRPr="00D90E1B">
              <w:rPr>
                <w:bCs/>
              </w:rPr>
              <w:lastRenderedPageBreak/>
              <w:t>--Team members felt they acted ethically.</w:t>
            </w:r>
          </w:p>
          <w:p w:rsidR="00D90E1B" w:rsidRPr="00D90E1B" w:rsidRDefault="00D90E1B" w:rsidP="00D90E1B">
            <w:pPr>
              <w:rPr>
                <w:bCs/>
              </w:rPr>
            </w:pPr>
            <w:r w:rsidRPr="00D90E1B">
              <w:rPr>
                <w:bCs/>
              </w:rPr>
              <w:t>--Pre-trip planning processes are required to be reviewed.</w:t>
            </w:r>
          </w:p>
          <w:p w:rsidR="00D90E1B" w:rsidRPr="00D90E1B" w:rsidRDefault="00D90E1B" w:rsidP="00D90E1B">
            <w:r w:rsidRPr="00D90E1B">
              <w:rPr>
                <w:bCs/>
              </w:rPr>
              <w:t>--Uncertainty in novel situations was the major cause of anxiety for participants</w:t>
            </w:r>
          </w:p>
        </w:tc>
      </w:tr>
      <w:tr w:rsidR="00D90E1B" w:rsidRPr="00D90E1B" w:rsidTr="00FA2593">
        <w:trPr>
          <w:trHeight w:val="3456"/>
        </w:trPr>
        <w:tc>
          <w:tcPr>
            <w:tcW w:w="1435" w:type="dxa"/>
            <w:shd w:val="clear" w:color="auto" w:fill="auto"/>
            <w:vAlign w:val="center"/>
            <w:hideMark/>
          </w:tcPr>
          <w:p w:rsidR="00D90E1B" w:rsidRPr="00D90E1B" w:rsidRDefault="00D90E1B" w:rsidP="00D90E1B">
            <w:r w:rsidRPr="00D90E1B">
              <w:fldChar w:fldCharType="begin"/>
            </w:r>
            <w:r w:rsidRPr="00D90E1B">
              <w:instrText xml:space="preserve"><![CDATA[ ADDIN EN.CITE <EndNote><Cite><Author>Wittmann-Price</Author><Year>2010</Year><RecNum>5087</RecNum><DisplayText>(Wittmann-Price, Anselmi, &amp; Espinal, 2010)</DisplayText><record><rec-number>5087</rec-number><foreign-keys><key app="EN" db-id="50wxdpzd9vd5r7e9t5b595djrfpttrxw9avp" timestamp="1502389844">5087</key></foreign-keys><ref-type name="Journal Article">17</ref-type><contributors><authors><author>Wittmann-Price, R. A.</author><author>Anselmi, K. K.</author><author>Espinal, F.</author></authors></contributors><auth-address>Drexel University College of Nursing and Health Professions, Philadelphia, PA 19102, USA. rw344@drexel.edu</auth-address><titles><title>Creating opportunities for successful international student service-learning experiences</title><secondary-title>Holist Nurs Pract</secondary-title><alt-title>Holistic nursing practice</alt-title></titles><alt-periodical><full-title>Holistic nursing practice</full-title></alt-periodical><pages>89-98</pages><volume>24</volume><number>2</number><edition>2010/02/27</edition><keywords><keyword>Developing Countries</keyword><keyword>Education, Nursing, Baccalaureate/*organization &amp; administration</keyword><keyword>Health Knowledge, Attitudes, Practice</keyword><keyword>Health Promotion/organization &amp; administration</keyword><keyword>Humans</keyword><keyword>Nursing Education Research</keyword><keyword>*Planning Techniques</keyword><keyword>Problem-Based Learning/*organization &amp; administration</keyword><keyword>Safety Management/*organization &amp; administration</keyword><keyword>Transcultural Nursing/education</keyword><keyword>*Travel</keyword></keywords><dates><year>2010</year><pub-dates><date>Mar-Apr</date></pub-dates></dates><isbn>0887-9311</isbn><accession-num>20186019</accession-num><urls></urls><electronic-resource-num>10.1097/HNP.0b013e3181d3994a</electronic-resource-num><remote-database-provider>NLM</remote-database-provider><language>eng</language></record></Cite></EndNote>]]></w:instrText>
            </w:r>
            <w:r w:rsidRPr="00D90E1B">
              <w:fldChar w:fldCharType="separate"/>
            </w:r>
            <w:r w:rsidRPr="00D90E1B">
              <w:t>(</w:t>
            </w:r>
            <w:proofErr w:type="spellStart"/>
            <w:r w:rsidRPr="00D90E1B">
              <w:t>Wittmann</w:t>
            </w:r>
            <w:proofErr w:type="spellEnd"/>
            <w:r w:rsidRPr="00D90E1B">
              <w:t xml:space="preserve">-Price, </w:t>
            </w:r>
            <w:proofErr w:type="spellStart"/>
            <w:r w:rsidRPr="00D90E1B">
              <w:t>Anselmi</w:t>
            </w:r>
            <w:proofErr w:type="spellEnd"/>
            <w:r w:rsidRPr="00D90E1B">
              <w:t xml:space="preserve">, &amp; </w:t>
            </w:r>
            <w:proofErr w:type="spellStart"/>
            <w:r w:rsidRPr="00D90E1B">
              <w:t>Espinal</w:t>
            </w:r>
            <w:proofErr w:type="spellEnd"/>
            <w:r w:rsidRPr="00D90E1B">
              <w:t>, 2010)</w:t>
            </w:r>
            <w:r w:rsidRPr="00D90E1B">
              <w:fldChar w:fldCharType="end"/>
            </w:r>
          </w:p>
        </w:tc>
        <w:tc>
          <w:tcPr>
            <w:tcW w:w="2520" w:type="dxa"/>
            <w:shd w:val="clear" w:color="auto" w:fill="auto"/>
            <w:vAlign w:val="center"/>
            <w:hideMark/>
          </w:tcPr>
          <w:p w:rsidR="00D90E1B" w:rsidRPr="00D90E1B" w:rsidRDefault="00D90E1B" w:rsidP="00D90E1B">
            <w:r w:rsidRPr="00D90E1B">
              <w:t>Creating opportunities for successful international student service-learning experiences</w:t>
            </w:r>
          </w:p>
        </w:tc>
        <w:tc>
          <w:tcPr>
            <w:tcW w:w="2970" w:type="dxa"/>
            <w:shd w:val="clear" w:color="auto" w:fill="auto"/>
            <w:vAlign w:val="center"/>
            <w:hideMark/>
          </w:tcPr>
          <w:p w:rsidR="00D90E1B" w:rsidRPr="00D90E1B" w:rsidRDefault="00D90E1B" w:rsidP="00D90E1B">
            <w:pPr>
              <w:rPr>
                <w:bCs/>
              </w:rPr>
            </w:pPr>
            <w:r w:rsidRPr="00D90E1B">
              <w:rPr>
                <w:bCs/>
              </w:rPr>
              <w:t xml:space="preserve">Authors from: U.S. </w:t>
            </w:r>
            <w:r w:rsidRPr="00D90E1B">
              <w:rPr>
                <w:bCs/>
              </w:rPr>
              <w:br/>
              <w:t>Type of Experience: N/A</w:t>
            </w:r>
            <w:r w:rsidRPr="00D90E1B">
              <w:rPr>
                <w:bCs/>
              </w:rPr>
              <w:br/>
              <w:t>Purpose: To extract lessons learned from an actual trip and dissects them from a safety, legal, and educational standpoint.</w:t>
            </w:r>
          </w:p>
        </w:tc>
        <w:tc>
          <w:tcPr>
            <w:tcW w:w="1350" w:type="dxa"/>
            <w:shd w:val="clear" w:color="auto" w:fill="auto"/>
            <w:vAlign w:val="center"/>
            <w:hideMark/>
          </w:tcPr>
          <w:p w:rsidR="00D90E1B" w:rsidRPr="00D90E1B" w:rsidRDefault="00D90E1B" w:rsidP="00D90E1B">
            <w:r w:rsidRPr="00D90E1B">
              <w:t>A qualitative study, using reflective journals</w:t>
            </w:r>
          </w:p>
        </w:tc>
        <w:tc>
          <w:tcPr>
            <w:tcW w:w="1530" w:type="dxa"/>
            <w:shd w:val="clear" w:color="auto" w:fill="auto"/>
            <w:vAlign w:val="center"/>
            <w:hideMark/>
          </w:tcPr>
          <w:p w:rsidR="00D90E1B" w:rsidRPr="00D90E1B" w:rsidRDefault="00D90E1B" w:rsidP="00D90E1B">
            <w:r w:rsidRPr="00D90E1B">
              <w:t xml:space="preserve">N/A </w:t>
            </w:r>
          </w:p>
        </w:tc>
        <w:tc>
          <w:tcPr>
            <w:tcW w:w="2970" w:type="dxa"/>
            <w:shd w:val="clear" w:color="auto" w:fill="auto"/>
            <w:vAlign w:val="center"/>
            <w:hideMark/>
          </w:tcPr>
          <w:p w:rsidR="00D90E1B" w:rsidRPr="00D90E1B" w:rsidRDefault="00D90E1B" w:rsidP="00D90E1B">
            <w:r w:rsidRPr="00D90E1B">
              <w:t>Service-learning experiences are educational events; as such, faculty benefit from comprehensive planning and preparation to maximize the trip’s focus on achieving the learning outcomes.</w:t>
            </w:r>
          </w:p>
        </w:tc>
      </w:tr>
    </w:tbl>
    <w:p w:rsidR="005D4826" w:rsidRDefault="005D4826"/>
    <w:sectPr w:rsidR="005D4826" w:rsidSect="00D90E1B">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182E" w:rsidRDefault="007C182E" w:rsidP="007C182E">
      <w:pPr>
        <w:spacing w:line="240" w:lineRule="auto"/>
      </w:pPr>
      <w:r>
        <w:separator/>
      </w:r>
    </w:p>
  </w:endnote>
  <w:endnote w:type="continuationSeparator" w:id="0">
    <w:p w:rsidR="007C182E" w:rsidRDefault="007C182E" w:rsidP="007C18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182E" w:rsidRDefault="007C182E" w:rsidP="007C182E">
      <w:pPr>
        <w:spacing w:line="240" w:lineRule="auto"/>
      </w:pPr>
      <w:r>
        <w:separator/>
      </w:r>
    </w:p>
  </w:footnote>
  <w:footnote w:type="continuationSeparator" w:id="0">
    <w:p w:rsidR="007C182E" w:rsidRDefault="007C182E" w:rsidP="007C182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C182E" w:rsidRDefault="007C182E">
    <w:pPr>
      <w:pStyle w:val="Header"/>
    </w:pPr>
  </w:p>
  <w:p w:rsidR="007C182E" w:rsidRDefault="007C182E">
    <w:pPr>
      <w:pStyle w:val="Header"/>
    </w:pPr>
    <w:r w:rsidRPr="007C182E">
      <w:rPr>
        <w:b/>
        <w:bCs/>
      </w:rPr>
      <w:t>Supplementary Table: Literature review summary</w:t>
    </w:r>
  </w:p>
  <w:p w:rsidR="007C182E" w:rsidRDefault="007C182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E1B"/>
    <w:rsid w:val="000130B2"/>
    <w:rsid w:val="0001710D"/>
    <w:rsid w:val="00021A5E"/>
    <w:rsid w:val="000227CB"/>
    <w:rsid w:val="000228D3"/>
    <w:rsid w:val="000303E7"/>
    <w:rsid w:val="000520FD"/>
    <w:rsid w:val="00052E2A"/>
    <w:rsid w:val="00066C30"/>
    <w:rsid w:val="000722E8"/>
    <w:rsid w:val="00086C2E"/>
    <w:rsid w:val="00090387"/>
    <w:rsid w:val="000A0334"/>
    <w:rsid w:val="000A08C7"/>
    <w:rsid w:val="000A1660"/>
    <w:rsid w:val="000A5A71"/>
    <w:rsid w:val="000A6A04"/>
    <w:rsid w:val="000B672A"/>
    <w:rsid w:val="000C0DE0"/>
    <w:rsid w:val="000C3963"/>
    <w:rsid w:val="000C72E3"/>
    <w:rsid w:val="000C7B7D"/>
    <w:rsid w:val="000D31F8"/>
    <w:rsid w:val="000E7F3D"/>
    <w:rsid w:val="000F095C"/>
    <w:rsid w:val="000F7124"/>
    <w:rsid w:val="000F77D5"/>
    <w:rsid w:val="001045E1"/>
    <w:rsid w:val="00105DEC"/>
    <w:rsid w:val="0011028F"/>
    <w:rsid w:val="00121E47"/>
    <w:rsid w:val="001227DB"/>
    <w:rsid w:val="00140F72"/>
    <w:rsid w:val="00147072"/>
    <w:rsid w:val="00157066"/>
    <w:rsid w:val="00157728"/>
    <w:rsid w:val="001615BE"/>
    <w:rsid w:val="0016369E"/>
    <w:rsid w:val="001708C7"/>
    <w:rsid w:val="00173B68"/>
    <w:rsid w:val="00175380"/>
    <w:rsid w:val="00180DC5"/>
    <w:rsid w:val="00187BE1"/>
    <w:rsid w:val="00190D06"/>
    <w:rsid w:val="00193F75"/>
    <w:rsid w:val="00194BDF"/>
    <w:rsid w:val="0019616C"/>
    <w:rsid w:val="00197037"/>
    <w:rsid w:val="00197D4C"/>
    <w:rsid w:val="001A0E6C"/>
    <w:rsid w:val="001A558C"/>
    <w:rsid w:val="001B661D"/>
    <w:rsid w:val="001B78E0"/>
    <w:rsid w:val="001D1FD2"/>
    <w:rsid w:val="001D4F70"/>
    <w:rsid w:val="001D560D"/>
    <w:rsid w:val="001E1C5E"/>
    <w:rsid w:val="001E2148"/>
    <w:rsid w:val="001F1446"/>
    <w:rsid w:val="001F53F3"/>
    <w:rsid w:val="001F73C1"/>
    <w:rsid w:val="002004E7"/>
    <w:rsid w:val="0020065F"/>
    <w:rsid w:val="00200B21"/>
    <w:rsid w:val="002116A3"/>
    <w:rsid w:val="00222ED1"/>
    <w:rsid w:val="00227309"/>
    <w:rsid w:val="00227943"/>
    <w:rsid w:val="0024143B"/>
    <w:rsid w:val="00246AD9"/>
    <w:rsid w:val="002546A0"/>
    <w:rsid w:val="002609CE"/>
    <w:rsid w:val="00273FCF"/>
    <w:rsid w:val="00291D79"/>
    <w:rsid w:val="0029305F"/>
    <w:rsid w:val="00297F65"/>
    <w:rsid w:val="002A7A74"/>
    <w:rsid w:val="002B1616"/>
    <w:rsid w:val="002B4559"/>
    <w:rsid w:val="002C04B0"/>
    <w:rsid w:val="002C2B20"/>
    <w:rsid w:val="002C4EFF"/>
    <w:rsid w:val="002C7D25"/>
    <w:rsid w:val="002D2FC4"/>
    <w:rsid w:val="002D4864"/>
    <w:rsid w:val="002E7ABC"/>
    <w:rsid w:val="002F0FE7"/>
    <w:rsid w:val="002F1B88"/>
    <w:rsid w:val="002F429D"/>
    <w:rsid w:val="002F5E32"/>
    <w:rsid w:val="00305052"/>
    <w:rsid w:val="0031565C"/>
    <w:rsid w:val="00317E03"/>
    <w:rsid w:val="00320FF1"/>
    <w:rsid w:val="00326D5A"/>
    <w:rsid w:val="00344183"/>
    <w:rsid w:val="003447F4"/>
    <w:rsid w:val="00352757"/>
    <w:rsid w:val="0035787D"/>
    <w:rsid w:val="00362EB2"/>
    <w:rsid w:val="00367C92"/>
    <w:rsid w:val="0037274C"/>
    <w:rsid w:val="00376CDB"/>
    <w:rsid w:val="00385F67"/>
    <w:rsid w:val="0039230A"/>
    <w:rsid w:val="003A4E3B"/>
    <w:rsid w:val="003B0853"/>
    <w:rsid w:val="003B2929"/>
    <w:rsid w:val="003C0311"/>
    <w:rsid w:val="003C26F0"/>
    <w:rsid w:val="003C7281"/>
    <w:rsid w:val="003C7996"/>
    <w:rsid w:val="003E3A58"/>
    <w:rsid w:val="003F35A1"/>
    <w:rsid w:val="003F7411"/>
    <w:rsid w:val="003F759F"/>
    <w:rsid w:val="003F7888"/>
    <w:rsid w:val="004031AE"/>
    <w:rsid w:val="0040650A"/>
    <w:rsid w:val="00410962"/>
    <w:rsid w:val="00410CE5"/>
    <w:rsid w:val="00411E76"/>
    <w:rsid w:val="00413A32"/>
    <w:rsid w:val="00421CCB"/>
    <w:rsid w:val="00426A0F"/>
    <w:rsid w:val="00435487"/>
    <w:rsid w:val="00441150"/>
    <w:rsid w:val="00441F6B"/>
    <w:rsid w:val="00442842"/>
    <w:rsid w:val="004442F5"/>
    <w:rsid w:val="004443EB"/>
    <w:rsid w:val="00444676"/>
    <w:rsid w:val="004446C3"/>
    <w:rsid w:val="0045079D"/>
    <w:rsid w:val="00451CC3"/>
    <w:rsid w:val="004522B0"/>
    <w:rsid w:val="004760CF"/>
    <w:rsid w:val="00477EE8"/>
    <w:rsid w:val="00480CAB"/>
    <w:rsid w:val="00484747"/>
    <w:rsid w:val="00490777"/>
    <w:rsid w:val="00491064"/>
    <w:rsid w:val="00493A7D"/>
    <w:rsid w:val="004941A6"/>
    <w:rsid w:val="0049760A"/>
    <w:rsid w:val="004A1F0D"/>
    <w:rsid w:val="004A26CC"/>
    <w:rsid w:val="004A6652"/>
    <w:rsid w:val="004A6ED4"/>
    <w:rsid w:val="004C0571"/>
    <w:rsid w:val="004D3BF1"/>
    <w:rsid w:val="004D7D33"/>
    <w:rsid w:val="004E3CAA"/>
    <w:rsid w:val="0051094D"/>
    <w:rsid w:val="005109AC"/>
    <w:rsid w:val="00520FC5"/>
    <w:rsid w:val="00532ACF"/>
    <w:rsid w:val="0053383D"/>
    <w:rsid w:val="005375D1"/>
    <w:rsid w:val="00537A7A"/>
    <w:rsid w:val="005429D2"/>
    <w:rsid w:val="00547E0B"/>
    <w:rsid w:val="00564E3C"/>
    <w:rsid w:val="00574A30"/>
    <w:rsid w:val="00576078"/>
    <w:rsid w:val="00591ACC"/>
    <w:rsid w:val="005A4945"/>
    <w:rsid w:val="005B73DC"/>
    <w:rsid w:val="005D4826"/>
    <w:rsid w:val="005D49FD"/>
    <w:rsid w:val="005D77F2"/>
    <w:rsid w:val="005E2C65"/>
    <w:rsid w:val="005F1ED4"/>
    <w:rsid w:val="005F2C3B"/>
    <w:rsid w:val="00611232"/>
    <w:rsid w:val="006119D9"/>
    <w:rsid w:val="00612418"/>
    <w:rsid w:val="00615383"/>
    <w:rsid w:val="006235C8"/>
    <w:rsid w:val="00633152"/>
    <w:rsid w:val="0064748A"/>
    <w:rsid w:val="00652BA6"/>
    <w:rsid w:val="006603ED"/>
    <w:rsid w:val="00660A7F"/>
    <w:rsid w:val="0066743D"/>
    <w:rsid w:val="00672E27"/>
    <w:rsid w:val="00681A97"/>
    <w:rsid w:val="00683DAB"/>
    <w:rsid w:val="006A1D56"/>
    <w:rsid w:val="006A495A"/>
    <w:rsid w:val="006C70A6"/>
    <w:rsid w:val="006D7297"/>
    <w:rsid w:val="006D7F83"/>
    <w:rsid w:val="006E3076"/>
    <w:rsid w:val="006E523A"/>
    <w:rsid w:val="006F2F94"/>
    <w:rsid w:val="006F74A4"/>
    <w:rsid w:val="006F7B31"/>
    <w:rsid w:val="007032B8"/>
    <w:rsid w:val="007433F0"/>
    <w:rsid w:val="00751EFF"/>
    <w:rsid w:val="0075721A"/>
    <w:rsid w:val="007679A2"/>
    <w:rsid w:val="00776714"/>
    <w:rsid w:val="007826DF"/>
    <w:rsid w:val="007848E3"/>
    <w:rsid w:val="007A2ECA"/>
    <w:rsid w:val="007A58E4"/>
    <w:rsid w:val="007C182E"/>
    <w:rsid w:val="007C5E6D"/>
    <w:rsid w:val="007C7B77"/>
    <w:rsid w:val="007D34A1"/>
    <w:rsid w:val="007D63AB"/>
    <w:rsid w:val="007D76EB"/>
    <w:rsid w:val="007D7C76"/>
    <w:rsid w:val="007E2BCA"/>
    <w:rsid w:val="007E3B19"/>
    <w:rsid w:val="00814BDD"/>
    <w:rsid w:val="008225B2"/>
    <w:rsid w:val="00826C0A"/>
    <w:rsid w:val="00837486"/>
    <w:rsid w:val="008375CC"/>
    <w:rsid w:val="00842926"/>
    <w:rsid w:val="00851BE3"/>
    <w:rsid w:val="00852E7F"/>
    <w:rsid w:val="00855113"/>
    <w:rsid w:val="00861AA3"/>
    <w:rsid w:val="008B1513"/>
    <w:rsid w:val="008B215C"/>
    <w:rsid w:val="008B5406"/>
    <w:rsid w:val="008E5AD1"/>
    <w:rsid w:val="008F7657"/>
    <w:rsid w:val="00901EA7"/>
    <w:rsid w:val="009024B6"/>
    <w:rsid w:val="00905CE1"/>
    <w:rsid w:val="009063C7"/>
    <w:rsid w:val="009070B6"/>
    <w:rsid w:val="009116C1"/>
    <w:rsid w:val="00916C10"/>
    <w:rsid w:val="00916F5C"/>
    <w:rsid w:val="00926A65"/>
    <w:rsid w:val="00933E5A"/>
    <w:rsid w:val="009368AD"/>
    <w:rsid w:val="0094559C"/>
    <w:rsid w:val="00946528"/>
    <w:rsid w:val="009470C1"/>
    <w:rsid w:val="00951850"/>
    <w:rsid w:val="00980804"/>
    <w:rsid w:val="00993F70"/>
    <w:rsid w:val="00994F02"/>
    <w:rsid w:val="009972C9"/>
    <w:rsid w:val="00997666"/>
    <w:rsid w:val="009A6328"/>
    <w:rsid w:val="009B1059"/>
    <w:rsid w:val="009B1EC7"/>
    <w:rsid w:val="009B2C61"/>
    <w:rsid w:val="009D6283"/>
    <w:rsid w:val="009D67E2"/>
    <w:rsid w:val="009D782D"/>
    <w:rsid w:val="009E0A17"/>
    <w:rsid w:val="009E1162"/>
    <w:rsid w:val="009E221E"/>
    <w:rsid w:val="009E4059"/>
    <w:rsid w:val="009F2BBA"/>
    <w:rsid w:val="009F4D79"/>
    <w:rsid w:val="009F76FF"/>
    <w:rsid w:val="00A0795B"/>
    <w:rsid w:val="00A10223"/>
    <w:rsid w:val="00A1145E"/>
    <w:rsid w:val="00A12AE5"/>
    <w:rsid w:val="00A13F50"/>
    <w:rsid w:val="00A15A44"/>
    <w:rsid w:val="00A16D79"/>
    <w:rsid w:val="00A221B5"/>
    <w:rsid w:val="00A229C6"/>
    <w:rsid w:val="00A312B3"/>
    <w:rsid w:val="00A327B0"/>
    <w:rsid w:val="00A32DE9"/>
    <w:rsid w:val="00A34A47"/>
    <w:rsid w:val="00A40A58"/>
    <w:rsid w:val="00A41CE6"/>
    <w:rsid w:val="00A442B9"/>
    <w:rsid w:val="00A500D8"/>
    <w:rsid w:val="00A503E1"/>
    <w:rsid w:val="00A50AB4"/>
    <w:rsid w:val="00A51218"/>
    <w:rsid w:val="00A52590"/>
    <w:rsid w:val="00A6199E"/>
    <w:rsid w:val="00A63B98"/>
    <w:rsid w:val="00A66122"/>
    <w:rsid w:val="00A66164"/>
    <w:rsid w:val="00A72612"/>
    <w:rsid w:val="00A764BD"/>
    <w:rsid w:val="00A8115B"/>
    <w:rsid w:val="00A85209"/>
    <w:rsid w:val="00A917F8"/>
    <w:rsid w:val="00A9723A"/>
    <w:rsid w:val="00A97E29"/>
    <w:rsid w:val="00AA587D"/>
    <w:rsid w:val="00AA69FB"/>
    <w:rsid w:val="00AB6A44"/>
    <w:rsid w:val="00AB7EB7"/>
    <w:rsid w:val="00AC7D3A"/>
    <w:rsid w:val="00AE0CD2"/>
    <w:rsid w:val="00AE58A9"/>
    <w:rsid w:val="00AF35F1"/>
    <w:rsid w:val="00AF3A52"/>
    <w:rsid w:val="00AF4DFE"/>
    <w:rsid w:val="00B10BAA"/>
    <w:rsid w:val="00B15A8E"/>
    <w:rsid w:val="00B22917"/>
    <w:rsid w:val="00B2745E"/>
    <w:rsid w:val="00B30976"/>
    <w:rsid w:val="00B431F4"/>
    <w:rsid w:val="00B43B86"/>
    <w:rsid w:val="00B47596"/>
    <w:rsid w:val="00B54482"/>
    <w:rsid w:val="00B570AF"/>
    <w:rsid w:val="00B57A2D"/>
    <w:rsid w:val="00B64945"/>
    <w:rsid w:val="00B65563"/>
    <w:rsid w:val="00B73619"/>
    <w:rsid w:val="00B74EC7"/>
    <w:rsid w:val="00B77DC5"/>
    <w:rsid w:val="00B80E91"/>
    <w:rsid w:val="00B844E9"/>
    <w:rsid w:val="00B8775B"/>
    <w:rsid w:val="00BA04A2"/>
    <w:rsid w:val="00BA2E7E"/>
    <w:rsid w:val="00BA4497"/>
    <w:rsid w:val="00BA476A"/>
    <w:rsid w:val="00BA67DB"/>
    <w:rsid w:val="00BA68FB"/>
    <w:rsid w:val="00BB24A4"/>
    <w:rsid w:val="00BB2816"/>
    <w:rsid w:val="00BB2832"/>
    <w:rsid w:val="00BB530D"/>
    <w:rsid w:val="00BC65F8"/>
    <w:rsid w:val="00BC6689"/>
    <w:rsid w:val="00BD0747"/>
    <w:rsid w:val="00BD26D8"/>
    <w:rsid w:val="00BD4DE8"/>
    <w:rsid w:val="00BD55A7"/>
    <w:rsid w:val="00BD66DA"/>
    <w:rsid w:val="00BE0A2C"/>
    <w:rsid w:val="00BE3B34"/>
    <w:rsid w:val="00BF2B2C"/>
    <w:rsid w:val="00BF3FA3"/>
    <w:rsid w:val="00BF4AF9"/>
    <w:rsid w:val="00BF7BB9"/>
    <w:rsid w:val="00C04304"/>
    <w:rsid w:val="00C15786"/>
    <w:rsid w:val="00C237EA"/>
    <w:rsid w:val="00C338C3"/>
    <w:rsid w:val="00C350C9"/>
    <w:rsid w:val="00C362E3"/>
    <w:rsid w:val="00C37C75"/>
    <w:rsid w:val="00C4592E"/>
    <w:rsid w:val="00C52B29"/>
    <w:rsid w:val="00C53DEC"/>
    <w:rsid w:val="00C53E11"/>
    <w:rsid w:val="00C557A2"/>
    <w:rsid w:val="00C63157"/>
    <w:rsid w:val="00C6624A"/>
    <w:rsid w:val="00C75077"/>
    <w:rsid w:val="00C77B31"/>
    <w:rsid w:val="00C81A8D"/>
    <w:rsid w:val="00C91A8C"/>
    <w:rsid w:val="00C945D7"/>
    <w:rsid w:val="00CA22FA"/>
    <w:rsid w:val="00CA70AE"/>
    <w:rsid w:val="00CD4AC6"/>
    <w:rsid w:val="00CE7060"/>
    <w:rsid w:val="00CF0D2A"/>
    <w:rsid w:val="00CF2AAD"/>
    <w:rsid w:val="00CF7633"/>
    <w:rsid w:val="00D120F6"/>
    <w:rsid w:val="00D1645F"/>
    <w:rsid w:val="00D1736F"/>
    <w:rsid w:val="00D25789"/>
    <w:rsid w:val="00D26833"/>
    <w:rsid w:val="00D30033"/>
    <w:rsid w:val="00D334FA"/>
    <w:rsid w:val="00D35332"/>
    <w:rsid w:val="00D40D2B"/>
    <w:rsid w:val="00D44981"/>
    <w:rsid w:val="00D53FEE"/>
    <w:rsid w:val="00D61F76"/>
    <w:rsid w:val="00D761E8"/>
    <w:rsid w:val="00D82BD4"/>
    <w:rsid w:val="00D84DDE"/>
    <w:rsid w:val="00D85DAD"/>
    <w:rsid w:val="00D87FA5"/>
    <w:rsid w:val="00D90E1B"/>
    <w:rsid w:val="00DA06EB"/>
    <w:rsid w:val="00DA4D0F"/>
    <w:rsid w:val="00DA6A17"/>
    <w:rsid w:val="00DB3846"/>
    <w:rsid w:val="00DB4576"/>
    <w:rsid w:val="00DB5916"/>
    <w:rsid w:val="00DB736C"/>
    <w:rsid w:val="00DB7ABC"/>
    <w:rsid w:val="00DC49D8"/>
    <w:rsid w:val="00DC55C8"/>
    <w:rsid w:val="00DC62BF"/>
    <w:rsid w:val="00DD0A4A"/>
    <w:rsid w:val="00DD10BA"/>
    <w:rsid w:val="00DD5E82"/>
    <w:rsid w:val="00DE0803"/>
    <w:rsid w:val="00DF2121"/>
    <w:rsid w:val="00DF34A9"/>
    <w:rsid w:val="00DF7728"/>
    <w:rsid w:val="00DF7C56"/>
    <w:rsid w:val="00DF7C6F"/>
    <w:rsid w:val="00E14A2F"/>
    <w:rsid w:val="00E4219B"/>
    <w:rsid w:val="00E451EB"/>
    <w:rsid w:val="00E50ACE"/>
    <w:rsid w:val="00E5755A"/>
    <w:rsid w:val="00E62AD0"/>
    <w:rsid w:val="00E645AD"/>
    <w:rsid w:val="00E668A9"/>
    <w:rsid w:val="00E67227"/>
    <w:rsid w:val="00E67950"/>
    <w:rsid w:val="00E710FB"/>
    <w:rsid w:val="00E7445F"/>
    <w:rsid w:val="00E84E99"/>
    <w:rsid w:val="00E8571A"/>
    <w:rsid w:val="00E86D00"/>
    <w:rsid w:val="00E87BA5"/>
    <w:rsid w:val="00E900B0"/>
    <w:rsid w:val="00E93DF5"/>
    <w:rsid w:val="00E94D45"/>
    <w:rsid w:val="00EA0D8A"/>
    <w:rsid w:val="00EA1856"/>
    <w:rsid w:val="00EA5035"/>
    <w:rsid w:val="00EB36CA"/>
    <w:rsid w:val="00EB451B"/>
    <w:rsid w:val="00EC0CB5"/>
    <w:rsid w:val="00EC49C2"/>
    <w:rsid w:val="00EC635D"/>
    <w:rsid w:val="00ED7E2A"/>
    <w:rsid w:val="00ED7E83"/>
    <w:rsid w:val="00EE1B0B"/>
    <w:rsid w:val="00EE3F63"/>
    <w:rsid w:val="00EE550B"/>
    <w:rsid w:val="00EE7D0D"/>
    <w:rsid w:val="00EF5744"/>
    <w:rsid w:val="00F01391"/>
    <w:rsid w:val="00F01592"/>
    <w:rsid w:val="00F11DDD"/>
    <w:rsid w:val="00F16A93"/>
    <w:rsid w:val="00F17B86"/>
    <w:rsid w:val="00F3224D"/>
    <w:rsid w:val="00F3520A"/>
    <w:rsid w:val="00F36605"/>
    <w:rsid w:val="00F47194"/>
    <w:rsid w:val="00F57348"/>
    <w:rsid w:val="00F66C3B"/>
    <w:rsid w:val="00F71826"/>
    <w:rsid w:val="00F832A8"/>
    <w:rsid w:val="00F84CBB"/>
    <w:rsid w:val="00F86357"/>
    <w:rsid w:val="00F866C5"/>
    <w:rsid w:val="00F914E3"/>
    <w:rsid w:val="00FA4B0E"/>
    <w:rsid w:val="00FA5657"/>
    <w:rsid w:val="00FB4CC6"/>
    <w:rsid w:val="00FB6897"/>
    <w:rsid w:val="00FB74A6"/>
    <w:rsid w:val="00FC0F57"/>
    <w:rsid w:val="00FC354C"/>
    <w:rsid w:val="00FC7E6E"/>
    <w:rsid w:val="00FD6D72"/>
    <w:rsid w:val="00FE1362"/>
    <w:rsid w:val="00FE43E3"/>
    <w:rsid w:val="00FE5F90"/>
    <w:rsid w:val="00FE6F6D"/>
    <w:rsid w:val="00FF0A7D"/>
    <w:rsid w:val="00FF50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5D972B-7C1F-4047-AB4E-D1CBEC527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182E"/>
    <w:pPr>
      <w:tabs>
        <w:tab w:val="center" w:pos="4680"/>
        <w:tab w:val="right" w:pos="9360"/>
      </w:tabs>
      <w:spacing w:line="240" w:lineRule="auto"/>
    </w:pPr>
  </w:style>
  <w:style w:type="character" w:customStyle="1" w:styleId="HeaderChar">
    <w:name w:val="Header Char"/>
    <w:basedOn w:val="DefaultParagraphFont"/>
    <w:link w:val="Header"/>
    <w:uiPriority w:val="99"/>
    <w:rsid w:val="007C182E"/>
  </w:style>
  <w:style w:type="paragraph" w:styleId="Footer">
    <w:name w:val="footer"/>
    <w:basedOn w:val="Normal"/>
    <w:link w:val="FooterChar"/>
    <w:uiPriority w:val="99"/>
    <w:unhideWhenUsed/>
    <w:rsid w:val="007C182E"/>
    <w:pPr>
      <w:tabs>
        <w:tab w:val="center" w:pos="4680"/>
        <w:tab w:val="right" w:pos="9360"/>
      </w:tabs>
      <w:spacing w:line="240" w:lineRule="auto"/>
    </w:pPr>
  </w:style>
  <w:style w:type="character" w:customStyle="1" w:styleId="FooterChar">
    <w:name w:val="Footer Char"/>
    <w:basedOn w:val="DefaultParagraphFont"/>
    <w:link w:val="Footer"/>
    <w:uiPriority w:val="99"/>
    <w:rsid w:val="007C18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header" Target="header1.xml"/>
   <Relationship Id="rId7" Type="http://schemas.openxmlformats.org/officeDocument/2006/relationships/fontTable" Target="fontTable.xml"/>
   <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1</TotalTime>
  <Pages>30</Pages>
  <Words>12129</Words>
  <Characters>69138</Characters>
  <Application>Microsoft Office Word</Application>
  <DocSecurity>0</DocSecurity>
  <Lines>576</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05</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